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118DC" w14:textId="2AED67C7" w:rsidR="003F38C3" w:rsidRPr="002B0F7F" w:rsidRDefault="0006066A" w:rsidP="00341807">
      <w:pPr>
        <w:pStyle w:val="IntenseQuote"/>
        <w:ind w:left="0"/>
        <w:rPr>
          <w:i w:val="0"/>
        </w:rPr>
      </w:pPr>
      <w:bookmarkStart w:id="0" w:name="_GoBack"/>
      <w:bookmarkEnd w:id="0"/>
      <w:r>
        <w:rPr>
          <w:i w:val="0"/>
        </w:rPr>
        <w:t xml:space="preserve">Supplementary </w:t>
      </w:r>
      <w:r w:rsidR="00277D30" w:rsidRPr="002B0F7F">
        <w:rPr>
          <w:i w:val="0"/>
        </w:rPr>
        <w:t>Table</w:t>
      </w:r>
      <w:r w:rsidR="00DE592E">
        <w:rPr>
          <w:i w:val="0"/>
        </w:rPr>
        <w:t xml:space="preserve"> 3</w:t>
      </w:r>
      <w:r w:rsidR="003F38C3" w:rsidRPr="002B0F7F">
        <w:rPr>
          <w:i w:val="0"/>
        </w:rPr>
        <w:t>: Components of studies in categories of exercise found to prevent falls</w:t>
      </w:r>
      <w:r w:rsidR="007C4990" w:rsidRPr="002B0F7F">
        <w:rPr>
          <w:i w:val="0"/>
        </w:rPr>
        <w:t xml:space="preserve"> </w:t>
      </w:r>
      <w:r w:rsidR="00A27FD5" w:rsidRPr="002B0F7F">
        <w:rPr>
          <w:rFonts w:cs="Arial"/>
          <w:i w:val="0"/>
          <w:color w:val="000000" w:themeColor="text1"/>
        </w:rPr>
        <w:fldChar w:fldCharType="begin">
          <w:fldData xml:space="preserve">PEVuZE5vdGU+PENpdGU+PEF1dGhvcj5TaGVycmluZ3RvbjwvQXV0aG9yPjxZZWFyPjIwMTk8L1ll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</w:fldData>
        </w:fldChar>
      </w:r>
      <w:r w:rsidR="00BB5D93">
        <w:rPr>
          <w:rFonts w:cs="Arial"/>
          <w:i w:val="0"/>
          <w:color w:val="000000" w:themeColor="text1"/>
        </w:rPr>
        <w:instrText xml:space="preserve"> ADDIN EN.CITE </w:instrText>
      </w:r>
      <w:r w:rsidR="00BB5D93">
        <w:rPr>
          <w:rFonts w:cs="Arial"/>
          <w:i w:val="0"/>
          <w:color w:val="000000" w:themeColor="text1"/>
        </w:rPr>
        <w:fldChar w:fldCharType="begin">
          <w:fldData xml:space="preserve">PEVuZE5vdGU+PENpdGU+PEF1dGhvcj5TaGVycmluZ3RvbjwvQXV0aG9yPjxZZWFyPjIwMTk8L1ll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</w:fldData>
        </w:fldChar>
      </w:r>
      <w:r w:rsidR="00BB5D93">
        <w:rPr>
          <w:rFonts w:cs="Arial"/>
          <w:i w:val="0"/>
          <w:color w:val="000000" w:themeColor="text1"/>
        </w:rPr>
        <w:instrText xml:space="preserve"> ADDIN EN.CITE.DATA </w:instrText>
      </w:r>
      <w:r w:rsidR="00BB5D93">
        <w:rPr>
          <w:rFonts w:cs="Arial"/>
          <w:i w:val="0"/>
          <w:color w:val="000000" w:themeColor="text1"/>
        </w:rPr>
      </w:r>
      <w:r w:rsidR="00BB5D93">
        <w:rPr>
          <w:rFonts w:cs="Arial"/>
          <w:i w:val="0"/>
          <w:color w:val="000000" w:themeColor="text1"/>
        </w:rPr>
        <w:fldChar w:fldCharType="end"/>
      </w:r>
      <w:r w:rsidR="00A27FD5" w:rsidRPr="002B0F7F">
        <w:rPr>
          <w:rFonts w:cs="Arial"/>
          <w:i w:val="0"/>
          <w:color w:val="000000" w:themeColor="text1"/>
        </w:rPr>
      </w:r>
      <w:r w:rsidR="00A27FD5" w:rsidRPr="002B0F7F">
        <w:rPr>
          <w:rFonts w:cs="Arial"/>
          <w:i w:val="0"/>
          <w:color w:val="000000" w:themeColor="text1"/>
        </w:rPr>
        <w:fldChar w:fldCharType="separate"/>
      </w:r>
      <w:r w:rsidR="00BB5D93">
        <w:rPr>
          <w:rFonts w:cs="Arial"/>
          <w:i w:val="0"/>
          <w:noProof/>
          <w:color w:val="000000" w:themeColor="text1"/>
        </w:rPr>
        <w:t>(9)</w:t>
      </w:r>
      <w:r w:rsidR="00A27FD5" w:rsidRPr="002B0F7F">
        <w:rPr>
          <w:rFonts w:cs="Arial"/>
          <w:i w:val="0"/>
          <w:color w:val="000000" w:themeColor="text1"/>
        </w:rPr>
        <w:fldChar w:fldCharType="end"/>
      </w:r>
      <w:r w:rsidR="003F38C3" w:rsidRPr="002B0F7F">
        <w:rPr>
          <w:i w:val="0"/>
        </w:rPr>
        <w:t xml:space="preserve"> </w:t>
      </w:r>
    </w:p>
    <w:tbl>
      <w:tblPr>
        <w:tblStyle w:val="TableGrid"/>
        <w:tblW w:w="13183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6"/>
        <w:gridCol w:w="401"/>
        <w:gridCol w:w="402"/>
        <w:gridCol w:w="402"/>
        <w:gridCol w:w="401"/>
        <w:gridCol w:w="402"/>
        <w:gridCol w:w="402"/>
        <w:gridCol w:w="1417"/>
        <w:gridCol w:w="587"/>
        <w:gridCol w:w="587"/>
        <w:gridCol w:w="587"/>
        <w:gridCol w:w="649"/>
        <w:gridCol w:w="567"/>
        <w:gridCol w:w="709"/>
        <w:gridCol w:w="344"/>
      </w:tblGrid>
      <w:tr w:rsidR="000762A1" w:rsidRPr="002B0F7F" w14:paraId="63DA5208" w14:textId="77777777" w:rsidTr="000762A1">
        <w:trPr>
          <w:trHeight w:val="394"/>
        </w:trPr>
        <w:tc>
          <w:tcPr>
            <w:tcW w:w="5326" w:type="dxa"/>
            <w:vMerge w:val="restart"/>
            <w:textDirection w:val="btLr"/>
            <w:hideMark/>
          </w:tcPr>
          <w:p w14:paraId="4B83B66B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bookmarkStart w:id="1" w:name="_Hlk494825585"/>
            <w:r w:rsidRPr="002B0F7F">
              <w:rPr>
                <w:rFonts w:cs="Angsana New"/>
                <w:b/>
                <w:sz w:val="20"/>
                <w:szCs w:val="20"/>
              </w:rPr>
              <w:t>First author, year and interventions</w:t>
            </w:r>
          </w:p>
        </w:tc>
        <w:tc>
          <w:tcPr>
            <w:tcW w:w="3827" w:type="dxa"/>
            <w:gridSpan w:val="7"/>
            <w:hideMark/>
          </w:tcPr>
          <w:p w14:paraId="16FA0283" w14:textId="1067E1B8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 xml:space="preserve">Type of exercise according to </w:t>
            </w:r>
            <w:proofErr w:type="spellStart"/>
            <w:r w:rsidRPr="002B0F7F">
              <w:rPr>
                <w:rFonts w:cs="Angsana New"/>
                <w:b/>
                <w:sz w:val="20"/>
                <w:szCs w:val="20"/>
              </w:rPr>
              <w:t>ProFaNE</w:t>
            </w:r>
            <w:proofErr w:type="spellEnd"/>
            <w:r w:rsidRPr="002B0F7F">
              <w:rPr>
                <w:rFonts w:cs="Angsana New"/>
                <w:b/>
                <w:sz w:val="20"/>
                <w:szCs w:val="20"/>
              </w:rPr>
              <w:t xml:space="preserve"> classification</w:t>
            </w:r>
            <w:r w:rsidRPr="002B0F7F">
              <w:rPr>
                <w:rFonts w:cs="Angsana New"/>
                <w:b/>
                <w:sz w:val="20"/>
                <w:szCs w:val="20"/>
                <w:vertAlign w:val="superscript"/>
              </w:rPr>
              <w:t>16 a</w:t>
            </w:r>
          </w:p>
        </w:tc>
        <w:tc>
          <w:tcPr>
            <w:tcW w:w="587" w:type="dxa"/>
            <w:vMerge w:val="restart"/>
            <w:textDirection w:val="btLr"/>
            <w:hideMark/>
          </w:tcPr>
          <w:p w14:paraId="103F14B0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Duration of intervention (weeks)</w:t>
            </w:r>
          </w:p>
        </w:tc>
        <w:tc>
          <w:tcPr>
            <w:tcW w:w="587" w:type="dxa"/>
            <w:vMerge w:val="restart"/>
            <w:textDirection w:val="btLr"/>
            <w:hideMark/>
          </w:tcPr>
          <w:p w14:paraId="5F096726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Hours of intervention</w:t>
            </w:r>
          </w:p>
        </w:tc>
        <w:tc>
          <w:tcPr>
            <w:tcW w:w="587" w:type="dxa"/>
            <w:vMerge w:val="restart"/>
            <w:textDirection w:val="btLr"/>
            <w:hideMark/>
          </w:tcPr>
          <w:p w14:paraId="06C6F406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 xml:space="preserve">Delivery </w:t>
            </w:r>
            <w:proofErr w:type="spellStart"/>
            <w:r w:rsidRPr="002B0F7F">
              <w:rPr>
                <w:rFonts w:cs="Angsana New"/>
                <w:b/>
                <w:sz w:val="20"/>
                <w:szCs w:val="20"/>
              </w:rPr>
              <w:t>mode</w:t>
            </w:r>
            <w:r w:rsidRPr="002B0F7F">
              <w:rPr>
                <w:rFonts w:cs="Angsana New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9" w:type="dxa"/>
            <w:vMerge w:val="restart"/>
            <w:textDirection w:val="btLr"/>
            <w:hideMark/>
          </w:tcPr>
          <w:p w14:paraId="198C4E24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 xml:space="preserve">Participants per </w:t>
            </w:r>
            <w:proofErr w:type="spellStart"/>
            <w:r w:rsidRPr="002B0F7F">
              <w:rPr>
                <w:rFonts w:cs="Angsana New"/>
                <w:b/>
                <w:sz w:val="20"/>
                <w:szCs w:val="20"/>
              </w:rPr>
              <w:t>instructor</w:t>
            </w:r>
            <w:r w:rsidRPr="002B0F7F">
              <w:rPr>
                <w:rFonts w:cs="Angsana New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vMerge w:val="restart"/>
            <w:textDirection w:val="btLr"/>
            <w:hideMark/>
          </w:tcPr>
          <w:p w14:paraId="369E8B41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bookmarkStart w:id="2" w:name="_Hlk494836417"/>
            <w:r w:rsidRPr="002B0F7F">
              <w:rPr>
                <w:rFonts w:cs="Angsana New"/>
                <w:b/>
                <w:sz w:val="20"/>
                <w:szCs w:val="20"/>
              </w:rPr>
              <w:t>Tailored to the individual initially</w:t>
            </w:r>
            <w:bookmarkEnd w:id="2"/>
          </w:p>
        </w:tc>
        <w:tc>
          <w:tcPr>
            <w:tcW w:w="709" w:type="dxa"/>
            <w:vMerge w:val="restart"/>
            <w:textDirection w:val="btLr"/>
          </w:tcPr>
          <w:p w14:paraId="7B50FDB9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Progressed based on individual assessment</w:t>
            </w:r>
          </w:p>
        </w:tc>
        <w:tc>
          <w:tcPr>
            <w:tcW w:w="344" w:type="dxa"/>
            <w:vMerge w:val="restart"/>
            <w:textDirection w:val="btLr"/>
          </w:tcPr>
          <w:p w14:paraId="6D229C7D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Tailored in intensity or type</w:t>
            </w:r>
          </w:p>
        </w:tc>
      </w:tr>
      <w:bookmarkEnd w:id="1"/>
      <w:tr w:rsidR="000762A1" w:rsidRPr="002B0F7F" w14:paraId="63AB39DB" w14:textId="77777777" w:rsidTr="000762A1">
        <w:trPr>
          <w:cantSplit/>
          <w:trHeight w:val="2823"/>
        </w:trPr>
        <w:tc>
          <w:tcPr>
            <w:tcW w:w="5326" w:type="dxa"/>
            <w:vMerge/>
            <w:hideMark/>
          </w:tcPr>
          <w:p w14:paraId="4989E907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401" w:type="dxa"/>
            <w:textDirection w:val="btLr"/>
            <w:hideMark/>
          </w:tcPr>
          <w:p w14:paraId="4ABD8F81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Balance or functional training</w:t>
            </w:r>
          </w:p>
        </w:tc>
        <w:tc>
          <w:tcPr>
            <w:tcW w:w="402" w:type="dxa"/>
            <w:textDirection w:val="btLr"/>
            <w:hideMark/>
          </w:tcPr>
          <w:p w14:paraId="65371929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Strength or resistance training</w:t>
            </w:r>
          </w:p>
        </w:tc>
        <w:tc>
          <w:tcPr>
            <w:tcW w:w="402" w:type="dxa"/>
            <w:textDirection w:val="btLr"/>
            <w:hideMark/>
          </w:tcPr>
          <w:p w14:paraId="0DCD16CF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Flexibility training</w:t>
            </w:r>
          </w:p>
        </w:tc>
        <w:tc>
          <w:tcPr>
            <w:tcW w:w="401" w:type="dxa"/>
            <w:textDirection w:val="btLr"/>
            <w:hideMark/>
          </w:tcPr>
          <w:p w14:paraId="0FF0BFAB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3D exercise</w:t>
            </w:r>
          </w:p>
        </w:tc>
        <w:tc>
          <w:tcPr>
            <w:tcW w:w="402" w:type="dxa"/>
            <w:textDirection w:val="btLr"/>
            <w:hideMark/>
          </w:tcPr>
          <w:p w14:paraId="21F5CD01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General physical activity</w:t>
            </w:r>
          </w:p>
        </w:tc>
        <w:tc>
          <w:tcPr>
            <w:tcW w:w="402" w:type="dxa"/>
            <w:textDirection w:val="btLr"/>
            <w:hideMark/>
          </w:tcPr>
          <w:p w14:paraId="6DC65695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Endurance exercise</w:t>
            </w:r>
          </w:p>
        </w:tc>
        <w:tc>
          <w:tcPr>
            <w:tcW w:w="1417" w:type="dxa"/>
            <w:textDirection w:val="btLr"/>
            <w:hideMark/>
          </w:tcPr>
          <w:p w14:paraId="6CF48D4F" w14:textId="77777777" w:rsidR="000762A1" w:rsidRPr="002B0F7F" w:rsidRDefault="000762A1" w:rsidP="00341807">
            <w:pPr>
              <w:ind w:left="113" w:right="113"/>
              <w:rPr>
                <w:rFonts w:cs="Angsana New"/>
                <w:b/>
                <w:sz w:val="20"/>
                <w:szCs w:val="20"/>
              </w:rPr>
            </w:pPr>
            <w:r w:rsidRPr="002B0F7F">
              <w:rPr>
                <w:rFonts w:cs="Angsana New"/>
                <w:b/>
                <w:sz w:val="20"/>
                <w:szCs w:val="20"/>
              </w:rPr>
              <w:t>Other exercise</w:t>
            </w:r>
          </w:p>
        </w:tc>
        <w:tc>
          <w:tcPr>
            <w:tcW w:w="587" w:type="dxa"/>
            <w:vMerge/>
            <w:hideMark/>
          </w:tcPr>
          <w:p w14:paraId="7CDE0136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587" w:type="dxa"/>
            <w:vMerge/>
            <w:hideMark/>
          </w:tcPr>
          <w:p w14:paraId="6BE17C03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587" w:type="dxa"/>
            <w:vMerge/>
            <w:hideMark/>
          </w:tcPr>
          <w:p w14:paraId="445F619F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649" w:type="dxa"/>
            <w:vMerge/>
            <w:hideMark/>
          </w:tcPr>
          <w:p w14:paraId="1A30E535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hideMark/>
          </w:tcPr>
          <w:p w14:paraId="60D5F0ED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A88A9AA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  <w:tc>
          <w:tcPr>
            <w:tcW w:w="344" w:type="dxa"/>
            <w:vMerge/>
          </w:tcPr>
          <w:p w14:paraId="37E19202" w14:textId="77777777" w:rsidR="000762A1" w:rsidRPr="002B0F7F" w:rsidRDefault="000762A1" w:rsidP="00341807">
            <w:pPr>
              <w:rPr>
                <w:rFonts w:cs="Angsana New"/>
                <w:b/>
                <w:sz w:val="20"/>
                <w:szCs w:val="20"/>
              </w:rPr>
            </w:pPr>
          </w:p>
        </w:tc>
      </w:tr>
      <w:tr w:rsidR="000762A1" w:rsidRPr="002B0F7F" w14:paraId="75DB7B28" w14:textId="77777777" w:rsidTr="000762A1">
        <w:trPr>
          <w:trHeight w:val="293"/>
        </w:trPr>
        <w:tc>
          <w:tcPr>
            <w:tcW w:w="5326" w:type="dxa"/>
            <w:noWrap/>
            <w:hideMark/>
          </w:tcPr>
          <w:p w14:paraId="3AD76C50" w14:textId="77777777" w:rsidR="000762A1" w:rsidRPr="002B0F7F" w:rsidRDefault="000762A1" w:rsidP="00341807">
            <w:pPr>
              <w:rPr>
                <w:rFonts w:cs="Angsana New"/>
                <w:b/>
                <w:sz w:val="18"/>
                <w:szCs w:val="18"/>
              </w:rPr>
            </w:pPr>
            <w:bookmarkStart w:id="3" w:name="_Hlk494813707"/>
            <w:r w:rsidRPr="002B0F7F">
              <w:rPr>
                <w:rFonts w:cs="Angsana New"/>
                <w:b/>
                <w:sz w:val="18"/>
                <w:szCs w:val="18"/>
              </w:rPr>
              <w:t>Gait/Balance/functional training</w:t>
            </w:r>
          </w:p>
        </w:tc>
        <w:tc>
          <w:tcPr>
            <w:tcW w:w="401" w:type="dxa"/>
            <w:noWrap/>
            <w:hideMark/>
          </w:tcPr>
          <w:p w14:paraId="756306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72F04F9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08299D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1" w:type="dxa"/>
            <w:noWrap/>
            <w:hideMark/>
          </w:tcPr>
          <w:p w14:paraId="3F98CFB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646589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265614A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F6346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2E9E05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7F5138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6A03AEC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649" w:type="dxa"/>
            <w:noWrap/>
            <w:hideMark/>
          </w:tcPr>
          <w:p w14:paraId="2A55E2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E0897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06A9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344" w:type="dxa"/>
          </w:tcPr>
          <w:p w14:paraId="0A9E4C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</w:tr>
      <w:tr w:rsidR="000762A1" w:rsidRPr="002B0F7F" w14:paraId="297E08FA" w14:textId="77777777" w:rsidTr="000762A1">
        <w:trPr>
          <w:trHeight w:val="293"/>
        </w:trPr>
        <w:tc>
          <w:tcPr>
            <w:tcW w:w="5326" w:type="dxa"/>
            <w:noWrap/>
            <w:hideMark/>
          </w:tcPr>
          <w:p w14:paraId="0010A053" w14:textId="329CE34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Almeida 2013 Fully supervised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Almeida&lt;/Author&gt;&lt;Year&gt;2013&lt;/Year&gt;&lt;RecNum&gt;25&lt;/RecNum&gt;&lt;DisplayText&gt;(24)&lt;/DisplayText&gt;&lt;record&gt;&lt;rec-number&gt;25&lt;/rec-number&gt;&lt;foreign-keys&gt;&lt;key app="EN" db-id="eawzsavzotv92ze22rmpds51290t5esrdvda" timestamp="1589326018"&gt;25&lt;/key&gt;&lt;/foreign-keys&gt;&lt;ref-type name="Journal Article"&gt;17&lt;/ref-type&gt;&lt;contributors&gt;&lt;authors&gt;&lt;author&gt;Almeida, Taís L.&lt;/author&gt;&lt;author&gt;Alexander, Neil B.&lt;/author&gt;&lt;author&gt;Nyquist, Linda V.&lt;/author&gt;&lt;author&gt;Montagnini, Marcos L.&lt;/author&gt;&lt;author&gt;Santos, Angela C. S.&lt;/author&gt;&lt;author&gt;Rodrigues, Giselle H. P.&lt;/author&gt;&lt;author&gt;Negrão, Carlos E.&lt;/author&gt;&lt;author&gt;Trombetta, Ivani C.&lt;/author&gt;&lt;author&gt;Wajngarten, Mauricio&lt;/author&gt;&lt;/authors&gt;&lt;/contributors&gt;&lt;titles&gt;&lt;title&gt;Minimally supervised multi-modal exercise to reduce falls risk among economically and educationally disadvantaged older adults&lt;/title&gt;&lt;secondary-title&gt;Journal of aging and physical activity&lt;/secondary-title&gt;&lt;/titles&gt;&lt;periodical&gt;&lt;full-title&gt;Journal of aging and physical activity&lt;/full-title&gt;&lt;/periodical&gt;&lt;pages&gt;241-259&lt;/pages&gt;&lt;volume&gt;21&lt;/volume&gt;&lt;number&gt;3&lt;/number&gt;&lt;dates&gt;&lt;year&gt;2013&lt;/year&gt;&lt;pub-dates&gt;&lt;date&gt;09/04&lt;/date&gt;&lt;/pub-dates&gt;&lt;/dates&gt;&lt;isbn&gt;1063-8652&amp;#xD;1543-267X&lt;/isbn&gt;&lt;accession-num&gt;PMC4127888&lt;/accession-num&gt;&lt;urls&gt;&lt;related-urls&gt;&lt;url&gt;http://www.ncbi.nlm.nih.gov/pmc/articles/PMC4127888/&lt;/url&gt;&lt;/related-urls&gt;&lt;/urls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8E34E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338B7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11D379A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78EE12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04A3E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B48E27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623C7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5AAE5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783B0BC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0C40700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F17353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861ED1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FD1E20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344" w:type="dxa"/>
          </w:tcPr>
          <w:p w14:paraId="71D8E9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28D4B9FE" w14:textId="77777777" w:rsidTr="000762A1">
        <w:trPr>
          <w:trHeight w:val="293"/>
        </w:trPr>
        <w:tc>
          <w:tcPr>
            <w:tcW w:w="5326" w:type="dxa"/>
            <w:noWrap/>
            <w:hideMark/>
          </w:tcPr>
          <w:p w14:paraId="632B3775" w14:textId="24D1F13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Almeida 2013 Minimally supervised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Almeida&lt;/Author&gt;&lt;Year&gt;2013&lt;/Year&gt;&lt;RecNum&gt;25&lt;/RecNum&gt;&lt;DisplayText&gt;(24)&lt;/DisplayText&gt;&lt;record&gt;&lt;rec-number&gt;25&lt;/rec-number&gt;&lt;foreign-keys&gt;&lt;key app="EN" db-id="eawzsavzotv92ze22rmpds51290t5esrdvda" timestamp="1589326018"&gt;25&lt;/key&gt;&lt;/foreign-keys&gt;&lt;ref-type name="Journal Article"&gt;17&lt;/ref-type&gt;&lt;contributors&gt;&lt;authors&gt;&lt;author&gt;Almeida, Taís L.&lt;/author&gt;&lt;author&gt;Alexander, Neil B.&lt;/author&gt;&lt;author&gt;Nyquist, Linda V.&lt;/author&gt;&lt;author&gt;Montagnini, Marcos L.&lt;/author&gt;&lt;author&gt;Santos, Angela C. S.&lt;/author&gt;&lt;author&gt;Rodrigues, Giselle H. P.&lt;/author&gt;&lt;author&gt;Negrão, Carlos E.&lt;/author&gt;&lt;author&gt;Trombetta, Ivani C.&lt;/author&gt;&lt;author&gt;Wajngarten, Mauricio&lt;/author&gt;&lt;/authors&gt;&lt;/contributors&gt;&lt;titles&gt;&lt;title&gt;Minimally supervised multi-modal exercise to reduce falls risk among economically and educationally disadvantaged older adults&lt;/title&gt;&lt;secondary-title&gt;Journal of aging and physical activity&lt;/secondary-title&gt;&lt;/titles&gt;&lt;periodical&gt;&lt;full-title&gt;Journal of aging and physical activity&lt;/full-title&gt;&lt;/periodical&gt;&lt;pages&gt;241-259&lt;/pages&gt;&lt;volume&gt;21&lt;/volume&gt;&lt;number&gt;3&lt;/number&gt;&lt;dates&gt;&lt;year&gt;2013&lt;/year&gt;&lt;pub-dates&gt;&lt;date&gt;09/04&lt;/date&gt;&lt;/pub-dates&gt;&lt;/dates&gt;&lt;isbn&gt;1063-8652&amp;#xD;1543-267X&lt;/isbn&gt;&lt;accession-num&gt;PMC4127888&lt;/accession-num&gt;&lt;urls&gt;&lt;related-urls&gt;&lt;url&gt;http://www.ncbi.nlm.nih.gov/pmc/articles/PMC4127888/&lt;/url&gt;&lt;/related-urls&gt;&lt;/urls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hideMark/>
          </w:tcPr>
          <w:p w14:paraId="0BFB7F2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hideMark/>
          </w:tcPr>
          <w:p w14:paraId="4A49305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hideMark/>
          </w:tcPr>
          <w:p w14:paraId="74CF5B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hideMark/>
          </w:tcPr>
          <w:p w14:paraId="51FC19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4F7557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6398BE2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hideMark/>
          </w:tcPr>
          <w:p w14:paraId="75C395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B46F22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1BC466F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58AEA60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F2489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7C471F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655294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344" w:type="dxa"/>
          </w:tcPr>
          <w:p w14:paraId="4C1DA8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5AEFE4E" w14:textId="77777777" w:rsidTr="000762A1">
        <w:trPr>
          <w:trHeight w:val="293"/>
        </w:trPr>
        <w:tc>
          <w:tcPr>
            <w:tcW w:w="5326" w:type="dxa"/>
            <w:noWrap/>
            <w:hideMark/>
          </w:tcPr>
          <w:p w14:paraId="03F01A2C" w14:textId="76D743E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Arantes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Arantes&lt;/Author&gt;&lt;Year&gt;2015&lt;/Year&gt;&lt;RecNum&gt;27&lt;/RecNum&gt;&lt;DisplayText&gt;(26)&lt;/DisplayText&gt;&lt;record&gt;&lt;rec-number&gt;27&lt;/rec-number&gt;&lt;foreign-keys&gt;&lt;key app="EN" db-id="eawzsavzotv92ze22rmpds51290t5esrdvda" timestamp="1589326018"&gt;27&lt;/key&gt;&lt;/foreign-keys&gt;&lt;ref-type name="Journal Article"&gt;17&lt;/ref-type&gt;&lt;contributors&gt;&lt;authors&gt;&lt;author&gt;Arantes, Paula M. M.&lt;/author&gt;&lt;author&gt;Dias, João Marcos D.&lt;/author&gt;&lt;author&gt;Fonseca, Fernanda F.&lt;/author&gt;&lt;author&gt;Oliveira, Adriana M. B.&lt;/author&gt;&lt;author&gt;Oliveira, Marina C.&lt;/author&gt;&lt;author&gt;Pereira, Leani S. M.&lt;/author&gt;&lt;author&gt;Dias, Rosângela C.&lt;/author&gt;&lt;/authors&gt;&lt;/contributors&gt;&lt;titles&gt;&lt;title&gt;Effect of a Program Based on Balance Exercises on Gait, Functional Mobility, Fear of Falling, and Falls in Prefrail Older Women: A Randomized Clinical Trial&lt;/title&gt;&lt;secondary-title&gt;Topics in Geriatric Rehabilitation&lt;/secondary-title&gt;&lt;/titles&gt;&lt;periodical&gt;&lt;full-title&gt;Topics in Geriatric Rehabilitation&lt;/full-title&gt;&lt;/periodical&gt;&lt;pages&gt;113-120&lt;/pages&gt;&lt;volume&gt;31&lt;/volume&gt;&lt;number&gt;2&lt;/number&gt;&lt;keywords&gt;&lt;keyword&gt;aged&lt;/keyword&gt;&lt;keyword&gt;balance&lt;/keyword&gt;&lt;keyword&gt;falls&lt;/keyword&gt;&lt;keyword&gt;gait&lt;/keyword&gt;&lt;keyword&gt;physical therapy&lt;/keyword&gt;&lt;/keywords&gt;&lt;dates&gt;&lt;year&gt;2015&lt;/year&gt;&lt;/dates&gt;&lt;isbn&gt;0882-7524&lt;/isbn&gt;&lt;accession-num&gt;00013614-201504000-00005&lt;/accession-num&gt;&lt;urls&gt;&lt;related-urls&gt;&lt;url&gt;http://journals.lww.com/topicsingeriatricrehabilitation/Fulltext/2015/04000/Effect_of_a_Program_Based_on_Balance_Exercises_on.5.aspx&lt;/url&gt;&lt;/related-urls&gt;&lt;/urls&gt;&lt;electronic-resource-num&gt;10.1097/tgr.0000000000000056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hideMark/>
          </w:tcPr>
          <w:p w14:paraId="2D28B5B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hideMark/>
          </w:tcPr>
          <w:p w14:paraId="0DD116D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2966D1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hideMark/>
          </w:tcPr>
          <w:p w14:paraId="688ADA0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31DACF0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324517E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hideMark/>
          </w:tcPr>
          <w:p w14:paraId="1FB218D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E708F0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0F2B067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00A3A2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097329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37D1F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237097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2473B3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C84CFD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55EA817" w14:textId="1F5A4F8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Arkkukangas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9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cmtrdWthbmdhczwvQXV0aG9yPjxZZWFyPjIwMTk8L1ll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cmtrdWthbmdhczwvQXV0aG9yPjxZZWFyPjIwMTk8L1ll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="009D6CA9" w:rsidRPr="002B0F7F">
              <w:rPr>
                <w:rFonts w:cs="Angsana New"/>
                <w:sz w:val="18"/>
                <w:szCs w:val="18"/>
              </w:rPr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0, 139)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B63453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A62ED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7045D7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427C480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4E3E7B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63D5A0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AB2C23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6D26AE3" w14:textId="1A81B90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615B604D" w14:textId="6ECE376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4</w:t>
            </w:r>
          </w:p>
        </w:tc>
        <w:tc>
          <w:tcPr>
            <w:tcW w:w="587" w:type="dxa"/>
            <w:noWrap/>
            <w:hideMark/>
          </w:tcPr>
          <w:p w14:paraId="098A620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1CDEC01E" w14:textId="0A6F66F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287D0D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06D50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CB165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A21A36F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E2725CE" w14:textId="2FDD5FA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Barnett 2003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aerobic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Barnett&lt;/Author&gt;&lt;Year&gt;2003&lt;/Year&gt;&lt;RecNum&gt;31&lt;/RecNum&gt;&lt;DisplayText&gt;(30)&lt;/DisplayText&gt;&lt;record&gt;&lt;rec-number&gt;31&lt;/rec-number&gt;&lt;foreign-keys&gt;&lt;key app="EN" db-id="eawzsavzotv92ze22rmpds51290t5esrdvda" timestamp="1589326018"&gt;31&lt;/key&gt;&lt;/foreign-keys&gt;&lt;ref-type name="Journal Article"&gt;17&lt;/ref-type&gt;&lt;contributors&gt;&lt;authors&gt;&lt;author&gt;Barnett, A.&lt;/author&gt;&lt;author&gt;Smith, B.&lt;/author&gt;&lt;author&gt;Lord, S. R.&lt;/author&gt;&lt;author&gt;Williams, M.&lt;/author&gt;&lt;author&gt;Baumand, A.&lt;/author&gt;&lt;/authors&gt;&lt;/contributors&gt;&lt;auth-address&gt;Physiotherapy Department, Bankstown-Lidcombe Hospital, Bankstown, 2200 Australia.&lt;/auth-address&gt;&lt;titles&gt;&lt;title&gt;Community-based group exercise improves balance and reduces falls in at-risk older people: a randomised controlled trial&lt;/title&gt;&lt;secondary-title&gt;Age Ageing&lt;/secondary-title&gt;&lt;alt-title&gt;Age and ageing&lt;/alt-title&gt;&lt;/titles&gt;&lt;periodical&gt;&lt;full-title&gt;Age Ageing&lt;/full-title&gt;&lt;/periodical&gt;&lt;alt-periodical&gt;&lt;full-title&gt;Age and Ageing&lt;/full-title&gt;&lt;/alt-periodical&gt;&lt;pages&gt;407-14&lt;/pages&gt;&lt;volume&gt;32&lt;/volume&gt;&lt;number&gt;4&lt;/number&gt;&lt;edition&gt;2003/07/10&lt;/edition&gt;&lt;keywords&gt;&lt;keyword&gt;Accidental Falls/*prevention &amp;amp; control/statistics &amp;amp; numerical data&lt;/keyword&gt;&lt;keyword&gt;Aged&lt;/keyword&gt;&lt;keyword&gt;Australia&lt;/keyword&gt;&lt;keyword&gt;*Community Health Services&lt;/keyword&gt;&lt;keyword&gt;*Exercise&lt;/keyword&gt;&lt;keyword&gt;Female&lt;/keyword&gt;&lt;keyword&gt;Humans&lt;/keyword&gt;&lt;keyword&gt;Male&lt;/keyword&gt;&lt;keyword&gt;Physical Education and Training/statistics &amp;amp; numerical data&lt;/keyword&gt;&lt;keyword&gt;Postural Balance&lt;/keyword&gt;&lt;keyword&gt;Treatment Outcome&lt;/keyword&gt;&lt;/keywords&gt;&lt;dates&gt;&lt;year&gt;2003&lt;/year&gt;&lt;pub-dates&gt;&lt;date&gt;Jul&lt;/date&gt;&lt;/pub-dates&gt;&lt;/dates&gt;&lt;isbn&gt;0002-0729 (Print)&amp;#xD;0002-0729&lt;/isbn&gt;&lt;accession-num&gt;12851185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hideMark/>
          </w:tcPr>
          <w:p w14:paraId="2EE2257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hideMark/>
          </w:tcPr>
          <w:p w14:paraId="34C4AAC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hideMark/>
          </w:tcPr>
          <w:p w14:paraId="77D7D4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hideMark/>
          </w:tcPr>
          <w:p w14:paraId="2E0CA8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36ADD34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458EF3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1417" w:type="dxa"/>
            <w:hideMark/>
          </w:tcPr>
          <w:p w14:paraId="181CA1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D6C27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5943AD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5</w:t>
            </w:r>
          </w:p>
        </w:tc>
        <w:tc>
          <w:tcPr>
            <w:tcW w:w="587" w:type="dxa"/>
            <w:noWrap/>
            <w:hideMark/>
          </w:tcPr>
          <w:p w14:paraId="1465AB8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1B7221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47A16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AC162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47E1BD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1F42383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787AA3F" w14:textId="39F012D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Boongird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7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Cb29uZ2lyZDwvQXV0aG9yPjxZZWFyPjIwMTc8L1llYXI+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Cb29uZ2lyZDwvQXV0aG9yPjxZZWFyPjIwMTc8L1llYXI+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A9B13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A4101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AF1434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4AF5D1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692910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FD254F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31274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5F90F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1EE3B39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206E455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4166A9A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1A87CC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6AFD57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29E67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1C66D2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E0325EB" w14:textId="0FA0250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Campbell 1997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ampbell&lt;/Author&gt;&lt;Year&gt;1997&lt;/Year&gt;&lt;RecNum&gt;38&lt;/RecNum&gt;&lt;DisplayText&gt;(37)&lt;/DisplayText&gt;&lt;record&gt;&lt;rec-number&gt;38&lt;/rec-number&gt;&lt;foreign-keys&gt;&lt;key app="EN" db-id="eawzsavzotv92ze22rmpds51290t5esrdvda" timestamp="1589326019"&gt;38&lt;/key&gt;&lt;/foreign-keys&gt;&lt;ref-type name="Journal Article"&gt;17&lt;/ref-type&gt;&lt;contributors&gt;&lt;authors&gt;&lt;author&gt;Campbell, A John&lt;/author&gt;&lt;author&gt;Robertson, M Clare&lt;/author&gt;&lt;author&gt;Gardner, Melinda M&lt;/author&gt;&lt;author&gt;Norton, Robyn N&lt;/author&gt;&lt;author&gt;Tilyard, Murray W&lt;/author&gt;&lt;author&gt;Buchner, David M&lt;/author&gt;&lt;/authors&gt;&lt;/contributors&gt;&lt;titles&gt;&lt;title&gt;Randomised controlled trial of a general practice programme of home based exercise to prevent falls in elderly women&lt;/title&gt;&lt;secondary-title&gt;BMJ&lt;/secondary-title&gt;&lt;/titles&gt;&lt;periodical&gt;&lt;full-title&gt;BMJ&lt;/full-title&gt;&lt;/periodical&gt;&lt;pages&gt;1065-1069&lt;/pages&gt;&lt;volume&gt;315&lt;/volume&gt;&lt;number&gt;7115&lt;/number&gt;&lt;dates&gt;&lt;year&gt;1997&lt;/year&gt;&lt;/dates&gt;&lt;urls&gt;&lt;/urls&gt;&lt;electronic-resource-num&gt;10.1136/bmj.315.7115.1065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hideMark/>
          </w:tcPr>
          <w:p w14:paraId="39D2843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hideMark/>
          </w:tcPr>
          <w:p w14:paraId="5C27BF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hideMark/>
          </w:tcPr>
          <w:p w14:paraId="7BF5D2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hideMark/>
          </w:tcPr>
          <w:p w14:paraId="20926C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2C4B0D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hideMark/>
          </w:tcPr>
          <w:p w14:paraId="565E175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hideMark/>
          </w:tcPr>
          <w:p w14:paraId="72B24D9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D5712F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507F4C4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0</w:t>
            </w:r>
          </w:p>
        </w:tc>
        <w:tc>
          <w:tcPr>
            <w:tcW w:w="587" w:type="dxa"/>
            <w:noWrap/>
            <w:hideMark/>
          </w:tcPr>
          <w:p w14:paraId="3E9ECC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D23184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66847A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991609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7932ED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8D0B93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456446A" w14:textId="0C9D91E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Clegg 2014 Individual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legg&lt;/Author&gt;&lt;Year&gt;2014&lt;/Year&gt;&lt;RecNum&gt;41&lt;/RecNum&gt;&lt;DisplayText&gt;(40)&lt;/DisplayText&gt;&lt;record&gt;&lt;rec-number&gt;41&lt;/rec-number&gt;&lt;foreign-keys&gt;&lt;key app="EN" db-id="eawzsavzotv92ze22rmpds51290t5esrdvda" timestamp="1589326019"&gt;41&lt;/key&gt;&lt;/foreign-keys&gt;&lt;ref-type name="Journal Article"&gt;17&lt;/ref-type&gt;&lt;contributors&gt;&lt;authors&gt;&lt;author&gt;Clegg, Andrew&lt;/author&gt;&lt;author&gt;Barber, Sally&lt;/author&gt;&lt;author&gt;Young, John&lt;/author&gt;&lt;author&gt;Iliffe, Steve&lt;/author&gt;&lt;author&gt;Forster, Anne&lt;/author&gt;&lt;/authors&gt;&lt;/contributors&gt;&lt;titles&gt;&lt;title&gt;The Home-based Older People&amp;apos;s Exercise (HOPE) trial: a pilot randomised controlled trial of a home-based exercise intervention for older people with frailty&lt;/title&gt;&lt;secondary-title&gt;Age and Ageing&lt;/secondary-title&gt;&lt;/titles&gt;&lt;periodical&gt;&lt;full-title&gt;Age and Ageing&lt;/full-title&gt;&lt;/periodical&gt;&lt;pages&gt;687-695&lt;/pages&gt;&lt;volume&gt;43&lt;/volume&gt;&lt;number&gt;5&lt;/number&gt;&lt;keywords&gt;&lt;keyword&gt;Frailty&lt;/keyword&gt;&lt;keyword&gt;Exercise&lt;/keyword&gt;&lt;keyword&gt;Home&lt;/keyword&gt;&lt;keyword&gt;Physical Activity&lt;/keyword&gt;&lt;keyword&gt;Randomised Controlled Trial&lt;/keyword&gt;&lt;keyword&gt;Older People&lt;/keyword&gt;&lt;/keywords&gt;&lt;dates&gt;&lt;year&gt;2014&lt;/year&gt;&lt;/dates&gt;&lt;publisher&gt;Oxford University Press&lt;/publisher&gt;&lt;isbn&gt;0002-0729&lt;/isbn&gt;&lt;urls&gt;&lt;/urls&gt;&lt;electronic-resource-num&gt;10.1093/ageing/afu033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hideMark/>
          </w:tcPr>
          <w:p w14:paraId="1C8B68C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hideMark/>
          </w:tcPr>
          <w:p w14:paraId="2B3F851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hideMark/>
          </w:tcPr>
          <w:p w14:paraId="3EE0B0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hideMark/>
          </w:tcPr>
          <w:p w14:paraId="4CEB50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7A89DE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hideMark/>
          </w:tcPr>
          <w:p w14:paraId="1619ED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hideMark/>
          </w:tcPr>
          <w:p w14:paraId="7BC681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95F825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301844B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4</w:t>
            </w:r>
          </w:p>
        </w:tc>
        <w:tc>
          <w:tcPr>
            <w:tcW w:w="587" w:type="dxa"/>
            <w:noWrap/>
            <w:hideMark/>
          </w:tcPr>
          <w:p w14:paraId="2E10AC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0AF94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AD1091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0560C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01BE29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F74135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A5D235B" w14:textId="037CD03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Clemson 2010 </w:t>
            </w:r>
            <w:proofErr w:type="spellStart"/>
            <w:r w:rsidRPr="002B0F7F">
              <w:rPr>
                <w:rFonts w:cs="Angsana New"/>
                <w:sz w:val="18"/>
                <w:szCs w:val="18"/>
              </w:rPr>
              <w:t>LiF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(Lifestyle approach to reducing Falls through Exercise) program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 balance and strength training embedded in daily life activities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lemson&lt;/Author&gt;&lt;Year&gt;2010&lt;/Year&gt;&lt;RecNum&gt;42&lt;/RecNum&gt;&lt;DisplayText&gt;(41)&lt;/DisplayText&gt;&lt;record&gt;&lt;rec-number&gt;42&lt;/rec-number&gt;&lt;foreign-keys&gt;&lt;key app="EN" db-id="eawzsavzotv92ze22rmpds51290t5esrdvda" timestamp="1589326019"&gt;42&lt;/key&gt;&lt;/foreign-keys&gt;&lt;ref-type name="Journal Article"&gt;17&lt;/ref-type&gt;&lt;contributors&gt;&lt;authors&gt;&lt;author&gt;Clemson, Lindy&lt;/author&gt;&lt;author&gt;Singh, Maria Fiatarone&lt;/author&gt;&lt;author&gt;Bundy, Anita&lt;/author&gt;&lt;author&gt;Cumming, Robert G.&lt;/author&gt;&lt;author&gt;Weissel, Elvina&lt;/author&gt;&lt;author&gt;Munro, Jo&lt;/author&gt;&lt;author&gt;Manollaras, Kate&lt;/author&gt;&lt;author&gt;Black, Deborah&lt;/author&gt;&lt;/authors&gt;&lt;/contributors&gt;&lt;titles&gt;&lt;title&gt;LiFE Pilot Study: A randomised trial of balance and strength training embedded in daily life activity to reduce falls in older adults&lt;/title&gt;&lt;secondary-title&gt;Australian Occupational Therapy Journal&lt;/secondary-title&gt;&lt;/titles&gt;&lt;periodical&gt;&lt;full-title&gt;Australian Occupational Therapy Journal&lt;/full-title&gt;&lt;/periodical&gt;&lt;pages&gt;42-50&lt;/pages&gt;&lt;volume&gt;57&lt;/volume&gt;&lt;number&gt;1&lt;/number&gt;&lt;keywords&gt;&lt;keyword&gt;Accidental Fall&lt;/keyword&gt;&lt;keyword&gt;Balance&lt;/keyword&gt;&lt;keyword&gt;Exercise&lt;/keyword&gt;&lt;keyword&gt;Falls Prevention&lt;/keyword&gt;&lt;keyword&gt;Self‐Efficacy&lt;/keyword&gt;&lt;/keywords&gt;&lt;dates&gt;&lt;year&gt;2010&lt;/year&gt;&lt;/dates&gt;&lt;pub-location&gt;Oxford, UK&lt;/pub-location&gt;&lt;publisher&gt;Blackwell Publishing Ltd&lt;/publisher&gt;&lt;isbn&gt;0045-0766&lt;/isbn&gt;&lt;urls&gt;&lt;/urls&gt;&lt;electronic-resource-num&gt;10.1111/j.1440-1630.2009.00848.x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222276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34DC5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79AB06C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31307D1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C3C22E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A13538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2774B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5877E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1A09FEB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0</w:t>
            </w:r>
          </w:p>
        </w:tc>
        <w:tc>
          <w:tcPr>
            <w:tcW w:w="587" w:type="dxa"/>
            <w:noWrap/>
            <w:hideMark/>
          </w:tcPr>
          <w:p w14:paraId="0C7E0B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A853C4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44655F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01E10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C7AD61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1C6B946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316B073" w14:textId="76A1274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Clemson 2012 </w:t>
            </w:r>
            <w:proofErr w:type="spellStart"/>
            <w:r w:rsidRPr="002B0F7F">
              <w:rPr>
                <w:rFonts w:cs="Angsana New"/>
                <w:sz w:val="18"/>
                <w:szCs w:val="18"/>
              </w:rPr>
              <w:t>LiF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(Lifestyle approach to reducing Falls through Exercise) program</w:t>
            </w:r>
            <w:r w:rsidR="008C1432">
              <w:rPr>
                <w:rFonts w:cs="Angsana New"/>
                <w:sz w:val="18"/>
                <w:szCs w:val="18"/>
              </w:rPr>
              <w:t>-</w:t>
            </w:r>
            <w:r w:rsidRPr="002B0F7F">
              <w:rPr>
                <w:rFonts w:cs="Angsana New"/>
                <w:sz w:val="18"/>
                <w:szCs w:val="18"/>
              </w:rPr>
              <w:t xml:space="preserve"> balance and strength training embedded in daily life activities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lemson&lt;/Author&gt;&lt;Year&gt;2012&lt;/Year&gt;&lt;RecNum&gt;43&lt;/RecNum&gt;&lt;DisplayText&gt;(42)&lt;/DisplayText&gt;&lt;record&gt;&lt;rec-number&gt;43&lt;/rec-number&gt;&lt;foreign-keys&gt;&lt;key app="EN" db-id="eawzsavzotv92ze22rmpds51290t5esrdvda" timestamp="1589326019"&gt;43&lt;/key&gt;&lt;/foreign-keys&gt;&lt;ref-type name="Journal Article"&gt;17&lt;/ref-type&gt;&lt;contributors&gt;&lt;authors&gt;&lt;author&gt;Clemson, Lindy&lt;/author&gt;&lt;author&gt;Fiatarone Singh, Maria A&lt;/author&gt;&lt;author&gt;Bundy, Anita&lt;/author&gt;&lt;author&gt;Cumming, Robert G&lt;/author&gt;&lt;author&gt;Manollaras, Kate&lt;/author&gt;&lt;author&gt;O’Loughlin, Patricia&lt;/author&gt;&lt;author&gt;Black, Deborah&lt;/author&gt;&lt;/authors&gt;&lt;/contributors&gt;&lt;titles&gt;&lt;title&gt;Integration of balance and strength training into daily life activity to reduce rate of falls in older people (the LiFE study): randomised parallel trial&lt;/title&gt;&lt;secondary-title&gt;BMJ&lt;/secondary-title&gt;&lt;/titles&gt;&lt;periodical&gt;&lt;full-title&gt;BMJ&lt;/full-title&gt;&lt;/periodical&gt;&lt;pages&gt;e4547&lt;/pages&gt;&lt;volume&gt;345&lt;/volume&gt;&lt;dates&gt;&lt;year&gt;2012&lt;/year&gt;&lt;/dates&gt;&lt;urls&gt;&lt;related-urls&gt;&lt;url&gt;https://www.bmj.com/content/bmj/345/bmj.e4547.full.pdf&lt;/url&gt;&lt;/related-urls&gt;&lt;/urls&gt;&lt;electronic-resource-num&gt;10.1136/bmj.e4547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87BD5F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1CC22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3F4D89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C9F86C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F0347E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BE961A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354E2A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A87A1A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2050F8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7</w:t>
            </w:r>
          </w:p>
        </w:tc>
        <w:tc>
          <w:tcPr>
            <w:tcW w:w="587" w:type="dxa"/>
            <w:noWrap/>
            <w:hideMark/>
          </w:tcPr>
          <w:p w14:paraId="5D51A49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0251F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4B3C5D3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5D060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60BE7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30516B6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FBE63F6" w14:textId="1220905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Cornillo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Db3JuaWxsb248L0F1dGhvcj48WWVhcj4yMDAyPC9ZZWFy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Db3JuaWxsb248L0F1dGhvcj48WWVhcj4yMDAyPC9ZZWFy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60D8A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08016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CFA53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A6FF9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4C3E1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9A6D7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0AFFB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A4994C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43DDE9F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336587B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91543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FD665F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F12767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256B25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694D66C9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545332B" w14:textId="4ACA6CD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lastRenderedPageBreak/>
              <w:t>Dadgari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6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Dadgari&lt;/Author&gt;&lt;Year&gt;2016&lt;/Year&gt;&lt;RecNum&gt;45&lt;/RecNum&gt;&lt;DisplayText&gt;(44)&lt;/DisplayText&gt;&lt;record&gt;&lt;rec-number&gt;45&lt;/rec-number&gt;&lt;foreign-keys&gt;&lt;key app="EN" db-id="eawzsavzotv92ze22rmpds51290t5esrdvda" timestamp="1589326019"&gt;45&lt;/key&gt;&lt;/foreign-keys&gt;&lt;ref-type name="Journal Article"&gt;17&lt;/ref-type&gt;&lt;contributors&gt;&lt;authors&gt;&lt;author&gt;Dadgari, Ali&lt;/author&gt;&lt;author&gt;Aizan Hamid, Tengku&lt;/author&gt;&lt;author&gt;Hakim, Mohammad Nazrul&lt;/author&gt;&lt;author&gt;Chaman, Reza&lt;/author&gt;&lt;author&gt;Mousavi, Seyed Abbas&lt;/author&gt;&lt;author&gt;Poh Hin, Lim&lt;/author&gt;&lt;author&gt;Dadvar, Leila&lt;/author&gt;&lt;/authors&gt;&lt;/contributors&gt;&lt;titles&gt;&lt;title&gt;Randomized control trials on Otago Exercise Program (OEP) to reduce falls among elderly community dwellers in Shahroud, Iran&lt;/title&gt;&lt;secondary-title&gt;Iranian Red Crescent Medical Journal&lt;/secondary-title&gt;&lt;/titles&gt;&lt;periodical&gt;&lt;full-title&gt;Iranian Red Crescent Medical Journal&lt;/full-title&gt;&lt;/periodical&gt;&lt;pages&gt;e26340&lt;/pages&gt;&lt;volume&gt;18&lt;/volume&gt;&lt;number&gt;5&lt;/number&gt;&lt;dates&gt;&lt;year&gt;2016&lt;/year&gt;&lt;pub-dates&gt;&lt;date&gt;02/14&amp;#xD;12/23/received&amp;#xD;01/09/revised&amp;#xD;02/10/accepted&lt;/date&gt;&lt;/pub-dates&gt;&lt;/dates&gt;&lt;publisher&gt;Kowsar&lt;/publisher&gt;&lt;isbn&gt;2074-1804&amp;#xD;2074-1812&lt;/isbn&gt;&lt;accession-num&gt;PMC4948256&lt;/accession-num&gt;&lt;urls&gt;&lt;related-urls&gt;&lt;url&gt;http://www.ncbi.nlm.nih.gov/pmc/articles/PMC4948256/&lt;/url&gt;&lt;/related-urls&gt;&lt;/urls&gt;&lt;electronic-resource-num&gt;10.5812/ircmj.26340&lt;/electronic-resource-num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AC8A4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E4B7A9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0AADF3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36419A6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DCCD9A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6C5B8A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A48A25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F8A04F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6CECFAC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2</w:t>
            </w:r>
          </w:p>
        </w:tc>
        <w:tc>
          <w:tcPr>
            <w:tcW w:w="587" w:type="dxa"/>
            <w:noWrap/>
            <w:hideMark/>
          </w:tcPr>
          <w:p w14:paraId="5A5E758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74D045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4F6626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B2A29B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B8E33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D37D5A9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96D2461" w14:textId="6583CCF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Dangour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1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EYW5nb3VyPC9BdXRob3I+PFllYXI+MjAxMTwvWWVhcj48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EYW5nb3VyPC9BdXRob3I+PFllYXI+MjAxMTwvWWVhcj48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B1984A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D0254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4D71AD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D24E3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B3FD7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4B4730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51FC5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EDB612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312A01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3384EB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D4B0C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31E03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17F86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144DF18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3AA415E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20C7EE9" w14:textId="0FB3644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Day 200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Day&lt;/Author&gt;&lt;Year&gt;2002&lt;/Year&gt;&lt;RecNum&gt;48&lt;/RecNum&gt;&lt;DisplayText&gt;(47)&lt;/DisplayText&gt;&lt;record&gt;&lt;rec-number&gt;48&lt;/rec-number&gt;&lt;foreign-keys&gt;&lt;key app="EN" db-id="eawzsavzotv92ze22rmpds51290t5esrdvda" timestamp="1589326019"&gt;48&lt;/key&gt;&lt;/foreign-keys&gt;&lt;ref-type name="Journal Article"&gt;17&lt;/ref-type&gt;&lt;contributors&gt;&lt;authors&gt;&lt;author&gt;Day, Lesley&lt;/author&gt;&lt;author&gt;Fildes, Brian&lt;/author&gt;&lt;author&gt;Gordon, Ian&lt;/author&gt;&lt;author&gt;Fitzharris, Michael&lt;/author&gt;&lt;author&gt;Flamer, Harold&lt;/author&gt;&lt;author&gt;Lord, Stephen&lt;/author&gt;&lt;/authors&gt;&lt;/contributors&gt;&lt;titles&gt;&lt;title&gt;Randomised factorial trial of falls prevention among older people living in their own homes&lt;/title&gt;&lt;secondary-title&gt;BMJ&lt;/secondary-title&gt;&lt;/titles&gt;&lt;periodical&gt;&lt;full-title&gt;BMJ&lt;/full-title&gt;&lt;/periodical&gt;&lt;pages&gt;128&lt;/pages&gt;&lt;volume&gt;325&lt;/volume&gt;&lt;number&gt;7356&lt;/number&gt;&lt;keywords&gt;&lt;keyword&gt;Health Policy&lt;/keyword&gt;&lt;keyword&gt;Clinical Trials (Epidemiology)&lt;/keyword&gt;&lt;keyword&gt;Ophthalmology&lt;/keyword&gt;&lt;keyword&gt;Screening (Epidemiology)&lt;/keyword&gt;&lt;keyword&gt;Health Economics&lt;/keyword&gt;&lt;keyword&gt;Health Service Research&lt;/keyword&gt;&lt;keyword&gt;Screening (Public Health)&lt;/keyword&gt;&lt;/keywords&gt;&lt;dates&gt;&lt;year&gt;2002&lt;/year&gt;&lt;/dates&gt;&lt;publisher&gt;British Medical Journal Publishing Group&lt;/publisher&gt;&lt;isbn&gt;0959-8138&lt;/isbn&gt;&lt;urls&gt;&lt;/urls&gt;&lt;electronic-resource-num&gt;10.1136/bmj.325.7356.128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46D8F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A36EF5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4888D14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43D286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E8740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5B79C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FF9EE9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2424E7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8</w:t>
            </w:r>
          </w:p>
        </w:tc>
        <w:tc>
          <w:tcPr>
            <w:tcW w:w="587" w:type="dxa"/>
            <w:noWrap/>
            <w:hideMark/>
          </w:tcPr>
          <w:p w14:paraId="44C966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7D676D5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3DACF1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C4784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EB6698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16FB1D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29E15825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3E9AADE" w14:textId="398C262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Duque 2013 Virtual reality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Duque&lt;/Author&gt;&lt;Year&gt;2013&lt;/Year&gt;&lt;RecNum&gt;50&lt;/RecNum&gt;&lt;DisplayText&gt;(49)&lt;/DisplayText&gt;&lt;record&gt;&lt;rec-number&gt;50&lt;/rec-number&gt;&lt;foreign-keys&gt;&lt;key app="EN" db-id="eawzsavzotv92ze22rmpds51290t5esrdvda" timestamp="1589326019"&gt;50&lt;/key&gt;&lt;/foreign-keys&gt;&lt;ref-type name="Journal Article"&gt;17&lt;/ref-type&gt;&lt;contributors&gt;&lt;authors&gt;&lt;author&gt;Duque, Gustavo&lt;/author&gt;&lt;author&gt;Boersma, Derek&lt;/author&gt;&lt;author&gt;Loza-Diaz, Griselda&lt;/author&gt;&lt;author&gt;Hassan, Sanobar&lt;/author&gt;&lt;author&gt;Suarez, Hamlet&lt;/author&gt;&lt;author&gt;Geisinger, Dario&lt;/author&gt;&lt;author&gt;Suriyaarachchi, Pushpa&lt;/author&gt;&lt;author&gt;Sharma, Anita&lt;/author&gt;&lt;author&gt;Demontiero, Oddom&lt;/author&gt;&lt;/authors&gt;&lt;/contributors&gt;&lt;titles&gt;&lt;title&gt;Effects of balance training using a virtual-reality system in older fallers&lt;/title&gt;&lt;secondary-title&gt;Clinical Interventions in Aging&lt;/secondary-title&gt;&lt;/titles&gt;&lt;periodical&gt;&lt;full-title&gt;Clinical Interventions in Aging&lt;/full-title&gt;&lt;/periodical&gt;&lt;pages&gt;257-263&lt;/pages&gt;&lt;volume&gt;8&lt;/volume&gt;&lt;dates&gt;&lt;year&gt;2013&lt;/year&gt;&lt;pub-dates&gt;&lt;date&gt;02/28&lt;/date&gt;&lt;/pub-dates&gt;&lt;/dates&gt;&lt;publisher&gt;Dove Medical Press&lt;/publisher&gt;&lt;isbn&gt;1176-9092&amp;#xD;1178-1998&lt;/isbn&gt;&lt;accession-num&gt;PMC3588606&lt;/accession-num&gt;&lt;urls&gt;&lt;related-urls&gt;&lt;url&gt;http://www.ncbi.nlm.nih.gov/pmc/articles/PMC3588606/&lt;/url&gt;&lt;/related-urls&gt;&lt;/urls&gt;&lt;electronic-resource-num&gt;10.2147/CIA.S41453&lt;/electronic-resource-num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64CDFF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E38CD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44332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102F4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96D45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0207A7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8B8D7E8" w14:textId="77777777" w:rsidR="000762A1" w:rsidRPr="002B0F7F" w:rsidRDefault="000762A1" w:rsidP="00341807">
            <w:pPr>
              <w:rPr>
                <w:rFonts w:cs="Mona Lisa Solid ITC TT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 visual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  <w:p w14:paraId="390085B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vestibular </w:t>
            </w:r>
          </w:p>
          <w:p w14:paraId="19077669" w14:textId="641718B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rehab</w:t>
            </w:r>
          </w:p>
        </w:tc>
        <w:tc>
          <w:tcPr>
            <w:tcW w:w="587" w:type="dxa"/>
            <w:noWrap/>
            <w:hideMark/>
          </w:tcPr>
          <w:p w14:paraId="4E5656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1486E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2CEEE7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479FE03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6A72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DAA34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25BB9F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46E31BDA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4FF5AF5" w14:textId="22A1F74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El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Khoury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El-Khoury&lt;/Author&gt;&lt;Year&gt;2015&lt;/Year&gt;&lt;RecNum&gt;52&lt;/RecNum&gt;&lt;DisplayText&gt;(51)&lt;/DisplayText&gt;&lt;record&gt;&lt;rec-number&gt;52&lt;/rec-number&gt;&lt;foreign-keys&gt;&lt;key app="EN" db-id="eawzsavzotv92ze22rmpds51290t5esrdvda" timestamp="1589326020"&gt;52&lt;/key&gt;&lt;/foreign-keys&gt;&lt;ref-type name="Journal Article"&gt;17&lt;/ref-type&gt;&lt;contributors&gt;&lt;authors&gt;&lt;author&gt;El-Khoury, Fabienne&lt;/author&gt;&lt;author&gt;Cassou, Bernard&lt;/author&gt;&lt;author&gt;Latouche, Aurélien&lt;/author&gt;&lt;author&gt;Aegerter, Philippe&lt;/author&gt;&lt;author&gt;Charles, Marie-Aline&lt;/author&gt;&lt;author&gt;Dargent-Molina, Patricia&lt;/author&gt;&lt;/authors&gt;&lt;/contributors&gt;&lt;titles&gt;&lt;title&gt;Effectiveness of two year balance training programme on prevention of fall induced injuries in at risk women aged 75-85 living in community: Ossébo randomised controlled trial&lt;/title&gt;&lt;secondary-title&gt;BMJ : British Medical Journal&lt;/secondary-title&gt;&lt;/titles&gt;&lt;periodical&gt;&lt;full-title&gt;BMJ : British Medical Journal&lt;/full-title&gt;&lt;/periodical&gt;&lt;pages&gt;h3830&lt;/pages&gt;&lt;volume&gt;351&lt;/volume&gt;&lt;dates&gt;&lt;year&gt;2015&lt;/year&gt;&lt;/dates&gt;&lt;urls&gt;&lt;related-urls&gt;&lt;url&gt;https://www.bmj.com/content/bmj/351/bmj.h3830.full.pdf&lt;/url&gt;&lt;/related-urls&gt;&lt;/urls&gt;&lt;electronic-resource-num&gt;10.1136/bmj.h3830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5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35148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0641F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C2497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72DD5A0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0D416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3725F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5C8FB9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A67C4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29F82E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3114F5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0C1CD0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8842E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1E99A8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9D9E2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232615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1B042CE" w14:textId="6E092B2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Gschwind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Individual balance and strength training using exergames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Gschwind&lt;/Author&gt;&lt;Year&gt;2015&lt;/Year&gt;&lt;RecNum&gt;58&lt;/RecNum&gt;&lt;DisplayText&gt;(57)&lt;/DisplayText&gt;&lt;record&gt;&lt;rec-number&gt;58&lt;/rec-number&gt;&lt;foreign-keys&gt;&lt;key app="EN" db-id="eawzsavzotv92ze22rmpds51290t5esrdvda" timestamp="1589326020"&gt;58&lt;/key&gt;&lt;/foreign-keys&gt;&lt;ref-type name="Journal Article"&gt;17&lt;/ref-type&gt;&lt;contributors&gt;&lt;authors&gt;&lt;author&gt;Gschwind, Yves J.&lt;/author&gt;&lt;author&gt;Eichberg, Sabine&lt;/author&gt;&lt;author&gt;Ejupi, Andreas&lt;/author&gt;&lt;author&gt;de Rosario, Helios&lt;/author&gt;&lt;author&gt;Kroll, Michael&lt;/author&gt;&lt;author&gt;Marston, Hannah R.&lt;/author&gt;&lt;author&gt;Drobics, Mario&lt;/author&gt;&lt;author&gt;Annegarn, Janneke&lt;/author&gt;&lt;author&gt;Wieching, Rainer&lt;/author&gt;&lt;author&gt;Lord, Stephen R.&lt;/author&gt;&lt;author&gt;Aal, Konstantin&lt;/author&gt;&lt;author&gt;Vaziri, Daryoush&lt;/author&gt;&lt;author&gt;Woodbury, Ashley&lt;/author&gt;&lt;author&gt;Fink, Dennis&lt;/author&gt;&lt;author&gt;Delbaere, Kim&lt;/author&gt;&lt;/authors&gt;&lt;/contributors&gt;&lt;titles&gt;&lt;title&gt;ICT-based system to predict and prevent falls (iStoppFalls): results from an international multicenter randomized controlled trial&lt;/title&gt;&lt;secondary-title&gt;European Review of Aging and Physical Activity&lt;/secondary-title&gt;&lt;/titles&gt;&lt;periodical&gt;&lt;full-title&gt;European Review of Aging and Physical Activity&lt;/full-title&gt;&lt;/periodical&gt;&lt;pages&gt;10&lt;/pages&gt;&lt;volume&gt;12&lt;/volume&gt;&lt;dates&gt;&lt;year&gt;2015&lt;/year&gt;&lt;pub-dates&gt;&lt;date&gt;11/27&amp;#xD;11/16/received&amp;#xD;10/30/accepted&lt;/date&gt;&lt;/pub-dates&gt;&lt;/dates&gt;&lt;pub-location&gt;London&lt;/pub-location&gt;&lt;publisher&gt;BioMed Central&lt;/publisher&gt;&lt;isbn&gt;1813-7253&amp;#xD;1861-6909&lt;/isbn&gt;&lt;accession-num&gt;PMC4748323&lt;/accession-num&gt;&lt;urls&gt;&lt;related-urls&gt;&lt;url&gt;http://www.ncbi.nlm.nih.gov/pmc/articles/PMC4748323/&lt;/url&gt;&lt;/related-urls&gt;&lt;/urls&gt;&lt;electronic-resource-num&gt;10.1186/s11556-015-0155-6&lt;/electronic-resource-num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5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1FF8C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3C50A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920D92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C370A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68E40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A5AE99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CC07C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F81C0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6FC5FF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19F0561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342484C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805C15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FD82A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72E3A4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5518711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1CBFE54" w14:textId="24117B2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Halvarsso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3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progressive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Halvarsson&lt;/Author&gt;&lt;Year&gt;2013&lt;/Year&gt;&lt;RecNum&gt;60&lt;/RecNum&gt;&lt;DisplayText&gt;(59)&lt;/DisplayText&gt;&lt;record&gt;&lt;rec-number&gt;60&lt;/rec-number&gt;&lt;foreign-keys&gt;&lt;key app="EN" db-id="eawzsavzotv92ze22rmpds51290t5esrdvda" timestamp="1589326020"&gt;60&lt;/key&gt;&lt;/foreign-keys&gt;&lt;ref-type name="Journal Article"&gt;17&lt;/ref-type&gt;&lt;contributors&gt;&lt;authors&gt;&lt;author&gt;Halvarsson, A.&lt;/author&gt;&lt;author&gt;Franzen, E.&lt;/author&gt;&lt;author&gt;Faren, E.&lt;/author&gt;&lt;author&gt;Olsson, E.&lt;/author&gt;&lt;author&gt;Oddsson, L.&lt;/author&gt;&lt;author&gt;Stahle, A.&lt;/author&gt;&lt;/authors&gt;&lt;/contributors&gt;&lt;titles&gt;&lt;title&gt;Long-term effects of new progressive group balance training for elderly people with increased risk of falling - a randomized controlled trial&lt;/title&gt;&lt;secondary-title&gt;Clinical Rehabilitation&lt;/secondary-title&gt;&lt;/titles&gt;&lt;periodical&gt;&lt;full-title&gt;Clinical rehabilitation&lt;/full-title&gt;&lt;abbr-1&gt;Clinical rehabilitation&lt;/abbr-1&gt;&lt;/periodical&gt;&lt;pages&gt;450-458&lt;/pages&gt;&lt;volume&gt;27&lt;/volume&gt;&lt;number&gt;5&lt;/number&gt;&lt;dates&gt;&lt;year&gt;2013&lt;/year&gt;&lt;/dates&gt;&lt;publisher&gt;SAGE PUBLICATIONS LTD&lt;/publisher&gt;&lt;isbn&gt;0269-2155&lt;/isbn&gt;&lt;urls&gt;&lt;/urls&gt;&lt;electronic-resource-num&gt;10.1177/0269215512462908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5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9E87B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6E397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440F3B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AD2514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185DC0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757B9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B811BC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313CE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69D5A9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44E2398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5C603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-3.5</w:t>
            </w:r>
          </w:p>
        </w:tc>
        <w:tc>
          <w:tcPr>
            <w:tcW w:w="567" w:type="dxa"/>
            <w:noWrap/>
            <w:hideMark/>
          </w:tcPr>
          <w:p w14:paraId="0889D0F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A213CE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82A99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F52F473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3B79701" w14:textId="4918197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Halvarsso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progressive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Halvarsson&lt;/Author&gt;&lt;Year&gt;2016&lt;/Year&gt;&lt;RecNum&gt;61&lt;/RecNum&gt;&lt;DisplayText&gt;(60)&lt;/DisplayText&gt;&lt;record&gt;&lt;rec-number&gt;61&lt;/rec-number&gt;&lt;foreign-keys&gt;&lt;key app="EN" db-id="eawzsavzotv92ze22rmpds51290t5esrdvda" timestamp="1589326020"&gt;61&lt;/key&gt;&lt;/foreign-keys&gt;&lt;ref-type name="Journal Article"&gt;17&lt;/ref-type&gt;&lt;contributors&gt;&lt;authors&gt;&lt;author&gt;Halvarsson, A.&lt;/author&gt;&lt;author&gt;Oddsson, L.&lt;/author&gt;&lt;author&gt;Franzén, E.&lt;/author&gt;&lt;author&gt;Ståhle, A.&lt;/author&gt;&lt;/authors&gt;&lt;/contributors&gt;&lt;titles&gt;&lt;title&gt;Long-term effects of a progressive and specific balance-training programme with multi-task exercises for older adults with osteoporosis: a randomized controlled study&lt;/title&gt;&lt;secondary-title&gt;Clinical rehabilitation&lt;/secondary-title&gt;&lt;/titles&gt;&lt;periodical&gt;&lt;full-title&gt;Clinical rehabilitation&lt;/full-title&gt;&lt;abbr-1&gt;Clinical rehabilitation&lt;/abbr-1&gt;&lt;/periodical&gt;&lt;pages&gt;1049‐1059&lt;/pages&gt;&lt;volume&gt;30&lt;/volume&gt;&lt;number&gt;11&lt;/number&gt;&lt;keywords&gt;&lt;keyword&gt;Accidental Falls [*prevention &amp;amp; control]&lt;/keyword&gt;&lt;keyword&gt;Aged&lt;/keyword&gt;&lt;keyword&gt;Aged, 80 and over&lt;/keyword&gt;&lt;keyword&gt;Female&lt;/keyword&gt;&lt;keyword&gt;Follow‐Up Studies&lt;/keyword&gt;&lt;keyword&gt;Geriatric Assessment&lt;/keyword&gt;&lt;keyword&gt;Humans&lt;/keyword&gt;&lt;keyword&gt;Male&lt;/keyword&gt;&lt;keyword&gt;Osteoporosis [complications, *physiopathology]&lt;/keyword&gt;&lt;keyword&gt;Physical Therapy Modalities&lt;/keyword&gt;&lt;keyword&gt;Postural Balance [*physiology]&lt;/keyword&gt;&lt;keyword&gt;Quality Improvement&lt;/keyword&gt;&lt;keyword&gt;Sensation Disorders [rehabilitation]&lt;/keyword&gt;&lt;keyword&gt;Sweden&lt;/keyword&gt;&lt;keyword&gt;Task Performance and Analysis&lt;/keyword&gt;&lt;keyword&gt;Time Factors&lt;/keyword&gt;&lt;keyword&gt;Treatment Outcome&lt;/keyword&gt;&lt;/keywords&gt;&lt;dates&gt;&lt;year&gt;2016&lt;/year&gt;&lt;/dates&gt;&lt;accession-num&gt;CN-01411586&lt;/accession-num&gt;&lt;work-type&gt;Comparative Study; Journal Article; Randomized Controlled Trial&lt;/work-type&gt;&lt;urls&gt;&lt;related-urls&gt;&lt;url&gt;https://www.cochranelibrary.com/central/doi/10.1002/central/CN-01411586/full&lt;/url&gt;&lt;/related-urls&gt;&lt;/urls&gt;&lt;custom3&gt;PUBMED 26396164&lt;/custom3&gt;&lt;electronic-resource-num&gt;10.1177/0269215515605553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528D6B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AC1B3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4093B4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7133577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9AEB60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E8965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81486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68917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344AF47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3A9127E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DB4F5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-10</w:t>
            </w:r>
          </w:p>
        </w:tc>
        <w:tc>
          <w:tcPr>
            <w:tcW w:w="567" w:type="dxa"/>
            <w:noWrap/>
            <w:hideMark/>
          </w:tcPr>
          <w:p w14:paraId="5242CE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80B763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AC3A9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3130644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C78BC3E" w14:textId="58CC885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Hamrick 2017 Home exercise grou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p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YW1yaWNrPC9BdXRob3I+PFllYXI+MjAxNzwvWWVhcj48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YW1yaWNrPC9BdXRob3I+PFllYXI+MjAxNzwvWWVhcj48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EDA4F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82A6A1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E3542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1C4FDC9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ECEFA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559CE1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143CD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1363BB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389DBB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1</w:t>
            </w:r>
          </w:p>
        </w:tc>
        <w:tc>
          <w:tcPr>
            <w:tcW w:w="587" w:type="dxa"/>
            <w:noWrap/>
            <w:hideMark/>
          </w:tcPr>
          <w:p w14:paraId="162D9D5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EFA9B6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1-13</w:t>
            </w:r>
          </w:p>
        </w:tc>
        <w:tc>
          <w:tcPr>
            <w:tcW w:w="567" w:type="dxa"/>
            <w:noWrap/>
            <w:hideMark/>
          </w:tcPr>
          <w:p w14:paraId="1F28951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2ED33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0D053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EDE0F2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BE4254A" w14:textId="1C21401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Hiras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training on foam rubber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aXJhc2U8L0F1dGhvcj48WWVhcj4yMDE1PC9ZZWFyPjxS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aXJhc2U8L0F1dGhvcj48WWVhcj4yMDE1PC9ZZWFyPjxS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A773F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BC843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CC36A3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7FCE2F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3FE169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5B6002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2312C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38594F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36B015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1C3C812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833F0A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BA388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BC746F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16FACED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60C6D46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7F75CF4" w14:textId="00DC898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Hiras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training on stable surfa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aXJhc2U8L0F1dGhvcj48WWVhcj4yMDE1PC9ZZWFyPjxS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aXJhc2U8L0F1dGhvcj48WWVhcj4yMDE1PC9ZZWFyPjxS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7B5A8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F15AD5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DA907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3888181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811DF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0BE290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A394BE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321027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0468F9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4A31104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74995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CFA6F4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E8BCDB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45F8D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7D45B4AC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6CF86BA" w14:textId="7A6F821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Iliff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based </w:t>
            </w:r>
            <w:proofErr w:type="spellStart"/>
            <w:r w:rsidRPr="002B0F7F">
              <w:rPr>
                <w:rFonts w:cs="Angsana New"/>
                <w:sz w:val="18"/>
                <w:szCs w:val="18"/>
              </w:rPr>
              <w:t>FaM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plus home training based on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bGlmZmU8L0F1dGhvcj48WWVhcj4yMDE0PC9ZZWFyPjxS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bGlmZmU8L0F1dGhvcj48WWVhcj4yMDE0PC9ZZWFyPjxS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2706B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DD731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39F99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CCD339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741685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34CEA2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8BFF9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7E089D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3C15F5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2</w:t>
            </w:r>
          </w:p>
        </w:tc>
        <w:tc>
          <w:tcPr>
            <w:tcW w:w="587" w:type="dxa"/>
            <w:noWrap/>
            <w:hideMark/>
          </w:tcPr>
          <w:p w14:paraId="3179C4E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278422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-10</w:t>
            </w:r>
          </w:p>
        </w:tc>
        <w:tc>
          <w:tcPr>
            <w:tcW w:w="567" w:type="dxa"/>
            <w:noWrap/>
            <w:hideMark/>
          </w:tcPr>
          <w:p w14:paraId="1332D5E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04512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4EA58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B8CECBC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6313420" w14:textId="66988BD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Iliff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bGlmZmU8L0F1dGhvcj48WWVhcj4yMDE0PC9ZZWFyPjxS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bGlmZmU8L0F1dGhvcj48WWVhcj4yMDE0PC9ZZWFyPjxS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8A9A3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EEDFF3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B6554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4961B2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41BCF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79FCE1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5571D3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A08A4B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28A3E35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0</w:t>
            </w:r>
          </w:p>
        </w:tc>
        <w:tc>
          <w:tcPr>
            <w:tcW w:w="587" w:type="dxa"/>
            <w:noWrap/>
            <w:hideMark/>
          </w:tcPr>
          <w:p w14:paraId="32543D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4D924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94C27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9957D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770CA7C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FEF8379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862BCBE" w14:textId="6E9FEF0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Iwamoto 2009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d2Ftb3RvPC9BdXRob3I+PFllYXI+MjAwOTwvWWVhcj48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Jd2Ftb3RvPC9BdXRob3I+PFllYXI+MjAwOTwvWWVhcj48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EEF93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802093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128CFC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5B72F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FABDB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F20282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FB0A88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73E5B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2E49EF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57BE1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C76054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6B4F5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739C8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ECAAA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F822F4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2938DDA" w14:textId="0A47E41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Karinkanta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agility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1B5B6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3201E4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235CC3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4E7B4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8136C0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C2493F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24D97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5AEF8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646F6A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216532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23FF7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B15ED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35744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45F9E99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4CBC5803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05B8057" w14:textId="771517F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Kers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0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ZXJzZTwvQXV0aG9yPjxZZWFyPjIwMTA8L1llYXI+PFJl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ZXJzZTwvQXV0aG9yPjxZZWFyPjIwMTA8L1llYXI+PFJl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1577E7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49C8F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5361DE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826560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1BF10F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9FB16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0A5562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1E65D0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6D8A8C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7</w:t>
            </w:r>
          </w:p>
        </w:tc>
        <w:tc>
          <w:tcPr>
            <w:tcW w:w="587" w:type="dxa"/>
            <w:noWrap/>
            <w:hideMark/>
          </w:tcPr>
          <w:p w14:paraId="772EEAF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DF8CD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2CFF54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A5222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BF623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94597C5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089509D" w14:textId="0365ADE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Korpelaine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b3JwZWxhaW5lbjwvQXV0aG9yPjxZZWFyPjIwMDY8L1ll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b3JwZWxhaW5lbjwvQXV0aG9yPjxZZWFyPjIwMDY8L1ll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EE69BF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FF9E8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416623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67168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7BCF3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6C8EA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4D22CB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E0B76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0</w:t>
            </w:r>
          </w:p>
        </w:tc>
        <w:tc>
          <w:tcPr>
            <w:tcW w:w="587" w:type="dxa"/>
            <w:noWrap/>
            <w:hideMark/>
          </w:tcPr>
          <w:p w14:paraId="38DC40E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73</w:t>
            </w:r>
          </w:p>
        </w:tc>
        <w:tc>
          <w:tcPr>
            <w:tcW w:w="587" w:type="dxa"/>
            <w:noWrap/>
            <w:hideMark/>
          </w:tcPr>
          <w:p w14:paraId="74B283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7F58BA3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-8</w:t>
            </w:r>
          </w:p>
        </w:tc>
        <w:tc>
          <w:tcPr>
            <w:tcW w:w="567" w:type="dxa"/>
            <w:noWrap/>
            <w:hideMark/>
          </w:tcPr>
          <w:p w14:paraId="09EBDB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84993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79AAD1F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5CFF335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DDC2C77" w14:textId="7633E1F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Kovacs 2013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based on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b3ZhY3M8L0F1dGhvcj48WWVhcj4yMDEzPC9ZZWFyPjxS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b3ZhY3M8L0F1dGhvcj48WWVhcj4yMDEzPC9ZZWFyPjxS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2A2D1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B4C40D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76159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CC35AF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D85CA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0BD9FA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5A36C3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97C497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5</w:t>
            </w:r>
          </w:p>
        </w:tc>
        <w:tc>
          <w:tcPr>
            <w:tcW w:w="587" w:type="dxa"/>
            <w:noWrap/>
            <w:hideMark/>
          </w:tcPr>
          <w:p w14:paraId="001A090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01D94C5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852E7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0-38</w:t>
            </w:r>
          </w:p>
        </w:tc>
        <w:tc>
          <w:tcPr>
            <w:tcW w:w="567" w:type="dxa"/>
            <w:noWrap/>
            <w:hideMark/>
          </w:tcPr>
          <w:p w14:paraId="6F83051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066F1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85BD38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C70C3A4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5B2256D" w14:textId="0C3ED65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n 2007 Individual balance, strength and flexibility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W48L0F1dGhvcj48WWVhcj4yMDA3PC9ZZWFyPjxSZWNO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W48L0F1dGhvcj48WWVhcj4yMDA3PC9ZZWFyPjxSZWNO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8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E52930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0DF31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0D7B2A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4915C9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3DFCE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C05308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E2465D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562DF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5D2678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27D9E4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6D2842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C9C875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C01F1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1AD9D1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524F3A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D0E3235" w14:textId="7E9405E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u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Ambrose 2004 Supervised agility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XUtQW1icm9zZTwvQXV0aG9yPjxZZWFyPjIwMDQ8L1ll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XUtQW1icm9zZTwvQXV0aG9yPjxZZWFyPjIwMDQ8L1ll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8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4A90D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489C0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3A908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6B4C8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0785D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4B341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BD7AB0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BC8B2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5</w:t>
            </w:r>
          </w:p>
        </w:tc>
        <w:tc>
          <w:tcPr>
            <w:tcW w:w="587" w:type="dxa"/>
            <w:noWrap/>
            <w:hideMark/>
          </w:tcPr>
          <w:p w14:paraId="7D78015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7FD7CF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53B8A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838E3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9707F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BD854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A8B6893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5A4A77C" w14:textId="2B29264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u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Ambrose 2008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XUtQW1icm9zZTwvQXV0aG9yPjxZZWFyPjIwMDg8L1ll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aXUtQW1icm9zZTwvQXV0aG9yPjxZZWFyPjIwMDg8L1ll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8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8BA1B0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6AB093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1A8CAB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19AC8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9FA648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5F08BC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82E41B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19C7B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2B490B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5</w:t>
            </w:r>
          </w:p>
        </w:tc>
        <w:tc>
          <w:tcPr>
            <w:tcW w:w="587" w:type="dxa"/>
            <w:noWrap/>
            <w:hideMark/>
          </w:tcPr>
          <w:p w14:paraId="2C3DBB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575499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637FBD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6A5BD6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F6115B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87351DF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137875F" w14:textId="4C2CEB7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ord 199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Lord&lt;/Author&gt;&lt;Year&gt;1995&lt;/Year&gt;&lt;RecNum&gt;92&lt;/RecNum&gt;&lt;DisplayText&gt;(91)&lt;/DisplayText&gt;&lt;record&gt;&lt;rec-number&gt;92&lt;/rec-number&gt;&lt;foreign-keys&gt;&lt;key app="EN" db-id="eawzsavzotv92ze22rmpds51290t5esrdvda" timestamp="1589326023"&gt;92&lt;/key&gt;&lt;/foreign-keys&gt;&lt;ref-type name="Journal Article"&gt;17&lt;/ref-type&gt;&lt;contributors&gt;&lt;authors&gt;&lt;author&gt;Lord, S. R.&lt;/author&gt;&lt;author&gt;Ward, J. A.&lt;/author&gt;&lt;author&gt;Williams, P.&lt;/author&gt;&lt;author&gt;Strudwick, M.&lt;/author&gt;&lt;/authors&gt;&lt;/contributors&gt;&lt;titles&gt;&lt;title&gt;The effect of a 12-month exercise trial on balance, strength, and falls in older women: a randomized controlled trial&lt;/title&gt;&lt;secondary-title&gt;Journal of the American Geriatrics Society&lt;/secondary-title&gt;&lt;/titles&gt;&lt;periodical&gt;&lt;full-title&gt;Journal of the American Geriatrics Society&lt;/full-title&gt;&lt;/periodical&gt;&lt;pages&gt;1198&lt;/pages&gt;&lt;volume&gt;43&lt;/volume&gt;&lt;number&gt;11&lt;/number&gt;&lt;keywords&gt;&lt;keyword&gt;Postural Balance&lt;/keyword&gt;&lt;keyword&gt;Accidental Falls -- Prevention &amp;amp; Control&lt;/keyword&gt;&lt;keyword&gt;Exercise -- Physiology&lt;/keyword&gt;&lt;/keywords&gt;&lt;dates&gt;&lt;year&gt;1995&lt;/year&gt;&lt;/dates&gt;&lt;isbn&gt;0002-8614&lt;/isbn&gt;&lt;urls&gt;&lt;/urls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A513B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96A3E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1BDE1DF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3330DD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4A213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8E5A86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D7B3D6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BF08B0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4611DB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8</w:t>
            </w:r>
          </w:p>
        </w:tc>
        <w:tc>
          <w:tcPr>
            <w:tcW w:w="587" w:type="dxa"/>
            <w:noWrap/>
            <w:hideMark/>
          </w:tcPr>
          <w:p w14:paraId="3613A0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A0AC27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9D2109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AD42D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8D9D95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4361BF0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B189021" w14:textId="0E8888B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ord 2003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b3JkPC9BdXRob3I+PFllYXI+MjAwMzwvWWVhcj48UmVj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b3JkPC9BdXRob3I+PFllYXI+MjAwMzwvWWVhcj48UmVj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85E441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366003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3B24099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7091A3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E3F17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585C10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74B12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6209DA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2C4CED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6</w:t>
            </w:r>
          </w:p>
        </w:tc>
        <w:tc>
          <w:tcPr>
            <w:tcW w:w="587" w:type="dxa"/>
            <w:noWrap/>
            <w:hideMark/>
          </w:tcPr>
          <w:p w14:paraId="1E508A4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2D5457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AD7D7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563E29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43F905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7FF41EF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7EB4D89" w14:textId="34A6165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Luukine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7 Individual balance and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dXVraW5lbjwvQXV0aG9yPjxZZWFyPjIwMDc8L1llYXI+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dXVraW5lbjwvQXV0aG9yPjxZZWFyPjIwMDc8L1llYXI+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90A454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A0FA93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5DAFA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CC996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CAD47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EABEB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466B5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34C3D1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0</w:t>
            </w:r>
          </w:p>
        </w:tc>
        <w:tc>
          <w:tcPr>
            <w:tcW w:w="587" w:type="dxa"/>
            <w:noWrap/>
            <w:hideMark/>
          </w:tcPr>
          <w:p w14:paraId="4ED18C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1</w:t>
            </w:r>
          </w:p>
        </w:tc>
        <w:tc>
          <w:tcPr>
            <w:tcW w:w="587" w:type="dxa"/>
            <w:noWrap/>
            <w:hideMark/>
          </w:tcPr>
          <w:p w14:paraId="57FA8F8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426031D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F63CC4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29FD5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38D5DFB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79040C1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3558987" w14:textId="634FD65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Madureira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training and walk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YWR1cmVpcmE8L0F1dGhvcj48WWVhcj4yMDA3PC9ZZWFy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YWR1cmVpcmE8L0F1dGhvcj48WWVhcj4yMDA3PC9ZZWFy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389F41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E6697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0CF3F0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9B2B3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7AF91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25681C7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619A5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0EA36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7427A8C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0</w:t>
            </w:r>
          </w:p>
        </w:tc>
        <w:tc>
          <w:tcPr>
            <w:tcW w:w="587" w:type="dxa"/>
            <w:noWrap/>
            <w:hideMark/>
          </w:tcPr>
          <w:p w14:paraId="308376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E62DEA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205A4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D73AE0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39E8805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ED1DD86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410F9F6" w14:textId="4073042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McMurdo 199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McMurdo&lt;/Author&gt;&lt;Year&gt;1997&lt;/Year&gt;&lt;RecNum&gt;98&lt;/RecNum&gt;&lt;DisplayText&gt;(97)&lt;/DisplayText&gt;&lt;record&gt;&lt;rec-number&gt;98&lt;/rec-number&gt;&lt;foreign-keys&gt;&lt;key app="EN" db-id="eawzsavzotv92ze22rmpds51290t5esrdvda" timestamp="1589326023"&gt;98&lt;/key&gt;&lt;/foreign-keys&gt;&lt;ref-type name="Journal Article"&gt;17&lt;/ref-type&gt;&lt;contributors&gt;&lt;authors&gt;&lt;author&gt;McMurdo, Marion E T&lt;/author&gt;&lt;author&gt;Mole, Patricia A&lt;/author&gt;&lt;author&gt;Paterson, Colin R&lt;/author&gt;&lt;/authors&gt;&lt;/contributors&gt;&lt;titles&gt;&lt;title&gt;Controlled trial of weight bearing exercise in older women in relation to bone density and falls&lt;/title&gt;&lt;secondary-title&gt;BMJ&lt;/secondary-title&gt;&lt;/titles&gt;&lt;periodical&gt;&lt;full-title&gt;BMJ&lt;/full-title&gt;&lt;/periodical&gt;&lt;pages&gt;569&lt;/pages&gt;&lt;volume&gt;314&lt;/volume&gt;&lt;number&gt;7080&lt;/number&gt;&lt;dates&gt;&lt;year&gt;1997&lt;/year&gt;&lt;/dates&gt;&lt;urls&gt;&lt;/urls&gt;&lt;electronic-resource-num&gt;10.1136/bmj.314.7080.569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A52480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1A12EF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F92D8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F9B9BB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FB240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46B14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B00BA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5F0062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0</w:t>
            </w:r>
          </w:p>
        </w:tc>
        <w:tc>
          <w:tcPr>
            <w:tcW w:w="587" w:type="dxa"/>
            <w:noWrap/>
            <w:hideMark/>
          </w:tcPr>
          <w:p w14:paraId="442810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5</w:t>
            </w:r>
          </w:p>
        </w:tc>
        <w:tc>
          <w:tcPr>
            <w:tcW w:w="587" w:type="dxa"/>
            <w:noWrap/>
            <w:hideMark/>
          </w:tcPr>
          <w:p w14:paraId="501D63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28C9EA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7AF3B3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87EAE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EF66D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59697BE1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42C241C" w14:textId="560B0E9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lastRenderedPageBreak/>
              <w:t>Miko 2017 Individual, partially supervised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Miko&lt;/Author&gt;&lt;Year&gt;2017&lt;/Year&gt;&lt;RecNum&gt;101&lt;/RecNum&gt;&lt;DisplayText&gt;(100)&lt;/DisplayText&gt;&lt;record&gt;&lt;rec-number&gt;101&lt;/rec-number&gt;&lt;foreign-keys&gt;&lt;key app="EN" db-id="eawzsavzotv92ze22rmpds51290t5esrdvda" timestamp="1589326023"&gt;101&lt;/key&gt;&lt;/foreign-keys&gt;&lt;ref-type name="Journal Article"&gt;17&lt;/ref-type&gt;&lt;contributors&gt;&lt;authors&gt;&lt;author&gt;Miko, I.&lt;/author&gt;&lt;author&gt;Szerb, I.&lt;/author&gt;&lt;author&gt;Szerb, A.&lt;/author&gt;&lt;author&gt;Poor, G.&lt;/author&gt;&lt;/authors&gt;&lt;/contributors&gt;&lt;auth-address&gt;1 National Institute of Rheumatology and Physiotherapy, Budapest, Hungary.&amp;#xD;2 Uzsoki Hospital, Budapest, Hungary.&amp;#xD;3 The London School of Economics and Political Science, London, UK.&lt;/auth-address&gt;&lt;titles&gt;&lt;title&gt;Effectiveness of balance training programme in reducing the frequency of falling in established osteoporotic women: a randomized controlled trial&lt;/title&gt;&lt;secondary-title&gt;Clinical rehabilitation&lt;/secondary-title&gt;&lt;alt-title&gt;Clinical rehabilitation&lt;/alt-title&gt;&lt;/titles&gt;&lt;periodical&gt;&lt;full-title&gt;Clinical rehabilitation&lt;/full-title&gt;&lt;abbr-1&gt;Clinical rehabilitation&lt;/abbr-1&gt;&lt;/periodical&gt;&lt;alt-periodical&gt;&lt;full-title&gt;Clinical rehabilitation&lt;/full-title&gt;&lt;abbr-1&gt;Clinical rehabilitation&lt;/abbr-1&gt;&lt;/alt-periodical&gt;&lt;pages&gt;217-224&lt;/pages&gt;&lt;volume&gt;31&lt;/volume&gt;&lt;number&gt;2&lt;/number&gt;&lt;edition&gt;2016/01/31&lt;/edition&gt;&lt;keywords&gt;&lt;keyword&gt;Established osteoporosis&lt;/keyword&gt;&lt;keyword&gt;balance training programme&lt;/keyword&gt;&lt;keyword&gt;prevention of falls&lt;/keyword&gt;&lt;keyword&gt;stabilometer&lt;/keyword&gt;&lt;/keywords&gt;&lt;dates&gt;&lt;year&gt;2017&lt;/year&gt;&lt;pub-dates&gt;&lt;date&gt;Feb&lt;/date&gt;&lt;/pub-dates&gt;&lt;/dates&gt;&lt;isbn&gt;0269-2155&lt;/isbn&gt;&lt;accession-num&gt;26825109&lt;/accession-num&gt;&lt;urls&gt;&lt;/urls&gt;&lt;electronic-resource-num&gt;10.1177/0269215516628616&lt;/electronic-resource-num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0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C723C7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58733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ED6F4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770AA9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84DA6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5FBF39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DBD162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A0729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4FD3367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12</w:t>
            </w:r>
          </w:p>
        </w:tc>
        <w:tc>
          <w:tcPr>
            <w:tcW w:w="587" w:type="dxa"/>
            <w:noWrap/>
            <w:hideMark/>
          </w:tcPr>
          <w:p w14:paraId="74DE087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04F799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9D2DAA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91A37F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DE0F02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D119C1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EC248AC" w14:textId="06EAF2B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Morgan 2004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, balance and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b3JnYW48L0F1dGhvcj48WWVhcj4yMDA0PC9ZZWFyPjxS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b3JnYW48L0F1dGhvcj48WWVhcj4yMDA0PC9ZZWFyPjxS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0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E6AB1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E27314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6099F4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0D416F6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25AA7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AE8A76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A6A193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35733A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36600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8</w:t>
            </w:r>
          </w:p>
        </w:tc>
        <w:tc>
          <w:tcPr>
            <w:tcW w:w="587" w:type="dxa"/>
            <w:noWrap/>
            <w:hideMark/>
          </w:tcPr>
          <w:p w14:paraId="2B25D05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4B6F2D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98E523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3F589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3DA925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F71B2ED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79CDA7E" w14:textId="0695512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itz 2004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Nitz&lt;/Author&gt;&lt;Year&gt;2004&lt;/Year&gt;&lt;RecNum&gt;107&lt;/RecNum&gt;&lt;DisplayText&gt;(106)&lt;/DisplayText&gt;&lt;record&gt;&lt;rec-number&gt;107&lt;/rec-number&gt;&lt;foreign-keys&gt;&lt;key app="EN" db-id="eawzsavzotv92ze22rmpds51290t5esrdvda" timestamp="1589326024"&gt;107&lt;/key&gt;&lt;/foreign-keys&gt;&lt;ref-type name="Journal Article"&gt;17&lt;/ref-type&gt;&lt;contributors&gt;&lt;authors&gt;&lt;author&gt;Nitz, J. C.&lt;/author&gt;&lt;author&gt;Choy, N. L.&lt;/author&gt;&lt;/authors&gt;&lt;/contributors&gt;&lt;titles&gt;&lt;title&gt;The efficacy of a specific balance-strategy training programme for preventing falls among older people: a pilot randomised controlled trial&lt;/title&gt;&lt;secondary-title&gt;Age and ageing&lt;/secondary-title&gt;&lt;/titles&gt;&lt;periodical&gt;&lt;full-title&gt;Age and Ageing&lt;/full-title&gt;&lt;/periodical&gt;&lt;pages&gt;52‐58&lt;/pages&gt;&lt;volume&gt;33&lt;/volume&gt;&lt;number&gt;1&lt;/number&gt;&lt;keywords&gt;&lt;keyword&gt;Accidental Falls [*prevention &amp;amp; control]&lt;/keyword&gt;&lt;keyword&gt;Aged&lt;/keyword&gt;&lt;keyword&gt;Female&lt;/keyword&gt;&lt;keyword&gt;Humans&lt;/keyword&gt;&lt;keyword&gt;Male&lt;/keyword&gt;&lt;keyword&gt;Middle Aged&lt;/keyword&gt;&lt;keyword&gt;Physical Education and Training [*methods]&lt;/keyword&gt;&lt;keyword&gt;Pilot Projects&lt;/keyword&gt;&lt;keyword&gt;Postural Balance&lt;/keyword&gt;&lt;keyword&gt;Records&lt;/keyword&gt;&lt;/keywords&gt;&lt;dates&gt;&lt;year&gt;2004&lt;/year&gt;&lt;/dates&gt;&lt;accession-num&gt;CN-00464451&lt;/accession-num&gt;&lt;work-type&gt;Clinical Trial; Journal Article; Randomized Controlled Trial; Research Support, Non‐U.S. Gov&amp;apos;t&lt;/work-type&gt;&lt;urls&gt;&lt;related-urls&gt;&lt;url&gt;https://www.cochranelibrary.com/central/doi/10.1002/central/CN-00464451/full&lt;/url&gt;&lt;/related-urls&gt;&lt;/urls&gt;&lt;custom3&gt;PUBMED 14695864&lt;/custom3&gt;&lt;electronic-resource-num&gt;10.1093/ageing/afh029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0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776F4F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9A025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FB98F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3CC03B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5B8E9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1D697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08F2F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01DF1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57B953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BB55EB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8005A2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08EFD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88EE4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2CD416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2C5190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7EA2589" w14:textId="67E6DD7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Reinsch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199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Reinsch&lt;/Author&gt;&lt;Year&gt;1992&lt;/Year&gt;&lt;RecNum&gt;111&lt;/RecNum&gt;&lt;DisplayText&gt;(110)&lt;/DisplayText&gt;&lt;record&gt;&lt;rec-number&gt;111&lt;/rec-number&gt;&lt;foreign-keys&gt;&lt;key app="EN" db-id="eawzsavzotv92ze22rmpds51290t5esrdvda" timestamp="1589326024"&gt;111&lt;/key&gt;&lt;/foreign-keys&gt;&lt;ref-type name="Journal Article"&gt;17&lt;/ref-type&gt;&lt;contributors&gt;&lt;authors&gt;&lt;author&gt;Reinsch, S.&lt;/author&gt;&lt;author&gt;MacRae, P.&lt;/author&gt;&lt;author&gt;Lachenbruch, P. A.&lt;/author&gt;&lt;author&gt;Tobis, J. S.&lt;/author&gt;&lt;/authors&gt;&lt;/contributors&gt;&lt;auth-address&gt;Department of Physical Medicine and Rehabilitation, University of California, Irvine Medical Center, Orange 92613-1491.&lt;/auth-address&gt;&lt;titles&gt;&lt;title&gt;Attempts to prevent falls and injury: a prospective community study&lt;/title&gt;&lt;secondary-title&gt;Gerontologist&lt;/secondary-title&gt;&lt;alt-title&gt;The Gerontologist&lt;/alt-title&gt;&lt;/titles&gt;&lt;periodical&gt;&lt;full-title&gt;Gerontologist&lt;/full-title&gt;&lt;/periodical&gt;&lt;pages&gt;450-6&lt;/pages&gt;&lt;volume&gt;32&lt;/volume&gt;&lt;number&gt;4&lt;/number&gt;&lt;edition&gt;1992/08/01&lt;/edition&gt;&lt;keywords&gt;&lt;keyword&gt;Accidental Falls/*prevention &amp;amp; control&lt;/keyword&gt;&lt;keyword&gt;Cognition&lt;/keyword&gt;&lt;keyword&gt;Community Health Services&lt;/keyword&gt;&lt;keyword&gt;Exercise Therapy&lt;/keyword&gt;&lt;keyword&gt;Follow-Up Studies&lt;/keyword&gt;&lt;keyword&gt;Humans&lt;/keyword&gt;&lt;keyword&gt;Middle Aged&lt;/keyword&gt;&lt;keyword&gt;Outcome Assessment (Health Care)&lt;/keyword&gt;&lt;keyword&gt;Prospective Studies&lt;/keyword&gt;&lt;keyword&gt;Wounds and Injuries/*prevention &amp;amp; control&lt;/keyword&gt;&lt;/keywords&gt;&lt;dates&gt;&lt;year&gt;1992&lt;/year&gt;&lt;pub-dates&gt;&lt;date&gt;Aug&lt;/date&gt;&lt;/pub-dates&gt;&lt;/dates&gt;&lt;isbn&gt;0016-9013 (Print)&amp;#xD;0016-9013&lt;/isbn&gt;&lt;accession-num&gt;1427246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CAEC0C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7265B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582A3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FC2A8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9C2CA3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0D54B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1C5B4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8B2D48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2F8F40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6</w:t>
            </w:r>
          </w:p>
        </w:tc>
        <w:tc>
          <w:tcPr>
            <w:tcW w:w="587" w:type="dxa"/>
            <w:noWrap/>
            <w:hideMark/>
          </w:tcPr>
          <w:p w14:paraId="259CED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05EEF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5174A7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9904A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7F866B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BC6393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E5D0205" w14:textId="634335A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Robertson 2001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Robertson&lt;/Author&gt;&lt;Year&gt;2001&lt;/Year&gt;&lt;RecNum&gt;113&lt;/RecNum&gt;&lt;DisplayText&gt;(112)&lt;/DisplayText&gt;&lt;record&gt;&lt;rec-number&gt;113&lt;/rec-number&gt;&lt;foreign-keys&gt;&lt;key app="EN" db-id="eawzsavzotv92ze22rmpds51290t5esrdvda" timestamp="1589326024"&gt;113&lt;/key&gt;&lt;/foreign-keys&gt;&lt;ref-type name="Journal Article"&gt;17&lt;/ref-type&gt;&lt;contributors&gt;&lt;authors&gt;&lt;author&gt;Robertson, M. C.&lt;/author&gt;&lt;author&gt;Devlin, N.&lt;/author&gt;&lt;author&gt;Gardner, M. M.&lt;/author&gt;&lt;author&gt;Campbell, A. J.&lt;/author&gt;&lt;/authors&gt;&lt;/contributors&gt;&lt;titles&gt;&lt;title&gt;Effectiveness and economic evaluation of a nurse delivered home exercise programme to prevent falls. 1: Randomised controlled trial&lt;/title&gt;&lt;secondary-title&gt;BMJ&lt;/secondary-title&gt;&lt;/titles&gt;&lt;periodical&gt;&lt;full-title&gt;BMJ&lt;/full-title&gt;&lt;/periodical&gt;&lt;pages&gt;697-701&lt;/pages&gt;&lt;volume&gt;322&lt;/volume&gt;&lt;number&gt;7288&lt;/number&gt;&lt;dates&gt;&lt;year&gt;2001&lt;/year&gt;&lt;/dates&gt;&lt;accession-num&gt;11264206&lt;/accession-num&gt;&lt;urls&gt;&lt;related-urls&gt;&lt;url&gt;http://ezproxy.library.usyd.edu.au/login?url=http://ovidsp.ovid.com/ovidweb.cgi?T=JS&amp;amp;CSC=Y&amp;amp;NEWS=N&amp;amp;PAGE=fulltext&amp;amp;D=med4&amp;amp;AN=11264206&lt;/url&gt;&lt;url&gt;https://www.ncbi.nlm.nih.gov/pmc/articles/PMC30094/pdf/697.pdf&lt;/url&gt;&lt;/related-urls&gt;&lt;/urls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1235E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4F3B2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641B11B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7D832BA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C2FDE1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436832E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F76CA1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B3401A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7530B5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6</w:t>
            </w:r>
          </w:p>
        </w:tc>
        <w:tc>
          <w:tcPr>
            <w:tcW w:w="587" w:type="dxa"/>
            <w:noWrap/>
            <w:hideMark/>
          </w:tcPr>
          <w:p w14:paraId="68BA06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4391B48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47C7B47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36280F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4FA276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DD0A31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E8DBF8E" w14:textId="2B6E774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akamoto 2013 One leg stand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Sakamoto&lt;/Author&gt;&lt;Year&gt;2013&lt;/Year&gt;&lt;RecNum&gt;115&lt;/RecNum&gt;&lt;DisplayText&gt;(114)&lt;/DisplayText&gt;&lt;record&gt;&lt;rec-number&gt;115&lt;/rec-number&gt;&lt;foreign-keys&gt;&lt;key app="EN" db-id="eawzsavzotv92ze22rmpds51290t5esrdvda" timestamp="1589326025"&gt;115&lt;/key&gt;&lt;/foreign-keys&gt;&lt;ref-type name="Journal Article"&gt;17&lt;/ref-type&gt;&lt;contributors&gt;&lt;authors&gt;&lt;author&gt;Sakamoto, Keizo&lt;/author&gt;&lt;author&gt;Endo, Naoto&lt;/author&gt;&lt;author&gt;Harada, Atsushi&lt;/author&gt;&lt;author&gt;Sakada, Takenori&lt;/author&gt;&lt;author&gt;Tsushita, Kazuyo&lt;/author&gt;&lt;author&gt;Kita, Kiyoshi&lt;/author&gt;&lt;author&gt;Hagino, Hiroshi&lt;/author&gt;&lt;author&gt;Sakai, Akinori&lt;/author&gt;&lt;author&gt;Yamamoto, Noriaki&lt;/author&gt;&lt;author&gt;Okamoto, Tetsunori&lt;/author&gt;&lt;author&gt;Liu, Meigen&lt;/author&gt;&lt;author&gt;Kokaze, Akatsuki&lt;/author&gt;&lt;author&gt;Suzuki, Hiromichi&lt;/author&gt;&lt;/authors&gt;&lt;/contributors&gt;&lt;titles&gt;&lt;title&gt;Why not use your own body weight to prevent falls? A randomized, controlled trial of balance therapy to prevent falls and fractures for elderly people who can stand on one leg for ≤15s&lt;/title&gt;&lt;secondary-title&gt;Journal of Orthopaedic Science&lt;/secondary-title&gt;&lt;/titles&gt;&lt;periodical&gt;&lt;full-title&gt;Journal of Orthopaedic Science&lt;/full-title&gt;&lt;/periodical&gt;&lt;pages&gt;110-120&lt;/pages&gt;&lt;volume&gt;18&lt;/volume&gt;&lt;number&gt;1&lt;/number&gt;&lt;dates&gt;&lt;year&gt;2013&lt;/year&gt;&lt;pub-dates&gt;&lt;date&gt;2013/01/01/&lt;/date&gt;&lt;/pub-dates&gt;&lt;/dates&gt;&lt;isbn&gt;0949-2658&lt;/isbn&gt;&lt;urls&gt;&lt;related-urls&gt;&lt;url&gt;http://www.sciencedirect.com/science/article/pii/S0949265815305546&lt;/url&gt;&lt;/related-urls&gt;&lt;/urls&gt;&lt;electronic-resource-num&gt;10.1007/s00776-012-0328-3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EFA9C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F60311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848D7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D8C1BD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31488F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5D7CD7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2F3191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3174C2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1FD1F74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5507F0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C98AD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8430BA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F2442E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6D270A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91C08B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80DEECB" w14:textId="2841AC5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ales 201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, balance, co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ordination, mobility and flexibility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Sales&lt;/Author&gt;&lt;Year&gt;2017&lt;/Year&gt;&lt;RecNum&gt;116&lt;/RecNum&gt;&lt;DisplayText&gt;(115)&lt;/DisplayText&gt;&lt;record&gt;&lt;rec-number&gt;116&lt;/rec-number&gt;&lt;foreign-keys&gt;&lt;key app="EN" db-id="eawzsavzotv92ze22rmpds51290t5esrdvda" timestamp="1589326025"&gt;116&lt;/key&gt;&lt;/foreign-keys&gt;&lt;ref-type name="Journal Article"&gt;17&lt;/ref-type&gt;&lt;contributors&gt;&lt;authors&gt;&lt;author&gt;Sales, M.&lt;/author&gt;&lt;author&gt;Polman, R.&lt;/author&gt;&lt;author&gt;Hill, K. D.&lt;/author&gt;&lt;author&gt;Levinger, P.&lt;/author&gt;&lt;/authors&gt;&lt;/contributors&gt;&lt;titles&gt;&lt;title&gt;A novel exercise initiative for seniors to improve balance and physical Function&lt;/title&gt;&lt;secondary-title&gt;Journal of aging and health&lt;/secondary-title&gt;&lt;/titles&gt;&lt;periodical&gt;&lt;full-title&gt;Journal of aging and health&lt;/full-title&gt;&lt;/periodical&gt;&lt;pages&gt;1424‐1443&lt;/pages&gt;&lt;volume&gt;29&lt;/volume&gt;&lt;number&gt;8&lt;/number&gt;&lt;keywords&gt;&lt;keyword&gt;*exercise&lt;/keyword&gt;&lt;keyword&gt;Aged&lt;/keyword&gt;&lt;keyword&gt;Aged, 80 and over&lt;/keyword&gt;&lt;keyword&gt;Article&lt;/keyword&gt;&lt;keyword&gt;Controlled study&lt;/keyword&gt;&lt;keyword&gt;Exercise Therapy [*methods]&lt;/keyword&gt;&lt;keyword&gt;Fear of falling&lt;/keyword&gt;&lt;keyword&gt;Feasibility Studies&lt;/keyword&gt;&lt;keyword&gt;Female&lt;/keyword&gt;&lt;keyword&gt;Human&lt;/keyword&gt;&lt;keyword&gt;Humans&lt;/keyword&gt;&lt;keyword&gt;Knee&lt;/keyword&gt;&lt;keyword&gt;Male&lt;/keyword&gt;&lt;keyword&gt;Middle Aged&lt;/keyword&gt;&lt;keyword&gt;Multivariate analysis of covariance&lt;/keyword&gt;&lt;keyword&gt;Outcome assessment&lt;/keyword&gt;&lt;keyword&gt;Physical Functional Performance&lt;/keyword&gt;&lt;keyword&gt;Postural Balance [*physiology]&lt;/keyword&gt;&lt;keyword&gt;Quality of Life&lt;/keyword&gt;&lt;keyword&gt;Randomized controlled trial&lt;/keyword&gt;&lt;keyword&gt;Standing&lt;/keyword&gt;&lt;/keywords&gt;&lt;dates&gt;&lt;year&gt;2017&lt;/year&gt;&lt;/dates&gt;&lt;accession-num&gt;CN-01667458&lt;/accession-num&gt;&lt;work-type&gt;Journal Article; Randomized Controlled Trial; Research Support, Non‐U.S. Gov&amp;apos;t&lt;/work-type&gt;&lt;urls&gt;&lt;related-urls&gt;&lt;url&gt;https://www.cochranelibrary.com/central/doi/10.1002/central/CN-01667458/full&lt;/url&gt;&lt;/related-urls&gt;&lt;/urls&gt;&lt;custom3&gt;PUBMED 27511957,EMBASE 625138496&lt;/custom3&gt;&lt;electronic-resource-num&gt;10.1177/0898264316662359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98EAD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19474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737BE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09D9E6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9D26FF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91D55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5765C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8B77C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8</w:t>
            </w:r>
          </w:p>
        </w:tc>
        <w:tc>
          <w:tcPr>
            <w:tcW w:w="587" w:type="dxa"/>
            <w:noWrap/>
            <w:hideMark/>
          </w:tcPr>
          <w:p w14:paraId="42320EC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5</w:t>
            </w:r>
          </w:p>
        </w:tc>
        <w:tc>
          <w:tcPr>
            <w:tcW w:w="587" w:type="dxa"/>
            <w:noWrap/>
            <w:hideMark/>
          </w:tcPr>
          <w:p w14:paraId="156DD5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19783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1C9023C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60BA29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60E12A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F586B1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38744CD" w14:textId="30E96F4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iegrist 201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power and gait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Siegrist&lt;/Author&gt;&lt;Year&gt;2016&lt;/Year&gt;&lt;RecNum&gt;119&lt;/RecNum&gt;&lt;DisplayText&gt;(118)&lt;/DisplayText&gt;&lt;record&gt;&lt;rec-number&gt;119&lt;/rec-number&gt;&lt;foreign-keys&gt;&lt;key app="EN" db-id="eawzsavzotv92ze22rmpds51290t5esrdvda" timestamp="1589326025"&gt;119&lt;/key&gt;&lt;/foreign-keys&gt;&lt;ref-type name="Journal Article"&gt;17&lt;/ref-type&gt;&lt;contributors&gt;&lt;authors&gt;&lt;author&gt;Siegrist, Monika&lt;/author&gt;&lt;author&gt;Freiberger, Ellen&lt;/author&gt;&lt;author&gt;Geilhof, Barbara&lt;/author&gt;&lt;author&gt;Salb, Johannes&lt;/author&gt;&lt;author&gt;Hentschke, Christian&lt;/author&gt;&lt;author&gt;Landendoerfer, Peter&lt;/author&gt;&lt;author&gt;Linde, Klaus&lt;/author&gt;&lt;author&gt;Halle, Martin&lt;/author&gt;&lt;author&gt;Blank, Wolfgang A.&lt;/author&gt;&lt;/authors&gt;&lt;/contributors&gt;&lt;titles&gt;&lt;title&gt;Fall prevention in a primary care setting: The effects of a targeted complex exercise intervention in a cluster randomized trial&lt;/title&gt;&lt;secondary-title&gt;Deutsches Ärzteblatt International&lt;/secondary-title&gt;&lt;/titles&gt;&lt;periodical&gt;&lt;full-title&gt;Deutsches Ärzteblatt International&lt;/full-title&gt;&lt;/periodical&gt;&lt;pages&gt;365-372&lt;/pages&gt;&lt;volume&gt;113&lt;/volume&gt;&lt;number&gt;21&lt;/number&gt;&lt;dates&gt;&lt;year&gt;2016&lt;/year&gt;&lt;pub-dates&gt;&lt;date&gt;05/27&amp;#xD;10/27/received&amp;#xD;02/01/accepted&lt;/date&gt;&lt;/pub-dates&gt;&lt;/dates&gt;&lt;publisher&gt;Deutscher Arzte Verlag&lt;/publisher&gt;&lt;isbn&gt;1866-0452&lt;/isbn&gt;&lt;accession-num&gt;PMC4908924&lt;/accession-num&gt;&lt;urls&gt;&lt;related-urls&gt;&lt;url&gt;http://www.ncbi.nlm.nih.gov/pmc/articles/PMC4908924/&lt;/url&gt;&lt;/related-urls&gt;&lt;/urls&gt;&lt;electronic-resource-num&gt;10.3238/arztebl.2016.0365&lt;/electronic-resource-num&gt;&lt;remote-database-name&gt;PMC&lt;/remote-database-nam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7672A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BDC8C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670530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4D13603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B5EE0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1E0AC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351C4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2EF63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04DBEC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040433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04957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-12</w:t>
            </w:r>
          </w:p>
        </w:tc>
        <w:tc>
          <w:tcPr>
            <w:tcW w:w="567" w:type="dxa"/>
            <w:noWrap/>
            <w:hideMark/>
          </w:tcPr>
          <w:p w14:paraId="08A8F76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5271C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87799E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7BEB29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E113D53" w14:textId="3AAC9BB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kelton 200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based </w:t>
            </w:r>
            <w:proofErr w:type="spellStart"/>
            <w:r w:rsidRPr="002B0F7F">
              <w:rPr>
                <w:rFonts w:cs="Angsana New"/>
                <w:sz w:val="18"/>
                <w:szCs w:val="18"/>
              </w:rPr>
              <w:t>FaM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balance and strength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Skelton&lt;/Author&gt;&lt;Year&gt;2005&lt;/Year&gt;&lt;RecNum&gt;120&lt;/RecNum&gt;&lt;DisplayText&gt;(119)&lt;/DisplayText&gt;&lt;record&gt;&lt;rec-number&gt;120&lt;/rec-number&gt;&lt;foreign-keys&gt;&lt;key app="EN" db-id="eawzsavzotv92ze22rmpds51290t5esrdvda" timestamp="1589326025"&gt;120&lt;/key&gt;&lt;/foreign-keys&gt;&lt;ref-type name="Journal Article"&gt;17&lt;/ref-type&gt;&lt;contributors&gt;&lt;authors&gt;&lt;author&gt;Skelton, Dawn&lt;/author&gt;&lt;author&gt;Dinan, Susie&lt;/author&gt;&lt;author&gt;Campbell, Malcolm&lt;/author&gt;&lt;author&gt;Rutherford, Olga&lt;/author&gt;&lt;/authors&gt;&lt;/contributors&gt;&lt;titles&gt;&lt;title&gt;Tailored group exercise (Falls Management Exercise — FaME) reduces falls in community-dwelling older frequent fallers (an RCT)&lt;/title&gt;&lt;secondary-title&gt;Age and Ageing&lt;/secondary-title&gt;&lt;/titles&gt;&lt;periodical&gt;&lt;full-title&gt;Age and Ageing&lt;/full-title&gt;&lt;/periodical&gt;&lt;pages&gt;636-639&lt;/pages&gt;&lt;volume&gt;34&lt;/volume&gt;&lt;number&gt;6&lt;/number&gt;&lt;dates&gt;&lt;year&gt;2005&lt;/year&gt;&lt;/dates&gt;&lt;isbn&gt;0002-0729&lt;/isbn&gt;&lt;urls&gt;&lt;related-urls&gt;&lt;url&gt;https://doi.org/10.1093/ageing/afi174&lt;/url&gt;&lt;/related-urls&gt;&lt;/urls&gt;&lt;electronic-resource-num&gt;10.1093/ageing/afi174&lt;/electronic-resource-num&gt;&lt;access-date&gt;3/31/2019&lt;/access-dat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66A8F9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1145A9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34E53E7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99AE1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5D75AF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1CA59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AE6C8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2A7E1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6</w:t>
            </w:r>
          </w:p>
        </w:tc>
        <w:tc>
          <w:tcPr>
            <w:tcW w:w="587" w:type="dxa"/>
            <w:noWrap/>
            <w:hideMark/>
          </w:tcPr>
          <w:p w14:paraId="5D7AFC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2</w:t>
            </w:r>
          </w:p>
        </w:tc>
        <w:tc>
          <w:tcPr>
            <w:tcW w:w="587" w:type="dxa"/>
            <w:noWrap/>
            <w:hideMark/>
          </w:tcPr>
          <w:p w14:paraId="5245BB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82ABE8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ADD4E8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71ACE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7A7AE5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41C05B1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9D58074" w14:textId="5F20156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mulders 2010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gait training using an obstacle avoidance cours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TbXVsZGVyczwvQXV0aG9yPjxZZWFyPjIwMTA8L1llYXI+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TbXVsZGVyczwvQXV0aG9yPjxZZWFyPjIwMTA8L1llYXI+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EADADD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7F2164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D4E469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EF7C9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2EDC2F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665CCB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0E4C0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 training in fall techniques, lifting techniques</w:t>
            </w:r>
          </w:p>
        </w:tc>
        <w:tc>
          <w:tcPr>
            <w:tcW w:w="587" w:type="dxa"/>
            <w:noWrap/>
            <w:hideMark/>
          </w:tcPr>
          <w:p w14:paraId="32B31D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.5</w:t>
            </w:r>
          </w:p>
        </w:tc>
        <w:tc>
          <w:tcPr>
            <w:tcW w:w="587" w:type="dxa"/>
            <w:noWrap/>
            <w:hideMark/>
          </w:tcPr>
          <w:p w14:paraId="1C8445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1</w:t>
            </w:r>
          </w:p>
        </w:tc>
        <w:tc>
          <w:tcPr>
            <w:tcW w:w="587" w:type="dxa"/>
            <w:noWrap/>
            <w:hideMark/>
          </w:tcPr>
          <w:p w14:paraId="195A4A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7EEF2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4E113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9BF36A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27A00A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36F023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B738C33" w14:textId="3284963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Trombetti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1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gait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Trombetti&lt;/Author&gt;&lt;Year&gt;2011&lt;/Year&gt;&lt;RecNum&gt;125&lt;/RecNum&gt;&lt;DisplayText&gt;(124)&lt;/DisplayText&gt;&lt;record&gt;&lt;rec-number&gt;125&lt;/rec-number&gt;&lt;foreign-keys&gt;&lt;key app="EN" db-id="eawzsavzotv92ze22rmpds51290t5esrdvda" timestamp="1589326025"&gt;125&lt;/key&gt;&lt;/foreign-keys&gt;&lt;ref-type name="Journal Article"&gt;17&lt;/ref-type&gt;&lt;contributors&gt;&lt;authors&gt;&lt;author&gt;Trombetti, A.&lt;/author&gt;&lt;author&gt;Hars, M.&lt;/author&gt;&lt;author&gt;Herrmann, F. R.&lt;/author&gt;&lt;author&gt;Kressig, R. W.&lt;/author&gt;&lt;author&gt;Ferrari, S.&lt;/author&gt;&lt;author&gt;Rizzoli, R.&lt;/author&gt;&lt;/authors&gt;&lt;/contributors&gt;&lt;auth-address&gt;Division of Bone Diseases, Department of Rehabilitation and Geriatrics, University Hospitals and Faculty of Medicine of Geneva, 1211 Geneva 14, Switzerland. Andrea.Trombetti@hcuge.ch&lt;/auth-address&gt;&lt;titles&gt;&lt;title&gt;Effect of music-based multitask training on gait, balance, and fall risk in elderly people: a randomized controlled trial&lt;/title&gt;&lt;secondary-title&gt;Arch Intern Med&lt;/secondary-title&gt;&lt;alt-title&gt;Archives of internal medicine&lt;/alt-title&gt;&lt;/titles&gt;&lt;alt-periodical&gt;&lt;full-title&gt;Archives of Internal Medicine&lt;/full-title&gt;&lt;/alt-periodical&gt;&lt;pages&gt;525-33&lt;/pages&gt;&lt;volume&gt;171&lt;/volume&gt;&lt;number&gt;6&lt;/number&gt;&lt;edition&gt;2010/11/26&lt;/edition&gt;&lt;keywords&gt;&lt;keyword&gt;*Accidental Falls&lt;/keyword&gt;&lt;keyword&gt;Aged&lt;/keyword&gt;&lt;keyword&gt;Aged, 80 and over&lt;/keyword&gt;&lt;keyword&gt;*Exercise Therapy&lt;/keyword&gt;&lt;keyword&gt;Female&lt;/keyword&gt;&lt;keyword&gt;Gait/*physiology&lt;/keyword&gt;&lt;keyword&gt;Humans&lt;/keyword&gt;&lt;keyword&gt;Male&lt;/keyword&gt;&lt;keyword&gt;Movement/physiology&lt;/keyword&gt;&lt;keyword&gt;*Music&lt;/keyword&gt;&lt;keyword&gt;Postural Balance/*physiology&lt;/keyword&gt;&lt;keyword&gt;Risk&lt;/keyword&gt;&lt;keyword&gt;Treatment Outcome&lt;/keyword&gt;&lt;/keywords&gt;&lt;dates&gt;&lt;year&gt;2011&lt;/year&gt;&lt;pub-dates&gt;&lt;date&gt;Mar 28&lt;/date&gt;&lt;/pub-dates&gt;&lt;/dates&gt;&lt;isbn&gt;0003-9926&lt;/isbn&gt;&lt;accession-num&gt;21098340&lt;/accession-num&gt;&lt;urls&gt;&lt;/urls&gt;&lt;electronic-resource-num&gt;10.1001/archinternmed.2010.446&lt;/electronic-resource-num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AD64A4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9EB95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DD7F84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15BF3B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FA170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F78C55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4737BD0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05C6D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34EBF46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5B0D264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28372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7C5BA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79F5D0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67C1733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57DDB396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4B4D903" w14:textId="5114931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Weerdestey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gait training using an obstacle avoidance cours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Weerdesteyn&lt;/Author&gt;&lt;Year&gt;2006&lt;/Year&gt;&lt;RecNum&gt;131&lt;/RecNum&gt;&lt;DisplayText&gt;(130)&lt;/DisplayText&gt;&lt;record&gt;&lt;rec-number&gt;131&lt;/rec-number&gt;&lt;foreign-keys&gt;&lt;key app="EN" db-id="eawzsavzotv92ze22rmpds51290t5esrdvda" timestamp="1589326026"&gt;131&lt;/key&gt;&lt;/foreign-keys&gt;&lt;ref-type name="Journal Article"&gt;17&lt;/ref-type&gt;&lt;contributors&gt;&lt;authors&gt;&lt;author&gt;Weerdesteyn, V.&lt;/author&gt;&lt;author&gt;Rijken, H.&lt;/author&gt;&lt;author&gt;Geurts, A. C.&lt;/author&gt;&lt;author&gt;Smits-Engelsman, B. C.&lt;/author&gt;&lt;author&gt;Mulder, T.&lt;/author&gt;&lt;author&gt;Duysens, J.&lt;/author&gt;&lt;/authors&gt;&lt;/contributors&gt;&lt;auth-address&gt;Sint-Maartenskliniek Research, Development and Education, Nijmegen, The Netherlands. v.weerdesteyn@maartenskliniek.nl&lt;/auth-address&gt;&lt;titles&gt;&lt;title&gt;A five-week exercise program can reduce falls and improve obstacle avoidance in the elderly&lt;/title&gt;&lt;secondary-title&gt;Gerontology&lt;/secondary-title&gt;&lt;alt-title&gt;Gerontology&lt;/alt-title&gt;&lt;/titles&gt;&lt;periodical&gt;&lt;full-title&gt;Gerontology&lt;/full-title&gt;&lt;/periodical&gt;&lt;alt-periodical&gt;&lt;full-title&gt;Gerontology&lt;/full-title&gt;&lt;/alt-periodical&gt;&lt;pages&gt;131-41&lt;/pages&gt;&lt;volume&gt;52&lt;/volume&gt;&lt;number&gt;3&lt;/number&gt;&lt;edition&gt;2006/04/29&lt;/edition&gt;&lt;keywords&gt;&lt;keyword&gt;Accidental Falls/*prevention &amp;amp; control&lt;/keyword&gt;&lt;keyword&gt;Aged&lt;/keyword&gt;&lt;keyword&gt;Aged, 80 and over&lt;/keyword&gt;&lt;keyword&gt;*Exercise&lt;/keyword&gt;&lt;keyword&gt;Female&lt;/keyword&gt;&lt;keyword&gt;Humans&lt;/keyword&gt;&lt;keyword&gt;Male&lt;/keyword&gt;&lt;keyword&gt;Postural Balance&lt;/keyword&gt;&lt;keyword&gt;Program Evaluation&lt;/keyword&gt;&lt;keyword&gt;Self Efficacy&lt;/keyword&gt;&lt;keyword&gt;Task Performance and Analysis&lt;/keyword&gt;&lt;keyword&gt;Treatment Outcome&lt;/keyword&gt;&lt;keyword&gt;Walking&lt;/keyword&gt;&lt;/keywords&gt;&lt;dates&gt;&lt;year&gt;2006&lt;/year&gt;&lt;/dates&gt;&lt;isbn&gt;0304-324X (Print)&amp;#xD;0304-324x&lt;/isbn&gt;&lt;accession-num&gt;16645293&lt;/accession-num&gt;&lt;urls&gt;&lt;/urls&gt;&lt;electronic-resource-num&gt;10.1159/000091822&lt;/electronic-resource-num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8F62A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6CB0A4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65578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7EFDC9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7ED837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5DD8349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4A660A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7A416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</w:t>
            </w:r>
          </w:p>
        </w:tc>
        <w:tc>
          <w:tcPr>
            <w:tcW w:w="587" w:type="dxa"/>
            <w:noWrap/>
            <w:hideMark/>
          </w:tcPr>
          <w:p w14:paraId="7CF025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23E910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F2D1B3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07AAC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D29637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77D8EBD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71796EA1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F3F58C8" w14:textId="2795F46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olf 1996 Individual, computerised balance training on force platfor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xmPC9BdXRob3I+PFllYXI+MTk5NjwvWWVhcj48UmVj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xmPC9BdXRob3I+PFllYXI+MTk5NjwvWWVhcj48UmVj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C3DE1F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D11F35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4B0C57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C9357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B8D75C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CEBCE7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D5DC65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18FAA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2F92FD2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35074A7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73C17E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11F77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F338D9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7CBD3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B23416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A960561" w14:textId="4D53AF4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ang 2012 Individual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ZYW5nPC9BdXRob3I+PFllYXI+MjAxMjwvWWVhcj48UmVj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ZYW5nPC9BdXRob3I+PFllYXI+MjAxMjwvWWVhcj48UmVj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85953D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5F27E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62DC96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437BB5F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C00937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3D26AB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F9B9F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04FC6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6F72D3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7</w:t>
            </w:r>
          </w:p>
        </w:tc>
        <w:tc>
          <w:tcPr>
            <w:tcW w:w="587" w:type="dxa"/>
            <w:noWrap/>
            <w:hideMark/>
          </w:tcPr>
          <w:p w14:paraId="2317EC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7D5BC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0DA8CA9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F70547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336595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22C9A6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2910A72" w14:textId="77777777" w:rsidR="000762A1" w:rsidRPr="002B0F7F" w:rsidRDefault="000762A1" w:rsidP="00341807">
            <w:pPr>
              <w:rPr>
                <w:rFonts w:cs="Angsana New"/>
                <w:b/>
                <w:sz w:val="18"/>
                <w:szCs w:val="18"/>
              </w:rPr>
            </w:pPr>
            <w:r w:rsidRPr="002B0F7F">
              <w:rPr>
                <w:rFonts w:cs="Angsana New"/>
                <w:b/>
                <w:sz w:val="18"/>
                <w:szCs w:val="18"/>
              </w:rPr>
              <w:t>3D</w:t>
            </w:r>
          </w:p>
        </w:tc>
        <w:tc>
          <w:tcPr>
            <w:tcW w:w="401" w:type="dxa"/>
            <w:noWrap/>
            <w:hideMark/>
          </w:tcPr>
          <w:p w14:paraId="414AA5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67AFD9F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60497C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1" w:type="dxa"/>
            <w:noWrap/>
            <w:hideMark/>
          </w:tcPr>
          <w:p w14:paraId="7E4199B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35B224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0E2086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0E0B35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174C683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694709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6551E46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649" w:type="dxa"/>
            <w:noWrap/>
            <w:hideMark/>
          </w:tcPr>
          <w:p w14:paraId="11B45F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BD6C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F67D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344" w:type="dxa"/>
          </w:tcPr>
          <w:p w14:paraId="7B2C00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</w:tr>
      <w:tr w:rsidR="000762A1" w:rsidRPr="002B0F7F" w14:paraId="5195BA3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42C49A4" w14:textId="40104CA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Day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Day&lt;/Author&gt;&lt;Year&gt;2015&lt;/Year&gt;&lt;RecNum&gt;49&lt;/RecNum&gt;&lt;DisplayText&gt;(48)&lt;/DisplayText&gt;&lt;record&gt;&lt;rec-number&gt;49&lt;/rec-number&gt;&lt;foreign-keys&gt;&lt;key app="EN" db-id="eawzsavzotv92ze22rmpds51290t5esrdvda" timestamp="1589326019"&gt;49&lt;/key&gt;&lt;/foreign-keys&gt;&lt;ref-type name="Journal Article"&gt;17&lt;/ref-type&gt;&lt;contributors&gt;&lt;authors&gt;&lt;author&gt;Day, L.&lt;/author&gt;&lt;author&gt;Hill, K. D.&lt;/author&gt;&lt;author&gt;Stathakis, V. Z.&lt;/author&gt;&lt;author&gt;Flicker, L.&lt;/author&gt;&lt;author&gt;Segal, L.&lt;/author&gt;&lt;author&gt;Cicuttini, F.&lt;/author&gt;&lt;author&gt;Jolley, D.&lt;/author&gt;&lt;/authors&gt;&lt;/contributors&gt;&lt;titles&gt;&lt;title&gt;Impact of tai-chi on falls among preclinically disabled older people. A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420‐426&lt;/pages&gt;&lt;volume&gt;16&lt;/volume&gt;&lt;number&gt;5&lt;/number&gt;&lt;keywords&gt;&lt;keyword&gt;Accidental Falls [*prevention &amp;amp; control, statistics &amp;amp; numerical data]&lt;/keyword&gt;&lt;keyword&gt;Aged&lt;/keyword&gt;&lt;keyword&gt;Aged, 80 and over&lt;/keyword&gt;&lt;keyword&gt;Australia&lt;/keyword&gt;&lt;keyword&gt;Disability Evaluation&lt;/keyword&gt;&lt;keyword&gt;Disabled Persons [*rehabilitation, statistics &amp;amp; numerical data]&lt;/keyword&gt;&lt;keyword&gt;Exercise Therapy [methods]&lt;/keyword&gt;&lt;keyword&gt;Female&lt;/keyword&gt;&lt;keyword&gt;Humans&lt;/keyword&gt;&lt;keyword&gt;Male&lt;/keyword&gt;&lt;keyword&gt;Postural Balance&lt;/keyword&gt;&lt;keyword&gt;Quality of Life&lt;/keyword&gt;&lt;keyword&gt;Tai Ji [*methods]&lt;/keyword&gt;&lt;keyword&gt;Treatment Outcome&lt;/keyword&gt;&lt;/keywords&gt;&lt;dates&gt;&lt;year&gt;2015&lt;/year&gt;&lt;/dates&gt;&lt;accession-num&gt;CN-01257013&lt;/accession-num&gt;&lt;work-type&gt;Journal Article; Randomized Controlled Trial; Research Support, Non‐U.S. Gov&amp;apos;t&lt;/work-type&gt;&lt;urls&gt;&lt;related-urls&gt;&lt;url&gt;https://www.cochranelibrary.com/central/doi/10.1002/central/CN-01257013/full&lt;/url&gt;&lt;/related-urls&gt;&lt;/urls&gt;&lt;custom3&gt;PUBMED 25769960&lt;/custom3&gt;&lt;electronic-resource-num&gt;10.1016/j.jamda.2015.01.089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2120BD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95C38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1F81AD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629C4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B61772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5248F5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69C19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D7CF1F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  <w:hideMark/>
          </w:tcPr>
          <w:p w14:paraId="5D5C391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6</w:t>
            </w:r>
          </w:p>
        </w:tc>
        <w:tc>
          <w:tcPr>
            <w:tcW w:w="587" w:type="dxa"/>
            <w:noWrap/>
            <w:hideMark/>
          </w:tcPr>
          <w:p w14:paraId="3606504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B42FE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-16</w:t>
            </w:r>
          </w:p>
        </w:tc>
        <w:tc>
          <w:tcPr>
            <w:tcW w:w="567" w:type="dxa"/>
            <w:noWrap/>
            <w:hideMark/>
          </w:tcPr>
          <w:p w14:paraId="441DCF4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6A5A2D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B6520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5673972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8149974" w14:textId="296B33C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Huang 2010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Huang&lt;/Author&gt;&lt;Year&gt;2010&lt;/Year&gt;&lt;RecNum&gt;66&lt;/RecNum&gt;&lt;DisplayText&gt;(65)&lt;/DisplayText&gt;&lt;record&gt;&lt;rec-number&gt;66&lt;/rec-number&gt;&lt;foreign-keys&gt;&lt;key app="EN" db-id="eawzsavzotv92ze22rmpds51290t5esrdvda" timestamp="1589326021"&gt;66&lt;/key&gt;&lt;/foreign-keys&gt;&lt;ref-type name="Journal Article"&gt;17&lt;/ref-type&gt;&lt;contributors&gt;&lt;authors&gt;&lt;author&gt;Huang, Hui-Chi&lt;/author&gt;&lt;author&gt;Liu, Chieh-Yu&lt;/author&gt;&lt;author&gt;Huang, Yu-Tai&lt;/author&gt;&lt;author&gt;Kernohan, W George&lt;/author&gt;&lt;/authors&gt;&lt;/contributors&gt;&lt;titles&gt;&lt;title&gt;Community-based interventions to reduce falls among older adults in Taiwan – long time follow-up randomised controlled study&lt;/title&gt;&lt;secondary-title&gt;Journal of Clinical Nursing&lt;/secondary-title&gt;&lt;/titles&gt;&lt;periodical&gt;&lt;full-title&gt;Journal of Clinical Nursing&lt;/full-title&gt;&lt;/periodical&gt;&lt;pages&gt;959-968&lt;/pages&gt;&lt;volume&gt;19&lt;/volume&gt;&lt;number&gt;7‐8&lt;/number&gt;&lt;dates&gt;&lt;year&gt;2010&lt;/year&gt;&lt;/dates&gt;&lt;isbn&gt;0962-1067&lt;/isbn&gt;&lt;urls&gt;&lt;related-urls&gt;&lt;url&gt;https://onlinelibrary.wiley.com/doi/abs/10.1111/j.1365-2702.2009.02834.x&lt;/url&gt;&lt;/related-urls&gt;&lt;/urls&gt;&lt;electronic-resource-num&gt;10.1111/j.1365-2702.2009.02834.x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94FE5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9135C4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6C7AB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50BC8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020AFB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101A3A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6F0CD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EF78EB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2</w:t>
            </w:r>
          </w:p>
        </w:tc>
        <w:tc>
          <w:tcPr>
            <w:tcW w:w="587" w:type="dxa"/>
            <w:noWrap/>
            <w:hideMark/>
          </w:tcPr>
          <w:p w14:paraId="3A29F8C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773930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7FBDD5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466216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D1C30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D6A6A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540567A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B7B1EAB" w14:textId="5731551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 200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Li&lt;/Author&gt;&lt;Year&gt;2005&lt;/Year&gt;&lt;RecNum&gt;83&lt;/RecNum&gt;&lt;DisplayText&gt;(82)&lt;/DisplayText&gt;&lt;record&gt;&lt;rec-number&gt;83&lt;/rec-number&gt;&lt;foreign-keys&gt;&lt;key app="EN" db-id="eawzsavzotv92ze22rmpds51290t5esrdvda" timestamp="1589326022"&gt;83&lt;/key&gt;&lt;/foreign-keys&gt;&lt;ref-type name="Journal Article"&gt;17&lt;/ref-type&gt;&lt;contributors&gt;&lt;authors&gt;&lt;author&gt;Li, Fuzhong&lt;/author&gt;&lt;author&gt;Harmer, Peter&lt;/author&gt;&lt;author&gt;Fisher, K. John&lt;/author&gt;&lt;author&gt;McAuley, Edward&lt;/author&gt;&lt;author&gt;Chaumeton, Nigel&lt;/author&gt;&lt;author&gt;Eckstrom, Elizabeth&lt;/author&gt;&lt;author&gt;Wilson, Nicole L.&lt;/author&gt;&lt;/authors&gt;&lt;/contributors&gt;&lt;titles&gt;&lt;title&gt;Tai Chi and Fall Reductions in Older Adults: A Randomized Controlled Trial&lt;/title&gt;&lt;secondary-title&gt;The Journals of Gerontology: Series A&lt;/secondary-title&gt;&lt;/titles&gt;&lt;periodical&gt;&lt;full-title&gt;The Journals of Gerontology: Series A&lt;/full-title&gt;&lt;/periodical&gt;&lt;pages&gt;187-194&lt;/pages&gt;&lt;volume&gt;60&lt;/volume&gt;&lt;number&gt;2&lt;/number&gt;&lt;dates&gt;&lt;year&gt;2005&lt;/year&gt;&lt;/dates&gt;&lt;isbn&gt;1079-5006&lt;/isbn&gt;&lt;urls&gt;&lt;related-urls&gt;&lt;url&gt;https://doi.org/10.1093/gerona/60.2.187&lt;/url&gt;&lt;/related-urls&gt;&lt;/urls&gt;&lt;electronic-resource-num&gt;10.1093/gerona/60.2.187&lt;/electronic-resource-num&gt;&lt;access-date&gt;3/31/2019&lt;/access-dat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8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D545BF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859D8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9E296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4C0B0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F4609F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CF999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E8A7F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23A29A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3C5D1A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8</w:t>
            </w:r>
          </w:p>
        </w:tc>
        <w:tc>
          <w:tcPr>
            <w:tcW w:w="587" w:type="dxa"/>
            <w:noWrap/>
            <w:hideMark/>
          </w:tcPr>
          <w:p w14:paraId="5ADBEAB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1C97B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98651D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0FFB5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4CE3A3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958DA8C" w14:textId="77777777" w:rsidTr="000762A1">
        <w:trPr>
          <w:trHeight w:val="285"/>
        </w:trPr>
        <w:tc>
          <w:tcPr>
            <w:tcW w:w="5326" w:type="dxa"/>
            <w:noWrap/>
          </w:tcPr>
          <w:p w14:paraId="30376FA1" w14:textId="11C9A21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Li 2018 </w:t>
            </w:r>
            <w:r w:rsidRPr="002B0F7F">
              <w:rPr>
                <w:rFonts w:cs="Angsana New"/>
                <w:color w:val="000000"/>
                <w:sz w:val="18"/>
                <w:szCs w:val="18"/>
              </w:rPr>
              <w:t>Tai Ji Quan</w:t>
            </w:r>
            <w:r w:rsidR="007C4990" w:rsidRPr="002B0F7F">
              <w:rPr>
                <w:rFonts w:cs="Angsana New"/>
                <w:color w:val="000000"/>
                <w:sz w:val="18"/>
                <w:szCs w:val="18"/>
              </w:rPr>
              <w:t xml:space="preserve"> 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i&lt;/Author&gt;&lt;Year&gt;2018&lt;/Year&gt;&lt;RecNum&gt;84&lt;/RecNum&gt;&lt;DisplayText&gt;(83)&lt;/DisplayText&gt;&lt;record&gt;&lt;rec-number&gt;84&lt;/rec-number&gt;&lt;foreign-keys&gt;&lt;key app="EN" db-id="eawzsavzotv92ze22rmpds51290t5esrdvda" timestamp="1589326022"&gt;84&lt;/key&gt;&lt;/foreign-keys&gt;&lt;ref-type name="Journal Article"&gt;17&lt;/ref-type&gt;&lt;contributors&gt;&lt;authors&gt;&lt;author&gt;Li, Fuzhong&lt;/author&gt;&lt;author&gt;Harmer, Peter&lt;/author&gt;&lt;author&gt;Fitzgerald, Kathleen&lt;/author&gt;&lt;author&gt;Eckstrom, Elizabeth&lt;/author&gt;&lt;author&gt;Akers, Laura&lt;/author&gt;&lt;author&gt;Chou, Li-Shan&lt;/author&gt;&lt;author&gt;Pidgeon, Dawna&lt;/author&gt;&lt;author&gt;Voit, Jan&lt;/author&gt;&lt;author&gt;Winters-Stone, Kerri&lt;/author&gt;&lt;/authors&gt;&lt;/contributors&gt;&lt;titles&gt;&lt;title&gt;Effectiveness of a Therapeutic Tai Ji Quan Intervention vs a Multimodal Exercise Intervention to Prevent Falls Among Older Adults at High Risk of Falling&lt;/title&gt;&lt;secondary-title&gt;JAMA Internal Medicine&lt;/secondary-title&gt;&lt;/titles&gt;&lt;periodical&gt;&lt;full-title&gt;JAMA Internal Medicine&lt;/full-title&gt;&lt;/periodical&gt;&lt;pages&gt;1301-1310&lt;/pages&gt;&lt;volume&gt;178&lt;/volume&gt;&lt;number&gt;10&lt;/number&gt;&lt;keywords&gt;&lt;keyword&gt;Research&lt;/keyword&gt;&lt;keyword&gt;Research&lt;/keyword&gt;&lt;keyword&gt;Original Investigation&lt;/keyword&gt;&lt;keyword&gt;Online First&lt;/keyword&gt;&lt;/keywords&gt;&lt;dates&gt;&lt;year&gt;2018&lt;/year&gt;&lt;/dates&gt;&lt;publisher&gt;American Medical Association&lt;/publisher&gt;&lt;isbn&gt;2168-6106&lt;/isbn&gt;&lt;urls&gt;&lt;/urls&gt;&lt;electronic-resource-num&gt;10.1001/jamainternmed.2018.3915&lt;/electronic-resource-num&gt;&lt;/record&gt;&lt;/Cite&gt;&lt;/EndNote&gt;</w:instrTex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eastAsia="Times New Roman" w:cs="Angsana New"/>
                <w:noProof/>
                <w:color w:val="000000"/>
                <w:sz w:val="18"/>
                <w:szCs w:val="18"/>
                <w:lang w:eastAsia="en-AU"/>
              </w:rPr>
              <w:t>(83)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401" w:type="dxa"/>
            <w:noWrap/>
          </w:tcPr>
          <w:p w14:paraId="59C24010" w14:textId="7F75A49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0C209815" w14:textId="5F37418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5977112E" w14:textId="65DA368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1" w:type="dxa"/>
            <w:noWrap/>
          </w:tcPr>
          <w:p w14:paraId="47DAEA5A" w14:textId="7F69D7D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345D53F7" w14:textId="1A8B33C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7B6AF954" w14:textId="694ECBF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51EBFA1C" w14:textId="0EF4693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587" w:type="dxa"/>
            <w:noWrap/>
          </w:tcPr>
          <w:p w14:paraId="64E6E1E8" w14:textId="51749D8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</w:tcPr>
          <w:p w14:paraId="0875640A" w14:textId="4A7DF4A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</w:tcPr>
          <w:p w14:paraId="1A8B968C" w14:textId="3394738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</w:tcPr>
          <w:p w14:paraId="781B3433" w14:textId="3993FA7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-21</w:t>
            </w:r>
          </w:p>
        </w:tc>
        <w:tc>
          <w:tcPr>
            <w:tcW w:w="567" w:type="dxa"/>
            <w:noWrap/>
          </w:tcPr>
          <w:p w14:paraId="46AE8356" w14:textId="7CFC5B4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FF148FE" w14:textId="7847A26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N </w:t>
            </w:r>
          </w:p>
        </w:tc>
        <w:tc>
          <w:tcPr>
            <w:tcW w:w="344" w:type="dxa"/>
          </w:tcPr>
          <w:p w14:paraId="568A0E71" w14:textId="6F2DB54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D75587F" w14:textId="77777777" w:rsidTr="000762A1">
        <w:trPr>
          <w:trHeight w:val="285"/>
        </w:trPr>
        <w:tc>
          <w:tcPr>
            <w:tcW w:w="5326" w:type="dxa"/>
            <w:noWrap/>
          </w:tcPr>
          <w:p w14:paraId="4C4D53E3" w14:textId="0920D5F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psitz 2019 Group-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ipsitz&lt;/Author&gt;&lt;Year&gt;2019&lt;/Year&gt;&lt;RecNum&gt;86&lt;/RecNum&gt;&lt;DisplayText&gt;(85)&lt;/DisplayText&gt;&lt;record&gt;&lt;rec-number&gt;86&lt;/rec-number&gt;&lt;foreign-keys&gt;&lt;key app="EN" db-id="eawzsavzotv92ze22rmpds51290t5esrdvda" timestamp="1589326022"&gt;86&lt;/key&gt;&lt;/foreign-keys&gt;&lt;ref-type name="Journal Article"&gt;17&lt;/ref-type&gt;&lt;contributors&gt;&lt;authors&gt;&lt;author&gt;Lipsitz, Lewis A.&lt;/author&gt;&lt;author&gt;Macklin, Eric A.&lt;/author&gt;&lt;author&gt;Travison, Thomas G.&lt;/author&gt;&lt;author&gt;Manor, Brad&lt;/author&gt;&lt;author&gt;Gagnon, Peggy&lt;/author&gt;&lt;author&gt;Tsai, Timothy&lt;/author&gt;&lt;author&gt;Aizpurúa, Ilean Isaza&lt;/author&gt;&lt;author&gt;Lo, On‐Yee&lt;/author&gt;&lt;author&gt;Wayne, Peter M.&lt;/author&gt;&lt;/authors&gt;&lt;/contributors&gt;&lt;titles&gt;&lt;title&gt;A Cluster Randomized Trial of Tai Chi vs Health Education in Subsidized Housing: The MI‐WiSH Study&lt;/title&gt;&lt;secondary-title&gt;Journal of the American Geriatrics Society&lt;/secondary-title&gt;&lt;/titles&gt;&lt;periodical&gt;&lt;full-title&gt;Journal of the American Geriatrics Society&lt;/full-title&gt;&lt;/periodical&gt;&lt;pages&gt;1812-1819&lt;/pages&gt;&lt;volume&gt;67&lt;/volume&gt;&lt;number&gt;9&lt;/number&gt;&lt;keywords&gt;&lt;keyword&gt;Tai Chi&lt;/keyword&gt;&lt;keyword&gt;Exercise&lt;/keyword&gt;&lt;keyword&gt;Subsidized Housing&lt;/keyword&gt;&lt;keyword&gt;Clinical Trial&lt;/keyword&gt;&lt;keyword&gt;Short Physical Performance Battery&lt;/keyword&gt;&lt;/keywords&gt;&lt;dates&gt;&lt;year&gt;2019&lt;/year&gt;&lt;/dates&gt;&lt;pub-location&gt;Hoboken, USA&lt;/pub-location&gt;&lt;publisher&gt;John Wiley &amp;amp; Sons, Inc.&lt;/publisher&gt;&lt;isbn&gt;0002-8614&lt;/isbn&gt;&lt;urls&gt;&lt;/urls&gt;&lt;electronic-resource-num&gt;10.1111/jgs.15986&lt;/electronic-resource-num&gt;&lt;/record&gt;&lt;/Cite&gt;&lt;/EndNote&gt;</w:instrTex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eastAsia="Times New Roman" w:cs="Angsana New"/>
                <w:noProof/>
                <w:color w:val="000000"/>
                <w:sz w:val="18"/>
                <w:szCs w:val="18"/>
                <w:lang w:eastAsia="en-AU"/>
              </w:rPr>
              <w:t>(85)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401" w:type="dxa"/>
            <w:noWrap/>
          </w:tcPr>
          <w:p w14:paraId="4D97FA37" w14:textId="3F51984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5A66E626" w14:textId="384C167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3898154C" w14:textId="5A05B26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1" w:type="dxa"/>
            <w:noWrap/>
          </w:tcPr>
          <w:p w14:paraId="3D75E81D" w14:textId="279B2DC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6F5682C3" w14:textId="07391DB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64E3780F" w14:textId="3536B6B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0581D628" w14:textId="0F0BBF1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587" w:type="dxa"/>
            <w:noWrap/>
          </w:tcPr>
          <w:p w14:paraId="610175ED" w14:textId="24D3EAF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</w:tcPr>
          <w:p w14:paraId="1015E42F" w14:textId="70EAA3E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4</w:t>
            </w:r>
          </w:p>
        </w:tc>
        <w:tc>
          <w:tcPr>
            <w:tcW w:w="587" w:type="dxa"/>
            <w:noWrap/>
          </w:tcPr>
          <w:p w14:paraId="32DFA5CF" w14:textId="749DE2E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</w:tcPr>
          <w:p w14:paraId="48E8BBA8" w14:textId="68159A3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2374047C" w14:textId="1FC93C8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4DCC477" w14:textId="0623715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344" w:type="dxa"/>
          </w:tcPr>
          <w:p w14:paraId="1469E4A5" w14:textId="18BEF05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</w:tr>
      <w:tr w:rsidR="000762A1" w:rsidRPr="002B0F7F" w14:paraId="476D9C2F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E675ECA" w14:textId="01BEE31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Loggh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9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b2dnaGU8L0F1dGhvcj48WWVhcj4yMDA5PC9ZZWFyPjxS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Mb2dnaGU8L0F1dGhvcj48WWVhcj4yMDA5PC9ZZWFyPjxS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EAC70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86E823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2874E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BCC23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17B8A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B81BF6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4B9934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F81E6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4570EDC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186009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761CA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-14</w:t>
            </w:r>
          </w:p>
        </w:tc>
        <w:tc>
          <w:tcPr>
            <w:tcW w:w="567" w:type="dxa"/>
            <w:noWrap/>
            <w:hideMark/>
          </w:tcPr>
          <w:p w14:paraId="3DAD4CE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C6CD3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36005FF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40CE24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30D85AC" w14:textId="537FC8C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Merom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ocial danc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ZXJvbTwvQXV0aG9yPjxZZWFyPjIwMTY8L1llYXI+PFJl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ZXJvbTwvQXV0aG9yPjxZZWFyPjIwMTY8L1llYXI+PFJl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8CE06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2CC0B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8CEE1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3B792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477C1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14DB7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D95F42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CC3B21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4A92F75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0</w:t>
            </w:r>
          </w:p>
        </w:tc>
        <w:tc>
          <w:tcPr>
            <w:tcW w:w="587" w:type="dxa"/>
            <w:noWrap/>
            <w:hideMark/>
          </w:tcPr>
          <w:p w14:paraId="032885A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49CFD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-43</w:t>
            </w:r>
          </w:p>
        </w:tc>
        <w:tc>
          <w:tcPr>
            <w:tcW w:w="567" w:type="dxa"/>
            <w:noWrap/>
            <w:hideMark/>
          </w:tcPr>
          <w:p w14:paraId="55C898F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BA14C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460334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61AED91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D50AC47" w14:textId="6CB36F4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Taylor 201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, 2x/ week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Taylor&lt;/Author&gt;&lt;Year&gt;2012&lt;/Year&gt;&lt;RecNum&gt;124&lt;/RecNum&gt;&lt;DisplayText&gt;(123)&lt;/DisplayText&gt;&lt;record&gt;&lt;rec-number&gt;124&lt;/rec-number&gt;&lt;foreign-keys&gt;&lt;key app="EN" db-id="eawzsavzotv92ze22rmpds51290t5esrdvda" timestamp="1589326025"&gt;124&lt;/key&gt;&lt;/foreign-keys&gt;&lt;ref-type name="Journal Article"&gt;17&lt;/ref-type&gt;&lt;contributors&gt;&lt;authors&gt;&lt;author&gt;Taylor, D.&lt;/author&gt;&lt;author&gt;Hale, L.&lt;/author&gt;&lt;author&gt;Schluter, P.&lt;/author&gt;&lt;author&gt;Waters, D. L.&lt;/author&gt;&lt;author&gt;Binns, E. E.&lt;/author&gt;&lt;author&gt;McCracken, H.&lt;/author&gt;&lt;author&gt;McPherson, K.&lt;/author&gt;&lt;author&gt;Wolf, S. L.&lt;/author&gt;&lt;/authors&gt;&lt;/contributors&gt;&lt;titles&gt;&lt;title&gt;Effectiveness of tai chi as a community-based falls prevention intervention: a randomized controlled trial&lt;/title&gt;&lt;secondary-title&gt;Journal of the american geriatrics society&lt;/secondary-title&gt;&lt;/titles&gt;&lt;periodical&gt;&lt;full-title&gt;Journal of the American Geriatrics Society&lt;/full-title&gt;&lt;/periodical&gt;&lt;pages&gt;841‐848&lt;/pages&gt;&lt;volume&gt;60&lt;/volume&gt;&lt;number&gt;5&lt;/number&gt;&lt;keywords&gt;&lt;keyword&gt;Accidental Falls [*prevention &amp;amp; control]&lt;/keyword&gt;&lt;keyword&gt;Aged&lt;/keyword&gt;&lt;keyword&gt;Community Health Services&lt;/keyword&gt;&lt;keyword&gt;Exercise&lt;/keyword&gt;&lt;keyword&gt;Female&lt;/keyword&gt;&lt;keyword&gt;Humans&lt;/keyword&gt;&lt;keyword&gt;Male&lt;/keyword&gt;&lt;keyword&gt;Single‐Blind Method&lt;/keyword&gt;&lt;keyword&gt;Tai Ji&lt;/keyword&gt;&lt;/keywords&gt;&lt;dates&gt;&lt;year&gt;2012&lt;/year&gt;&lt;/dates&gt;&lt;accession-num&gt;CN-00969425&lt;/accession-num&gt;&lt;work-type&gt;Comparative Study; Journal Article; Multicenter Study; Randomized Controlled Trial&lt;/work-type&gt;&lt;urls&gt;&lt;related-urls&gt;&lt;url&gt;https://www.cochranelibrary.com/central/doi/10.1002/central/CN-00969425/full&lt;/url&gt;&lt;/related-urls&gt;&lt;/urls&gt;&lt;custom3&gt;PUBMED 22587850&lt;/custom3&gt;&lt;electronic-resource-num&gt;10.1111/j.1532-5415.2012.03928.x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AEE29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DC3FA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27094B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40737D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3F5B5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42FA9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37E2F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AE30E7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73AF6A6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2B9317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50A36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33DA481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80D32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D466C2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3D9D42F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BCA7264" w14:textId="2F01482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Taylor 201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, 1x/ week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Taylor&lt;/Author&gt;&lt;Year&gt;2012&lt;/Year&gt;&lt;RecNum&gt;124&lt;/RecNum&gt;&lt;DisplayText&gt;(123)&lt;/DisplayText&gt;&lt;record&gt;&lt;rec-number&gt;124&lt;/rec-number&gt;&lt;foreign-keys&gt;&lt;key app="EN" db-id="eawzsavzotv92ze22rmpds51290t5esrdvda" timestamp="1589326025"&gt;124&lt;/key&gt;&lt;/foreign-keys&gt;&lt;ref-type name="Journal Article"&gt;17&lt;/ref-type&gt;&lt;contributors&gt;&lt;authors&gt;&lt;author&gt;Taylor, D.&lt;/author&gt;&lt;author&gt;Hale, L.&lt;/author&gt;&lt;author&gt;Schluter, P.&lt;/author&gt;&lt;author&gt;Waters, D. L.&lt;/author&gt;&lt;author&gt;Binns, E. E.&lt;/author&gt;&lt;author&gt;McCracken, H.&lt;/author&gt;&lt;author&gt;McPherson, K.&lt;/author&gt;&lt;author&gt;Wolf, S. L.&lt;/author&gt;&lt;/authors&gt;&lt;/contributors&gt;&lt;titles&gt;&lt;title&gt;Effectiveness of tai chi as a community-based falls prevention intervention: a randomized controlled trial&lt;/title&gt;&lt;secondary-title&gt;Journal of the american geriatrics society&lt;/secondary-title&gt;&lt;/titles&gt;&lt;periodical&gt;&lt;full-title&gt;Journal of the American Geriatrics Society&lt;/full-title&gt;&lt;/periodical&gt;&lt;pages&gt;841‐848&lt;/pages&gt;&lt;volume&gt;60&lt;/volume&gt;&lt;number&gt;5&lt;/number&gt;&lt;keywords&gt;&lt;keyword&gt;Accidental Falls [*prevention &amp;amp; control]&lt;/keyword&gt;&lt;keyword&gt;Aged&lt;/keyword&gt;&lt;keyword&gt;Community Health Services&lt;/keyword&gt;&lt;keyword&gt;Exercise&lt;/keyword&gt;&lt;keyword&gt;Female&lt;/keyword&gt;&lt;keyword&gt;Humans&lt;/keyword&gt;&lt;keyword&gt;Male&lt;/keyword&gt;&lt;keyword&gt;Single‐Blind Method&lt;/keyword&gt;&lt;keyword&gt;Tai Ji&lt;/keyword&gt;&lt;/keywords&gt;&lt;dates&gt;&lt;year&gt;2012&lt;/year&gt;&lt;/dates&gt;&lt;accession-num&gt;CN-00969425&lt;/accession-num&gt;&lt;work-type&gt;Comparative Study; Journal Article; Multicenter Study; Randomized Controlled Trial&lt;/work-type&gt;&lt;urls&gt;&lt;related-urls&gt;&lt;url&gt;https://www.cochranelibrary.com/central/doi/10.1002/central/CN-00969425/full&lt;/url&gt;&lt;/related-urls&gt;&lt;/urls&gt;&lt;custom3&gt;PUBMED 22587850&lt;/custom3&gt;&lt;electronic-resource-num&gt;10.1111/j.1532-5415.2012.03928.x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0931A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66E84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8D308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2FACEA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AD6AB9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880BDC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DFD85F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209F6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634A2F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3004B9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04C02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3EF7247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A3F5D4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BEA11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3407E26A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51FDC3E" w14:textId="5CE381E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Voukelatos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Voukelatos&lt;/Author&gt;&lt;Year&gt;2007&lt;/Year&gt;&lt;RecNum&gt;129&lt;/RecNum&gt;&lt;DisplayText&gt;(128)&lt;/DisplayText&gt;&lt;record&gt;&lt;rec-number&gt;129&lt;/rec-number&gt;&lt;foreign-keys&gt;&lt;key app="EN" db-id="eawzsavzotv92ze22rmpds51290t5esrdvda" timestamp="1589326026"&gt;129&lt;/key&gt;&lt;/foreign-keys&gt;&lt;ref-type name="Journal Article"&gt;17&lt;/ref-type&gt;&lt;contributors&gt;&lt;authors&gt;&lt;author&gt;Voukelatos, A.&lt;/author&gt;&lt;author&gt;Cumming, R. G.&lt;/author&gt;&lt;author&gt;Lord, S. R.&lt;/author&gt;&lt;author&gt;Rissel, C.&lt;/author&gt;&lt;/authors&gt;&lt;/contributors&gt;&lt;auth-address&gt;Health Promotion Service, Sydney South West Area Health Service, Sydney, Australia.&lt;/auth-address&gt;&lt;titles&gt;&lt;title&gt;A randomized, controlled trial of tai chi for the prevention of falls: the Central Sydney tai chi trial&lt;/title&gt;&lt;secondary-title&gt;Journal of the American Geriatrics Society&lt;/secondary-title&gt;&lt;alt-title&gt;Journal of the American Geriatrics Society&lt;/alt-title&gt;&lt;/titles&gt;&lt;periodical&gt;&lt;full-title&gt;Journal of the American Geriatrics Society&lt;/full-title&gt;&lt;/periodical&gt;&lt;alt-periodical&gt;&lt;full-title&gt;Journal of the American Geriatrics Society&lt;/full-title&gt;&lt;/alt-periodical&gt;&lt;pages&gt;1185-91&lt;/pages&gt;&lt;volume&gt;55&lt;/volume&gt;&lt;number&gt;8&lt;/number&gt;&lt;edition&gt;2007/07/31&lt;/edition&gt;&lt;keywords&gt;&lt;keyword&gt;Accidental Falls/*prevention &amp;amp; control/statistics &amp;amp; numerical data&lt;/keyword&gt;&lt;keyword&gt;Aged&lt;/keyword&gt;&lt;keyword&gt;Aged, 80 and over&lt;/keyword&gt;&lt;keyword&gt;Female&lt;/keyword&gt;&lt;keyword&gt;Humans&lt;/keyword&gt;&lt;keyword&gt;Male&lt;/keyword&gt;&lt;keyword&gt;Middle Aged&lt;/keyword&gt;&lt;keyword&gt;*Tai Ji&lt;/keyword&gt;&lt;/keywords&gt;&lt;dates&gt;&lt;year&gt;2007&lt;/year&gt;&lt;pub-dates&gt;&lt;date&gt;Aug&lt;/date&gt;&lt;/pub-dates&gt;&lt;/dates&gt;&lt;isbn&gt;0002-8614 (Print)&amp;#xD;0002-8614&lt;/isbn&gt;&lt;accession-num&gt;17661956&lt;/accession-num&gt;&lt;urls&gt;&lt;/urls&gt;&lt;electronic-resource-num&gt;10.1111/j.1532-5415.2007.01244.x&lt;/electronic-resource-num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42512B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F09A2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F9D72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64CDFA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E2BFE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8DBCE9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7391BDA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92512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5E3BBFA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353465E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63608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1F263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AE9EA3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5ACAE03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3D12083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D85C6D7" w14:textId="190F6B4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lastRenderedPageBreak/>
              <w:t>Wolf 199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xmPC9BdXRob3I+PFllYXI+MTk5NjwvWWVhcj48UmVj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xmPC9BdXRob3I+PFllYXI+MTk5NjwvWWVhcj48UmVj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029E0C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1A0EE6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5E6195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768055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CA28EF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35251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81F8D8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D86611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7747AD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0</w:t>
            </w:r>
          </w:p>
        </w:tc>
        <w:tc>
          <w:tcPr>
            <w:tcW w:w="587" w:type="dxa"/>
            <w:noWrap/>
            <w:hideMark/>
          </w:tcPr>
          <w:p w14:paraId="13E1D5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9D109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3769C4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855CE5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EDADB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7A399B1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7D304CB" w14:textId="13B652B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olf 2003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Wolf&lt;/Author&gt;&lt;Year&gt;2003&lt;/Year&gt;&lt;RecNum&gt;133&lt;/RecNum&gt;&lt;DisplayText&gt;(132)&lt;/DisplayText&gt;&lt;record&gt;&lt;rec-number&gt;133&lt;/rec-number&gt;&lt;foreign-keys&gt;&lt;key app="EN" db-id="eawzsavzotv92ze22rmpds51290t5esrdvda" timestamp="1589326026"&gt;133&lt;/key&gt;&lt;/foreign-keys&gt;&lt;ref-type name="Journal Article"&gt;17&lt;/ref-type&gt;&lt;contributors&gt;&lt;authors&gt;&lt;author&gt;Wolf, S. L.&lt;/author&gt;&lt;author&gt;Sattin, R. W.&lt;/author&gt;&lt;author&gt;Kutner, M.&lt;/author&gt;&lt;author&gt;O&amp;apos;Grady, M.&lt;/author&gt;&lt;author&gt;Greenspan, A. I.&lt;/author&gt;&lt;author&gt;Gregor, R. J.&lt;/author&gt;&lt;/authors&gt;&lt;/contributors&gt;&lt;auth-address&gt;Department of Rehabilitation Medicine, Emory University School of Medicine, Atlanta, Georgia 30322, USA.&lt;/auth-address&gt;&lt;titles&gt;&lt;title&gt;Intense tai chi exercise training and fall occurrences in older, transitionally frail adults: a randomized, controlled trial&lt;/title&gt;&lt;secondary-title&gt;Journal of the American Geriatrics Society&lt;/secondary-title&gt;&lt;alt-title&gt;Journal of the American Geriatrics Society&lt;/alt-title&gt;&lt;/titles&gt;&lt;periodical&gt;&lt;full-title&gt;Journal of the American Geriatrics Society&lt;/full-title&gt;&lt;/periodical&gt;&lt;alt-periodical&gt;&lt;full-title&gt;Journal of the American Geriatrics Society&lt;/full-title&gt;&lt;/alt-periodical&gt;&lt;pages&gt;1693-701&lt;/pages&gt;&lt;volume&gt;51&lt;/volume&gt;&lt;number&gt;12&lt;/number&gt;&lt;edition&gt;2003/12/23&lt;/edition&gt;&lt;keywords&gt;&lt;keyword&gt;Accidental Falls/*prevention &amp;amp; control&lt;/keyword&gt;&lt;keyword&gt;Aged&lt;/keyword&gt;&lt;keyword&gt;Aged, 80 and over&lt;/keyword&gt;&lt;keyword&gt;*Aging&lt;/keyword&gt;&lt;keyword&gt;*Exercise&lt;/keyword&gt;&lt;keyword&gt;Female&lt;/keyword&gt;&lt;keyword&gt;Frail Elderly&lt;/keyword&gt;&lt;keyword&gt;Georgia&lt;/keyword&gt;&lt;keyword&gt;*Health Promotion&lt;/keyword&gt;&lt;keyword&gt;*Housing for the Elderly&lt;/keyword&gt;&lt;keyword&gt;Humans&lt;/keyword&gt;&lt;keyword&gt;Male&lt;/keyword&gt;&lt;keyword&gt;Sickness Impact Profile&lt;/keyword&gt;&lt;keyword&gt;*Tai Ji&lt;/keyword&gt;&lt;/keywords&gt;&lt;dates&gt;&lt;year&gt;2003&lt;/year&gt;&lt;pub-dates&gt;&lt;date&gt;Dec&lt;/date&gt;&lt;/pub-dates&gt;&lt;/dates&gt;&lt;isbn&gt;0002-8614 (Print)&amp;#xD;0002-8614&lt;/isbn&gt;&lt;accession-num&gt;14687346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56BCA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345240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E835CE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08F231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E4307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C8925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468C5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25D5C6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  <w:hideMark/>
          </w:tcPr>
          <w:p w14:paraId="22AE572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0</w:t>
            </w:r>
          </w:p>
        </w:tc>
        <w:tc>
          <w:tcPr>
            <w:tcW w:w="587" w:type="dxa"/>
            <w:noWrap/>
            <w:hideMark/>
          </w:tcPr>
          <w:p w14:paraId="155219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999110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02ED7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003302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559F8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24DBC0F4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A4C0268" w14:textId="6E6407E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oo 200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88L0F1dGhvcj48WWVhcj4yMDA3PC9ZZWFyPjxSZWNO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Xb288L0F1dGhvcj48WWVhcj4yMDA3PC9ZZWFyPjxSZWNO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10500D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7FED0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59C993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43ADD5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EE099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97814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EA7F4E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C6AF20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5DD39B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6</w:t>
            </w:r>
          </w:p>
        </w:tc>
        <w:tc>
          <w:tcPr>
            <w:tcW w:w="587" w:type="dxa"/>
            <w:noWrap/>
            <w:hideMark/>
          </w:tcPr>
          <w:p w14:paraId="19F52D2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DD2B5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782D77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18FDD0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71DFF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5AC6B85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D8607E7" w14:textId="49E79D3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u 2010 Individual, supervised Tai Chi delivered via video conferenc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Wu&lt;/Author&gt;&lt;Year&gt;2010&lt;/Year&gt;&lt;RecNum&gt;135&lt;/RecNum&gt;&lt;DisplayText&gt;(134)&lt;/DisplayText&gt;&lt;record&gt;&lt;rec-number&gt;135&lt;/rec-number&gt;&lt;foreign-keys&gt;&lt;key app="EN" db-id="eawzsavzotv92ze22rmpds51290t5esrdvda" timestamp="1589326026"&gt;135&lt;/key&gt;&lt;/foreign-keys&gt;&lt;ref-type name="Journal Article"&gt;17&lt;/ref-type&gt;&lt;contributors&gt;&lt;authors&gt;&lt;author&gt;Wu, G.&lt;/author&gt;&lt;author&gt;Keyes, L.&lt;/author&gt;&lt;author&gt;Callas, P.&lt;/author&gt;&lt;author&gt;Ren, X.&lt;/author&gt;&lt;author&gt;Bookchin, B.&lt;/author&gt;&lt;/authors&gt;&lt;/contributors&gt;&lt;titles&gt;&lt;title&gt;Comparison of telecommunication, community, and home-based Tai Chi exercise programs on compliance and effectiveness in elders at risk for falls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849‐856&lt;/pages&gt;&lt;volume&gt;91&lt;/volume&gt;&lt;number&gt;6&lt;/number&gt;&lt;keywords&gt;&lt;keyword&gt;Accidental Falls [*prevention &amp;amp; control]&lt;/keyword&gt;&lt;keyword&gt;Aged&lt;/keyword&gt;&lt;keyword&gt;Analysis of Variance&lt;/keyword&gt;&lt;keyword&gt;Exercise Therapy [*methods]&lt;/keyword&gt;&lt;keyword&gt;Female&lt;/keyword&gt;&lt;keyword&gt;Humans&lt;/keyword&gt;&lt;keyword&gt;Male&lt;/keyword&gt;&lt;keyword&gt;Patient Compliance&lt;/keyword&gt;&lt;keyword&gt;Postural Balance&lt;/keyword&gt;&lt;keyword&gt;Tai Ji&lt;/keyword&gt;&lt;keyword&gt;Treatment Outcome&lt;/keyword&gt;&lt;keyword&gt;Video Recording&lt;/keyword&gt;&lt;keyword&gt;Videoconferencing&lt;/keyword&gt;&lt;/keywords&gt;&lt;dates&gt;&lt;year&gt;2010&lt;/year&gt;&lt;/dates&gt;&lt;accession-num&gt;CN-00751561&lt;/accession-num&gt;&lt;work-type&gt;Comparative Study; Journal Article; Randomized Controlled Trial; Research Support, N.I.H., Extramural&lt;/work-type&gt;&lt;urls&gt;&lt;related-urls&gt;&lt;url&gt;https://www.cochranelibrary.com/central/doi/10.1002/central/CN-00751561/full&lt;/url&gt;&lt;/related-urls&gt;&lt;/urls&gt;&lt;custom3&gt;PUBMED 20510973&lt;/custom3&gt;&lt;electronic-resource-num&gt;10.1016/j.apmr.2010.01.024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9E9EE0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E5DD1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04A92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7DEC96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8E0CA9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2C98EE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97AF6C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D5ADEA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321BB4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5</w:t>
            </w:r>
          </w:p>
        </w:tc>
        <w:tc>
          <w:tcPr>
            <w:tcW w:w="587" w:type="dxa"/>
            <w:noWrap/>
            <w:hideMark/>
          </w:tcPr>
          <w:p w14:paraId="6BDEC9C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14:paraId="5CEF988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BC61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BF5EE4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34C3E8C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76AE90D9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149BDB52" w14:textId="1C48718A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u 2010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Tai Chi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Wu&lt;/Author&gt;&lt;Year&gt;2010&lt;/Year&gt;&lt;RecNum&gt;135&lt;/RecNum&gt;&lt;DisplayText&gt;(134)&lt;/DisplayText&gt;&lt;record&gt;&lt;rec-number&gt;135&lt;/rec-number&gt;&lt;foreign-keys&gt;&lt;key app="EN" db-id="eawzsavzotv92ze22rmpds51290t5esrdvda" timestamp="1589326026"&gt;135&lt;/key&gt;&lt;/foreign-keys&gt;&lt;ref-type name="Journal Article"&gt;17&lt;/ref-type&gt;&lt;contributors&gt;&lt;authors&gt;&lt;author&gt;Wu, G.&lt;/author&gt;&lt;author&gt;Keyes, L.&lt;/author&gt;&lt;author&gt;Callas, P.&lt;/author&gt;&lt;author&gt;Ren, X.&lt;/author&gt;&lt;author&gt;Bookchin, B.&lt;/author&gt;&lt;/authors&gt;&lt;/contributors&gt;&lt;titles&gt;&lt;title&gt;Comparison of telecommunication, community, and home-based Tai Chi exercise programs on compliance and effectiveness in elders at risk for falls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849‐856&lt;/pages&gt;&lt;volume&gt;91&lt;/volume&gt;&lt;number&gt;6&lt;/number&gt;&lt;keywords&gt;&lt;keyword&gt;Accidental Falls [*prevention &amp;amp; control]&lt;/keyword&gt;&lt;keyword&gt;Aged&lt;/keyword&gt;&lt;keyword&gt;Analysis of Variance&lt;/keyword&gt;&lt;keyword&gt;Exercise Therapy [*methods]&lt;/keyword&gt;&lt;keyword&gt;Female&lt;/keyword&gt;&lt;keyword&gt;Humans&lt;/keyword&gt;&lt;keyword&gt;Male&lt;/keyword&gt;&lt;keyword&gt;Patient Compliance&lt;/keyword&gt;&lt;keyword&gt;Postural Balance&lt;/keyword&gt;&lt;keyword&gt;Tai Ji&lt;/keyword&gt;&lt;keyword&gt;Treatment Outcome&lt;/keyword&gt;&lt;keyword&gt;Video Recording&lt;/keyword&gt;&lt;keyword&gt;Videoconferencing&lt;/keyword&gt;&lt;/keywords&gt;&lt;dates&gt;&lt;year&gt;2010&lt;/year&gt;&lt;/dates&gt;&lt;accession-num&gt;CN-00751561&lt;/accession-num&gt;&lt;work-type&gt;Comparative Study; Journal Article; Randomized Controlled Trial; Research Support, N.I.H., Extramural&lt;/work-type&gt;&lt;urls&gt;&lt;related-urls&gt;&lt;url&gt;https://www.cochranelibrary.com/central/doi/10.1002/central/CN-00751561/full&lt;/url&gt;&lt;/related-urls&gt;&lt;/urls&gt;&lt;custom3&gt;PUBMED 20510973&lt;/custom3&gt;&lt;electronic-resource-num&gt;10.1016/j.apmr.2010.01.024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A39A53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08413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5E59F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5326C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A77542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EE4A7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501583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FA1EA9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1B11D3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5</w:t>
            </w:r>
          </w:p>
        </w:tc>
        <w:tc>
          <w:tcPr>
            <w:tcW w:w="587" w:type="dxa"/>
            <w:noWrap/>
            <w:hideMark/>
          </w:tcPr>
          <w:p w14:paraId="12BB6F1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BA1E5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CFE98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E36ED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7C5226F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4F9304DE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1F7C60D" w14:textId="1D00C7D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Wu 2010 Individual Tai Chi with DVD instruction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Wu&lt;/Author&gt;&lt;Year&gt;2010&lt;/Year&gt;&lt;RecNum&gt;135&lt;/RecNum&gt;&lt;DisplayText&gt;(134)&lt;/DisplayText&gt;&lt;record&gt;&lt;rec-number&gt;135&lt;/rec-number&gt;&lt;foreign-keys&gt;&lt;key app="EN" db-id="eawzsavzotv92ze22rmpds51290t5esrdvda" timestamp="1589326026"&gt;135&lt;/key&gt;&lt;/foreign-keys&gt;&lt;ref-type name="Journal Article"&gt;17&lt;/ref-type&gt;&lt;contributors&gt;&lt;authors&gt;&lt;author&gt;Wu, G.&lt;/author&gt;&lt;author&gt;Keyes, L.&lt;/author&gt;&lt;author&gt;Callas, P.&lt;/author&gt;&lt;author&gt;Ren, X.&lt;/author&gt;&lt;author&gt;Bookchin, B.&lt;/author&gt;&lt;/authors&gt;&lt;/contributors&gt;&lt;titles&gt;&lt;title&gt;Comparison of telecommunication, community, and home-based Tai Chi exercise programs on compliance and effectiveness in elders at risk for falls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849‐856&lt;/pages&gt;&lt;volume&gt;91&lt;/volume&gt;&lt;number&gt;6&lt;/number&gt;&lt;keywords&gt;&lt;keyword&gt;Accidental Falls [*prevention &amp;amp; control]&lt;/keyword&gt;&lt;keyword&gt;Aged&lt;/keyword&gt;&lt;keyword&gt;Analysis of Variance&lt;/keyword&gt;&lt;keyword&gt;Exercise Therapy [*methods]&lt;/keyword&gt;&lt;keyword&gt;Female&lt;/keyword&gt;&lt;keyword&gt;Humans&lt;/keyword&gt;&lt;keyword&gt;Male&lt;/keyword&gt;&lt;keyword&gt;Patient Compliance&lt;/keyword&gt;&lt;keyword&gt;Postural Balance&lt;/keyword&gt;&lt;keyword&gt;Tai Ji&lt;/keyword&gt;&lt;keyword&gt;Treatment Outcome&lt;/keyword&gt;&lt;keyword&gt;Video Recording&lt;/keyword&gt;&lt;keyword&gt;Videoconferencing&lt;/keyword&gt;&lt;/keywords&gt;&lt;dates&gt;&lt;year&gt;2010&lt;/year&gt;&lt;/dates&gt;&lt;accession-num&gt;CN-00751561&lt;/accession-num&gt;&lt;work-type&gt;Comparative Study; Journal Article; Randomized Controlled Trial; Research Support, N.I.H., Extramural&lt;/work-type&gt;&lt;urls&gt;&lt;related-urls&gt;&lt;url&gt;https://www.cochranelibrary.com/central/doi/10.1002/central/CN-00751561/full&lt;/url&gt;&lt;/related-urls&gt;&lt;/urls&gt;&lt;custom3&gt;PUBMED 20510973&lt;/custom3&gt;&lt;electronic-resource-num&gt;10.1016/j.apmr.2010.01.024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3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975A5E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1699BA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B862E1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5A3E88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C1C3C5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24493E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BEACF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A31A40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3D6DF3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5</w:t>
            </w:r>
          </w:p>
        </w:tc>
        <w:tc>
          <w:tcPr>
            <w:tcW w:w="587" w:type="dxa"/>
            <w:noWrap/>
            <w:hideMark/>
          </w:tcPr>
          <w:p w14:paraId="3E127C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664BF74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0B5A61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5544A4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2DB338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2304461C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62E8A52" w14:textId="77777777" w:rsidR="000762A1" w:rsidRPr="002B0F7F" w:rsidRDefault="000762A1" w:rsidP="00341807">
            <w:pPr>
              <w:rPr>
                <w:rFonts w:cs="Angsana New"/>
                <w:b/>
                <w:sz w:val="18"/>
                <w:szCs w:val="18"/>
              </w:rPr>
            </w:pPr>
            <w:r w:rsidRPr="002B0F7F">
              <w:rPr>
                <w:rFonts w:cs="Angsana New"/>
                <w:b/>
                <w:sz w:val="18"/>
                <w:szCs w:val="18"/>
              </w:rPr>
              <w:t>Multiple primary exercise categories</w:t>
            </w:r>
          </w:p>
        </w:tc>
        <w:tc>
          <w:tcPr>
            <w:tcW w:w="401" w:type="dxa"/>
            <w:noWrap/>
            <w:hideMark/>
          </w:tcPr>
          <w:p w14:paraId="527D45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2AD3C3F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191099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1" w:type="dxa"/>
            <w:noWrap/>
            <w:hideMark/>
          </w:tcPr>
          <w:p w14:paraId="2CEE7E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5478E1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402" w:type="dxa"/>
            <w:noWrap/>
            <w:hideMark/>
          </w:tcPr>
          <w:p w14:paraId="3C80159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8CA24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1DD585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235F03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14:paraId="0F25217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649" w:type="dxa"/>
            <w:noWrap/>
            <w:hideMark/>
          </w:tcPr>
          <w:p w14:paraId="1E8096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6275EB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697D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  <w:tc>
          <w:tcPr>
            <w:tcW w:w="344" w:type="dxa"/>
          </w:tcPr>
          <w:p w14:paraId="3D0279B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</w:p>
        </w:tc>
      </w:tr>
      <w:tr w:rsidR="000762A1" w:rsidRPr="002B0F7F" w14:paraId="62BEE874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60277D6" w14:textId="52E8B1E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Ansai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aerobic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bnNhaTwvQXV0aG9yPjxZZWFyPjIwMTU8L1llYXI+PFJl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bnNhaTwvQXV0aG9yPjxZZWFyPjIwMTU8L1llYXI+PFJl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7BC3A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B1D917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862BF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F5F245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001D9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209756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0FEAC8D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3D28A03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5A969D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  <w:hideMark/>
          </w:tcPr>
          <w:p w14:paraId="5F184F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42BDAC6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18CC03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FB5F5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2996B8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87219B4" w14:textId="77777777" w:rsidTr="000762A1">
        <w:trPr>
          <w:trHeight w:val="285"/>
        </w:trPr>
        <w:tc>
          <w:tcPr>
            <w:tcW w:w="5326" w:type="dxa"/>
            <w:noWrap/>
          </w:tcPr>
          <w:p w14:paraId="48B6F47F" w14:textId="22DB999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Arkkukangas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9 Individual Otago Exercise Program + motivational interview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cmtrdWthbmdhczwvQXV0aG9yPjxZZWFyPjIwMTk8L1ll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BcmtrdWthbmdhczwvQXV0aG9yPjxZZWFyPjIwMTk8L1ll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="009D6CA9" w:rsidRPr="002B0F7F">
              <w:rPr>
                <w:rFonts w:cs="Angsana New"/>
                <w:sz w:val="18"/>
                <w:szCs w:val="18"/>
              </w:rPr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20, 139)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</w:tcPr>
          <w:p w14:paraId="2DCE786A" w14:textId="21DFB85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64EE50E6" w14:textId="1EB0963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</w:tcPr>
          <w:p w14:paraId="25A271F4" w14:textId="77805C7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</w:tcPr>
          <w:p w14:paraId="63FA74C8" w14:textId="1267B41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1A5F0004" w14:textId="2F75C4F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</w:tcPr>
          <w:p w14:paraId="49904762" w14:textId="5412A21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3F0F61B4" w14:textId="3FF1899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587" w:type="dxa"/>
            <w:noWrap/>
          </w:tcPr>
          <w:p w14:paraId="4C240DD5" w14:textId="157F099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</w:tcPr>
          <w:p w14:paraId="1E337D3F" w14:textId="459FFA9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4</w:t>
            </w:r>
          </w:p>
        </w:tc>
        <w:tc>
          <w:tcPr>
            <w:tcW w:w="587" w:type="dxa"/>
            <w:noWrap/>
          </w:tcPr>
          <w:p w14:paraId="38589DB3" w14:textId="255D3BB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</w:tcPr>
          <w:p w14:paraId="3AA69E44" w14:textId="04C797B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2512600F" w14:textId="7813497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CFBF29F" w14:textId="16F5AD0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78978910" w14:textId="69FC915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0E882E1" w14:textId="77777777" w:rsidTr="000762A1">
        <w:trPr>
          <w:trHeight w:val="285"/>
        </w:trPr>
        <w:tc>
          <w:tcPr>
            <w:tcW w:w="5326" w:type="dxa"/>
            <w:noWrap/>
          </w:tcPr>
          <w:p w14:paraId="69B8F1D9" w14:textId="2D1CD52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Barclay 2018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>
                <w:fldData xml:space="preserve">PEVuZE5vdGU+PENpdGU+PEF1dGhvcj5CYXJjbGF5PC9BdXRob3I+PFllYXI+MjAxODwvWWVhcj48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</w:fldData>
              </w:fldChar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 </w:instrText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>
                <w:fldData xml:space="preserve">PEVuZE5vdGU+PENpdGU+PEF1dGhvcj5CYXJjbGF5PC9BdXRob3I+PFllYXI+MjAxODwvWWVhcj48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</w:fldData>
              </w:fldChar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.DATA </w:instrText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eastAsia="Times New Roman" w:cs="Angsana New"/>
                <w:noProof/>
                <w:color w:val="000000"/>
                <w:sz w:val="18"/>
                <w:szCs w:val="18"/>
                <w:lang w:eastAsia="en-AU"/>
              </w:rPr>
              <w:t>(28)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401" w:type="dxa"/>
            <w:noWrap/>
          </w:tcPr>
          <w:p w14:paraId="7722FDA7" w14:textId="6FEDD64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1469D81F" w14:textId="1242185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3B94D8D5" w14:textId="0CACA47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1" w:type="dxa"/>
            <w:noWrap/>
          </w:tcPr>
          <w:p w14:paraId="584F265D" w14:textId="562D269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6F7FA675" w14:textId="1D2D664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0F21CD32" w14:textId="71B8ED28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1EC99FDA" w14:textId="5E6F090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587" w:type="dxa"/>
            <w:noWrap/>
          </w:tcPr>
          <w:p w14:paraId="380639E0" w14:textId="0629CEF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</w:t>
            </w:r>
          </w:p>
        </w:tc>
        <w:tc>
          <w:tcPr>
            <w:tcW w:w="587" w:type="dxa"/>
            <w:noWrap/>
          </w:tcPr>
          <w:p w14:paraId="61E70B62" w14:textId="7870336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8</w:t>
            </w:r>
          </w:p>
        </w:tc>
        <w:tc>
          <w:tcPr>
            <w:tcW w:w="587" w:type="dxa"/>
            <w:noWrap/>
          </w:tcPr>
          <w:p w14:paraId="77AC939A" w14:textId="03714CA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</w:tcPr>
          <w:p w14:paraId="32A77574" w14:textId="2C95EF0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</w:tcPr>
          <w:p w14:paraId="5D51BC61" w14:textId="0F004D1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3B4BBE4" w14:textId="1999576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6798EDD2" w14:textId="2AB9BB5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7CD6DF5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0E89A88" w14:textId="6588DFF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Beyer 200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flexibility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Beyer&lt;/Author&gt;&lt;Year&gt;2007&lt;/Year&gt;&lt;RecNum&gt;33&lt;/RecNum&gt;&lt;DisplayText&gt;(32)&lt;/DisplayText&gt;&lt;record&gt;&lt;rec-number&gt;33&lt;/rec-number&gt;&lt;foreign-keys&gt;&lt;key app="EN" db-id="eawzsavzotv92ze22rmpds51290t5esrdvda" timestamp="1589326018"&gt;33&lt;/key&gt;&lt;/foreign-keys&gt;&lt;ref-type name="Journal Article"&gt;17&lt;/ref-type&gt;&lt;contributors&gt;&lt;authors&gt;&lt;author&gt;Beyer, Nina&lt;/author&gt;&lt;author&gt;Simonsen, Lene&lt;/author&gt;&lt;author&gt;Bülow, Jens&lt;/author&gt;&lt;author&gt;Lorenzen, Tove&lt;/author&gt;&lt;author&gt;Jensen, Dorte V.&lt;/author&gt;&lt;author&gt;Larsen, Lone&lt;/author&gt;&lt;author&gt;Rasmussen, Ulla&lt;/author&gt;&lt;author&gt;Rennie, Michael&lt;/author&gt;&lt;author&gt;Kjær, Michael&lt;/author&gt;&lt;/authors&gt;&lt;/contributors&gt;&lt;titles&gt;&lt;title&gt;Old women with a recent fall history show improved muscle strength and function sustained for six months after finishing training&lt;/title&gt;&lt;secondary-title&gt;Aging Clinical and Experimental Research&lt;/secondary-title&gt;&lt;/titles&gt;&lt;periodical&gt;&lt;full-title&gt;Aging Clinical and Experimental Research&lt;/full-title&gt;&lt;/periodical&gt;&lt;pages&gt;300-309&lt;/pages&gt;&lt;volume&gt;19&lt;/volume&gt;&lt;number&gt;4&lt;/number&gt;&lt;dates&gt;&lt;year&gt;2007&lt;/year&gt;&lt;pub-dates&gt;&lt;date&gt;August 01&lt;/date&gt;&lt;/pub-dates&gt;&lt;/dates&gt;&lt;isbn&gt;1720-8319&lt;/isbn&gt;&lt;label&gt;Beyer2007&lt;/label&gt;&lt;work-type&gt;journal article&lt;/work-type&gt;&lt;urls&gt;&lt;related-urls&gt;&lt;url&gt;https://doi.org/10.1007/BF03324706&lt;/url&gt;&lt;/related-urls&gt;&lt;/urls&gt;&lt;electronic-resource-num&gt;10.1007/bf03324706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67D3EE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DE3FD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E6F348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  <w:hideMark/>
          </w:tcPr>
          <w:p w14:paraId="0B3F45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56123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A90CA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FABC7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C1EBE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727C395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22B054B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61AE941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-7</w:t>
            </w:r>
          </w:p>
        </w:tc>
        <w:tc>
          <w:tcPr>
            <w:tcW w:w="567" w:type="dxa"/>
            <w:noWrap/>
            <w:hideMark/>
          </w:tcPr>
          <w:p w14:paraId="01735B1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17A78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126A6C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4EF1E57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F000EDE" w14:textId="522A5A9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Brown 2002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aerobic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Brown&lt;/Author&gt;&lt;Year&gt;2002&lt;/Year&gt;&lt;RecNum&gt;35&lt;/RecNum&gt;&lt;DisplayText&gt;(34)&lt;/DisplayText&gt;&lt;record&gt;&lt;rec-number&gt;35&lt;/rec-number&gt;&lt;foreign-keys&gt;&lt;key app="EN" db-id="eawzsavzotv92ze22rmpds51290t5esrdvda" timestamp="1589326018"&gt;35&lt;/key&gt;&lt;/foreign-keys&gt;&lt;ref-type name="Thesis"&gt;32&lt;/ref-type&gt;&lt;contributors&gt;&lt;authors&gt;&lt;author&gt;Brown, Annette&lt;/author&gt;&lt;/authors&gt;&lt;/contributors&gt;&lt;titles&gt;&lt;title&gt;Functional adaptation to exercise in elderly subjects&lt;/title&gt;&lt;secondary-title&gt;School of Physiotherapy&lt;/secondary-title&gt;&lt;/titles&gt;&lt;volume&gt;Doctor of Philosophy&lt;/volume&gt;&lt;dates&gt;&lt;year&gt;2002&lt;/year&gt;&lt;/dates&gt;&lt;pub-location&gt;Perth&lt;/pub-location&gt;&lt;publisher&gt;Curtin University of Technology&lt;/publisher&gt;&lt;urls&gt;&lt;related-urls&gt;&lt;url&gt;http://hdl.handle.net/20.500.11937/401&lt;/url&gt;&lt;/related-urls&gt;&lt;/urls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04743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8FCF6D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B9603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351D91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A6722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1AFD1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10E3EB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S 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 co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ordination activities</w:t>
            </w:r>
          </w:p>
        </w:tc>
        <w:tc>
          <w:tcPr>
            <w:tcW w:w="587" w:type="dxa"/>
            <w:noWrap/>
            <w:hideMark/>
          </w:tcPr>
          <w:p w14:paraId="1A89B4E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2FEDA60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4B077B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914FAB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4E3F3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7F539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5B369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57134F3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0FD8C7B" w14:textId="6CCE307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Buchner 1997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  <w:t xml:space="preserve"> (combined with endurance and combined groups in analysis)*</w:t>
            </w:r>
          </w:p>
        </w:tc>
        <w:tc>
          <w:tcPr>
            <w:tcW w:w="401" w:type="dxa"/>
            <w:noWrap/>
            <w:hideMark/>
          </w:tcPr>
          <w:p w14:paraId="0A031AA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34218B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5EE8E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BDE477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967FD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570AD6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7EB964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29625C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5</w:t>
            </w:r>
          </w:p>
        </w:tc>
        <w:tc>
          <w:tcPr>
            <w:tcW w:w="587" w:type="dxa"/>
            <w:noWrap/>
            <w:hideMark/>
          </w:tcPr>
          <w:p w14:paraId="3D882F5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8</w:t>
            </w:r>
          </w:p>
        </w:tc>
        <w:tc>
          <w:tcPr>
            <w:tcW w:w="587" w:type="dxa"/>
            <w:noWrap/>
            <w:hideMark/>
          </w:tcPr>
          <w:p w14:paraId="2C8C951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8414D1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C36E66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132247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BAC8B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39E41D3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3091AA1" w14:textId="7068195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Bunout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walk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Bunout&lt;/Author&gt;&lt;Year&gt;2005&lt;/Year&gt;&lt;RecNum&gt;37&lt;/RecNum&gt;&lt;DisplayText&gt;(36)&lt;/DisplayText&gt;&lt;record&gt;&lt;rec-number&gt;37&lt;/rec-number&gt;&lt;foreign-keys&gt;&lt;key app="EN" db-id="eawzsavzotv92ze22rmpds51290t5esrdvda" timestamp="1589326019"&gt;37&lt;/key&gt;&lt;/foreign-keys&gt;&lt;ref-type name="Journal Article"&gt;17&lt;/ref-type&gt;&lt;contributors&gt;&lt;authors&gt;&lt;author&gt;Bunout, Daniel&lt;/author&gt;&lt;author&gt;Barrera, Gladys&lt;/author&gt;&lt;author&gt;Avendaño, Marcelo&lt;/author&gt;&lt;author&gt;de la Maza, Pia&lt;/author&gt;&lt;author&gt;Gattas, Vivien&lt;/author&gt;&lt;author&gt;Leiva, Laura&lt;/author&gt;&lt;author&gt;Hirsch, Sandra&lt;/author&gt;&lt;/authors&gt;&lt;/contributors&gt;&lt;titles&gt;&lt;title&gt;Results of a community-based weight-bearing resistance training programme for healthy Chilean elderly subjects&lt;/title&gt;&lt;secondary-title&gt;Age and Ageing&lt;/secondary-title&gt;&lt;/titles&gt;&lt;periodical&gt;&lt;full-title&gt;Age and Ageing&lt;/full-title&gt;&lt;/periodical&gt;&lt;pages&gt;80-83&lt;/pages&gt;&lt;volume&gt;34&lt;/volume&gt;&lt;number&gt;1&lt;/number&gt;&lt;dates&gt;&lt;year&gt;2005&lt;/year&gt;&lt;/dates&gt;&lt;isbn&gt;0002-0729&lt;/isbn&gt;&lt;urls&gt;&lt;related-urls&gt;&lt;url&gt;https://doi.org/10.1093/ageing/afi005&lt;/url&gt;&lt;/related-urls&gt;&lt;/urls&gt;&lt;electronic-resource-num&gt;10.1093/ageing/afi005&lt;/electronic-resource-num&gt;&lt;access-date&gt;3/31/2019&lt;/access-dat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F4F6F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582BE1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3C40FB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39AB2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0C9159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D4F375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130C23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3C59BA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5EF03F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4</w:t>
            </w:r>
          </w:p>
        </w:tc>
        <w:tc>
          <w:tcPr>
            <w:tcW w:w="587" w:type="dxa"/>
            <w:noWrap/>
            <w:hideMark/>
          </w:tcPr>
          <w:p w14:paraId="41C15E2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3244F4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A573F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032C2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66D4B0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C7ACE00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F41A05E" w14:textId="77862B9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Cerny 1998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flexibility, aerobic training and brisk walk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erny&lt;/Author&gt;&lt;Year&gt;1998&lt;/Year&gt;&lt;RecNum&gt;40&lt;/RecNum&gt;&lt;DisplayText&gt;(39)&lt;/DisplayText&gt;&lt;record&gt;&lt;rec-number&gt;40&lt;/rec-number&gt;&lt;foreign-keys&gt;&lt;key app="EN" db-id="eawzsavzotv92ze22rmpds51290t5esrdvda" timestamp="1589326019"&gt;40&lt;/key&gt;&lt;/foreign-keys&gt;&lt;ref-type name="Journal Article"&gt;17&lt;/ref-type&gt;&lt;contributors&gt;&lt;authors&gt;&lt;author&gt;Cerny, K.&lt;/author&gt;&lt;author&gt;Blanks, R.&lt;/author&gt;&lt;author&gt;Mohamed, O.&lt;/author&gt;&lt;author&gt;Schwab, D.&lt;/author&gt;&lt;author&gt;Robinson, B.&lt;/author&gt;&lt;author&gt;Russo, A.&lt;/author&gt;&lt;author&gt;Zizz, C.&lt;/author&gt;&lt;/authors&gt;&lt;/contributors&gt;&lt;titles&gt;&lt;title&gt;The effect of a multidimensional exercise program on strength, range of motion, balance and gait in the well elderly&lt;/title&gt;&lt;secondary-title&gt;Gait &amp;amp; Posture&lt;/secondary-title&gt;&lt;/titles&gt;&lt;periodical&gt;&lt;full-title&gt;Gait &amp;amp; Posture&lt;/full-title&gt;&lt;/periodical&gt;&lt;pages&gt;185-186&lt;/pages&gt;&lt;volume&gt;7&lt;/volume&gt;&lt;number&gt;2&lt;/number&gt;&lt;dates&gt;&lt;year&gt;1998&lt;/year&gt;&lt;pub-dates&gt;&lt;date&gt;1998/03/01/&lt;/date&gt;&lt;/pub-dates&gt;&lt;/dates&gt;&lt;isbn&gt;0966-6362&lt;/isbn&gt;&lt;urls&gt;&lt;related-urls&gt;&lt;url&gt;http://www.sciencedirect.com/science/article/pii/S0966636298902831&lt;/url&gt;&lt;/related-urls&gt;&lt;/urls&gt;&lt;electronic-resource-num&gt;10.1016/S0966-6362(98)90283-1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3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3B22A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51E606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9658E7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  <w:hideMark/>
          </w:tcPr>
          <w:p w14:paraId="78180B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D8E7DF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E83DBD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53951F1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AD6B5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3A0B80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8</w:t>
            </w:r>
          </w:p>
        </w:tc>
        <w:tc>
          <w:tcPr>
            <w:tcW w:w="587" w:type="dxa"/>
            <w:noWrap/>
            <w:hideMark/>
          </w:tcPr>
          <w:p w14:paraId="663E54B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044C03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88E6EE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3B421A0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344" w:type="dxa"/>
          </w:tcPr>
          <w:p w14:paraId="71ED023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</w:tr>
      <w:tr w:rsidR="000762A1" w:rsidRPr="002B0F7F" w14:paraId="350EA31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7E3D9D8E" w14:textId="29D3572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Clemson 2012 Individual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Clemson&lt;/Author&gt;&lt;Year&gt;2012&lt;/Year&gt;&lt;RecNum&gt;43&lt;/RecNum&gt;&lt;DisplayText&gt;(42)&lt;/DisplayText&gt;&lt;record&gt;&lt;rec-number&gt;43&lt;/rec-number&gt;&lt;foreign-keys&gt;&lt;key app="EN" db-id="eawzsavzotv92ze22rmpds51290t5esrdvda" timestamp="1589326019"&gt;43&lt;/key&gt;&lt;/foreign-keys&gt;&lt;ref-type name="Journal Article"&gt;17&lt;/ref-type&gt;&lt;contributors&gt;&lt;authors&gt;&lt;author&gt;Clemson, Lindy&lt;/author&gt;&lt;author&gt;Fiatarone Singh, Maria A&lt;/author&gt;&lt;author&gt;Bundy, Anita&lt;/author&gt;&lt;author&gt;Cumming, Robert G&lt;/author&gt;&lt;author&gt;Manollaras, Kate&lt;/author&gt;&lt;author&gt;O’Loughlin, Patricia&lt;/author&gt;&lt;author&gt;Black, Deborah&lt;/author&gt;&lt;/authors&gt;&lt;/contributors&gt;&lt;titles&gt;&lt;title&gt;Integration of balance and strength training into daily life activity to reduce rate of falls in older people (the LiFE study): randomised parallel trial&lt;/title&gt;&lt;secondary-title&gt;BMJ&lt;/secondary-title&gt;&lt;/titles&gt;&lt;periodical&gt;&lt;full-title&gt;BMJ&lt;/full-title&gt;&lt;/periodical&gt;&lt;pages&gt;e4547&lt;/pages&gt;&lt;volume&gt;345&lt;/volume&gt;&lt;dates&gt;&lt;year&gt;2012&lt;/year&gt;&lt;/dates&gt;&lt;urls&gt;&lt;related-urls&gt;&lt;url&gt;https://www.bmj.com/content/bmj/345/bmj.e4547.full.pdf&lt;/url&gt;&lt;/related-urls&gt;&lt;/urls&gt;&lt;electronic-resource-num&gt;10.1136/bmj.e4547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4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1CD23C5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8616A8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C3FF1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C0FEB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9DC7E4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AE56D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1E9EA7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7913C4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29C24E8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8</w:t>
            </w:r>
          </w:p>
        </w:tc>
        <w:tc>
          <w:tcPr>
            <w:tcW w:w="587" w:type="dxa"/>
            <w:noWrap/>
            <w:hideMark/>
          </w:tcPr>
          <w:p w14:paraId="1E4A75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297BD9F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0F6598F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7A948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46014E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173CEB6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D941DB3" w14:textId="251D1BA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Gill 2016 Group and home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flexibility and walking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HaWxsPC9BdXRob3I+PFllYXI+MjAxNjwvWWVhcj48UmVj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HaWxsPC9BdXRob3I+PFllYXI+MjAxNjwvWWVhcj48UmVj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5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6441C2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DF963A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371DD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225243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8F5CB1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87E0A6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3661D65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26918B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6</w:t>
            </w:r>
          </w:p>
        </w:tc>
        <w:tc>
          <w:tcPr>
            <w:tcW w:w="587" w:type="dxa"/>
            <w:noWrap/>
            <w:hideMark/>
          </w:tcPr>
          <w:p w14:paraId="74E6963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80</w:t>
            </w:r>
          </w:p>
        </w:tc>
        <w:tc>
          <w:tcPr>
            <w:tcW w:w="587" w:type="dxa"/>
            <w:noWrap/>
            <w:hideMark/>
          </w:tcPr>
          <w:p w14:paraId="4D1CFB5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6BE235B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0332E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67BA07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6FC8B27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2885FA5F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2CDCE3E" w14:textId="7CE76B0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Haines 2009 Home strength and balance program with DVD/workbook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YWluZXM8L0F1dGhvcj48WWVhcj4yMDA5PC9ZZWFyPjxS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IYWluZXM8L0F1dGhvcj48WWVhcj4yMDA5PC9ZZWFyPjxS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5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C6E0E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5245CA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F0332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78A716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D13FF6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33B02D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49E8D0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39FAC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1F9D3AC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  <w:hideMark/>
          </w:tcPr>
          <w:p w14:paraId="6DE4A48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7787DC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321978F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6425CF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AF65E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89E3D5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6E2D4F2" w14:textId="0E96C3E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Halvarsson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6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progressive balance training plus walk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Halvarsson&lt;/Author&gt;&lt;Year&gt;2016&lt;/Year&gt;&lt;RecNum&gt;61&lt;/RecNum&gt;&lt;DisplayText&gt;(60)&lt;/DisplayText&gt;&lt;record&gt;&lt;rec-number&gt;61&lt;/rec-number&gt;&lt;foreign-keys&gt;&lt;key app="EN" db-id="eawzsavzotv92ze22rmpds51290t5esrdvda" timestamp="1589326020"&gt;61&lt;/key&gt;&lt;/foreign-keys&gt;&lt;ref-type name="Journal Article"&gt;17&lt;/ref-type&gt;&lt;contributors&gt;&lt;authors&gt;&lt;author&gt;Halvarsson, A.&lt;/author&gt;&lt;author&gt;Oddsson, L.&lt;/author&gt;&lt;author&gt;Franzén, E.&lt;/author&gt;&lt;author&gt;Ståhle, A.&lt;/author&gt;&lt;/authors&gt;&lt;/contributors&gt;&lt;titles&gt;&lt;title&gt;Long-term effects of a progressive and specific balance-training programme with multi-task exercises for older adults with osteoporosis: a randomized controlled study&lt;/title&gt;&lt;secondary-title&gt;Clinical rehabilitation&lt;/secondary-title&gt;&lt;/titles&gt;&lt;periodical&gt;&lt;full-title&gt;Clinical rehabilitation&lt;/full-title&gt;&lt;abbr-1&gt;Clinical rehabilitation&lt;/abbr-1&gt;&lt;/periodical&gt;&lt;pages&gt;1049‐1059&lt;/pages&gt;&lt;volume&gt;30&lt;/volume&gt;&lt;number&gt;11&lt;/number&gt;&lt;keywords&gt;&lt;keyword&gt;Accidental Falls [*prevention &amp;amp; control]&lt;/keyword&gt;&lt;keyword&gt;Aged&lt;/keyword&gt;&lt;keyword&gt;Aged, 80 and over&lt;/keyword&gt;&lt;keyword&gt;Female&lt;/keyword&gt;&lt;keyword&gt;Follow‐Up Studies&lt;/keyword&gt;&lt;keyword&gt;Geriatric Assessment&lt;/keyword&gt;&lt;keyword&gt;Humans&lt;/keyword&gt;&lt;keyword&gt;Male&lt;/keyword&gt;&lt;keyword&gt;Osteoporosis [complications, *physiopathology]&lt;/keyword&gt;&lt;keyword&gt;Physical Therapy Modalities&lt;/keyword&gt;&lt;keyword&gt;Postural Balance [*physiology]&lt;/keyword&gt;&lt;keyword&gt;Quality Improvement&lt;/keyword&gt;&lt;keyword&gt;Sensation Disorders [rehabilitation]&lt;/keyword&gt;&lt;keyword&gt;Sweden&lt;/keyword&gt;&lt;keyword&gt;Task Performance and Analysis&lt;/keyword&gt;&lt;keyword&gt;Time Factors&lt;/keyword&gt;&lt;keyword&gt;Treatment Outcome&lt;/keyword&gt;&lt;/keywords&gt;&lt;dates&gt;&lt;year&gt;2016&lt;/year&gt;&lt;/dates&gt;&lt;accession-num&gt;CN-01411586&lt;/accession-num&gt;&lt;work-type&gt;Comparative Study; Journal Article; Randomized Controlled Trial&lt;/work-type&gt;&lt;urls&gt;&lt;related-urls&gt;&lt;url&gt;https://www.cochranelibrary.com/central/doi/10.1002/central/CN-01411586/full&lt;/url&gt;&lt;/related-urls&gt;&lt;/urls&gt;&lt;custom3&gt;PUBMED 26396164&lt;/custom3&gt;&lt;electronic-resource-num&gt;10.1177/0269215515605553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71017D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F704B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21AF0D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E9651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7C8576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BCEDAE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9B15FE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4B92EC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7F439C6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5</w:t>
            </w:r>
          </w:p>
        </w:tc>
        <w:tc>
          <w:tcPr>
            <w:tcW w:w="587" w:type="dxa"/>
            <w:noWrap/>
            <w:hideMark/>
          </w:tcPr>
          <w:p w14:paraId="5FD3B95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58791E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-10</w:t>
            </w:r>
          </w:p>
        </w:tc>
        <w:tc>
          <w:tcPr>
            <w:tcW w:w="567" w:type="dxa"/>
            <w:noWrap/>
            <w:hideMark/>
          </w:tcPr>
          <w:p w14:paraId="3987CF0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A1E5D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69F860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429B1258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69A36308" w14:textId="76824A9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Hauer 2001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progressive strength and bal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Hauer&lt;/Author&gt;&lt;Year&gt;2001&lt;/Year&gt;&lt;RecNum&gt;63&lt;/RecNum&gt;&lt;DisplayText&gt;(62)&lt;/DisplayText&gt;&lt;record&gt;&lt;rec-number&gt;63&lt;/rec-number&gt;&lt;foreign-keys&gt;&lt;key app="EN" db-id="eawzsavzotv92ze22rmpds51290t5esrdvda" timestamp="1589326021"&gt;63&lt;/key&gt;&lt;/foreign-keys&gt;&lt;ref-type name="Journal Article"&gt;17&lt;/ref-type&gt;&lt;contributors&gt;&lt;authors&gt;&lt;author&gt;Hauer, K.&lt;/author&gt;&lt;author&gt;Rost, B.&lt;/author&gt;&lt;author&gt;Rutschle, K.&lt;/author&gt;&lt;author&gt;Opitz, H.&lt;/author&gt;&lt;author&gt;Specht, N.&lt;/author&gt;&lt;author&gt;Bartsch, P.&lt;/author&gt;&lt;author&gt;Oster, P.&lt;/author&gt;&lt;author&gt;Schlierf, G.&lt;/author&gt;&lt;/authors&gt;&lt;/contributors&gt;&lt;auth-address&gt;Bethanien Krankenhaus am Klinikum der Universitat Heidelberg, Germany.&lt;/auth-address&gt;&lt;titles&gt;&lt;title&gt;Exercise training for rehabilitation and secondary prevention of falls in geriatric patients with a history of injurious falls&lt;/title&gt;&lt;secondary-title&gt;J Am Geriatr Soc&lt;/secondary-title&gt;&lt;alt-title&gt;Journal of the American Geriatrics Society&lt;/alt-title&gt;&lt;/titles&gt;&lt;periodical&gt;&lt;full-title&gt;J Am Geriatr Soc&lt;/full-title&gt;&lt;/periodical&gt;&lt;alt-periodical&gt;&lt;full-title&gt;Journal of the American Geriatrics Society&lt;/full-title&gt;&lt;/alt-periodical&gt;&lt;pages&gt;10-20&lt;/pages&gt;&lt;volume&gt;49&lt;/volume&gt;&lt;number&gt;1&lt;/number&gt;&lt;edition&gt;2001/02/24&lt;/edition&gt;&lt;keywords&gt;&lt;keyword&gt;Accidental Falls/*prevention &amp;amp; control&lt;/keyword&gt;&lt;keyword&gt;Activities of Daily Living&lt;/keyword&gt;&lt;keyword&gt;Aged&lt;/keyword&gt;&lt;keyword&gt;Aged, 80 and over&lt;/keyword&gt;&lt;keyword&gt;*Exercise Therapy&lt;/keyword&gt;&lt;keyword&gt;Female&lt;/keyword&gt;&lt;keyword&gt;Fractures, Bone/*rehabilitation&lt;/keyword&gt;&lt;keyword&gt;Gait&lt;/keyword&gt;&lt;keyword&gt;Humans&lt;/keyword&gt;&lt;keyword&gt;Muscle Contraction/physiology&lt;/keyword&gt;&lt;keyword&gt;Physical Exertion&lt;/keyword&gt;&lt;keyword&gt;Postural Balance&lt;/keyword&gt;&lt;keyword&gt;Time Factors&lt;/keyword&gt;&lt;keyword&gt;Walking&lt;/keyword&gt;&lt;keyword&gt;Wounds and Injuries/*rehabilitation&lt;/keyword&gt;&lt;/keywords&gt;&lt;dates&gt;&lt;year&gt;2001&lt;/year&gt;&lt;pub-dates&gt;&lt;date&gt;Jan&lt;/date&gt;&lt;/pub-dates&gt;&lt;/dates&gt;&lt;isbn&gt;0002-8614 (Print)&amp;#xD;0002-8614&lt;/isbn&gt;&lt;accession-num&gt;11207837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C1B07A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401015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59D032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38ED0F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8F2D5B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6FCB1D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73FEE2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A9F647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2FDD37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7</w:t>
            </w:r>
          </w:p>
        </w:tc>
        <w:tc>
          <w:tcPr>
            <w:tcW w:w="587" w:type="dxa"/>
            <w:noWrap/>
            <w:hideMark/>
          </w:tcPr>
          <w:p w14:paraId="54B7D9D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2C2BE26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-6</w:t>
            </w:r>
          </w:p>
        </w:tc>
        <w:tc>
          <w:tcPr>
            <w:tcW w:w="567" w:type="dxa"/>
            <w:noWrap/>
            <w:hideMark/>
          </w:tcPr>
          <w:p w14:paraId="2A9A054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1C855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2D737D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C93E00A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521BA138" w14:textId="13240F1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Irez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1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 xml:space="preserve">based </w:t>
            </w:r>
            <w:proofErr w:type="spellStart"/>
            <w:r w:rsidRPr="002B0F7F">
              <w:rPr>
                <w:rFonts w:cs="Angsana New"/>
                <w:sz w:val="18"/>
                <w:szCs w:val="18"/>
              </w:rPr>
              <w:t>pilates</w:t>
            </w:r>
            <w:proofErr w:type="spellEnd"/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Irez&lt;/Author&gt;&lt;Year&gt;2011&lt;/Year&gt;&lt;RecNum&gt;69&lt;/RecNum&gt;&lt;DisplayText&gt;(68)&lt;/DisplayText&gt;&lt;record&gt;&lt;rec-number&gt;69&lt;/rec-number&gt;&lt;foreign-keys&gt;&lt;key app="EN" db-id="eawzsavzotv92ze22rmpds51290t5esrdvda" timestamp="1589326021"&gt;69&lt;/key&gt;&lt;/foreign-keys&gt;&lt;ref-type name="Journal Article"&gt;17&lt;/ref-type&gt;&lt;contributors&gt;&lt;authors&gt;&lt;author&gt;Irez, G. B.&lt;/author&gt;&lt;author&gt;Ozdemir, R. A.&lt;/author&gt;&lt;author&gt;Evin, R.&lt;/author&gt;&lt;author&gt;Irez, S. G.&lt;/author&gt;&lt;author&gt;Korkusuz, F.&lt;/author&gt;&lt;/authors&gt;&lt;/contributors&gt;&lt;auth-address&gt;Mugla University, School of Physical Education and Sports , Mugla.&lt;/auth-address&gt;&lt;titles&gt;&lt;title&gt;Integrating pilates exercise into an exercise program for 65+ year-old women to reduce falls&lt;/title&gt;&lt;secondary-title&gt;J Sports Sci Med&lt;/secondary-title&gt;&lt;alt-title&gt;Journal of sports science &amp;amp; medicine&lt;/alt-title&gt;&lt;/titles&gt;&lt;periodical&gt;&lt;full-title&gt;J Sports Sci Med&lt;/full-title&gt;&lt;abbr-1&gt;Journal of sports science &amp;amp; medicine&lt;/abbr-1&gt;&lt;/periodical&gt;&lt;alt-periodical&gt;&lt;full-title&gt;J Sports Sci Med&lt;/full-title&gt;&lt;abbr-1&gt;Journal of sports science &amp;amp; medicine&lt;/abbr-1&gt;&lt;/alt-periodical&gt;&lt;pages&gt;105-11&lt;/pages&gt;&lt;volume&gt;10&lt;/volume&gt;&lt;number&gt;1&lt;/number&gt;&lt;edition&gt;2011/01/01&lt;/edition&gt;&lt;keywords&gt;&lt;keyword&gt;Pilates&lt;/keyword&gt;&lt;keyword&gt;balance&lt;/keyword&gt;&lt;keyword&gt;elderly women&lt;/keyword&gt;&lt;keyword&gt;muscle strength&lt;/keyword&gt;&lt;keyword&gt;reaction time&lt;/keyword&gt;&lt;/keywords&gt;&lt;dates&gt;&lt;year&gt;2011&lt;/year&gt;&lt;/dates&gt;&lt;isbn&gt;1303-2968 (Print)&amp;#xD;1303-2968&lt;/isbn&gt;&lt;accession-num&gt;24149302&lt;/accession-num&gt;&lt;urls&gt;&lt;/urls&gt;&lt;custom2&gt;PMC3737905&lt;/custom2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6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904C6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74877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229EAF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2D26DAB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6A297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6AA03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234617A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3050F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042D61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6</w:t>
            </w:r>
          </w:p>
        </w:tc>
        <w:tc>
          <w:tcPr>
            <w:tcW w:w="587" w:type="dxa"/>
            <w:noWrap/>
            <w:hideMark/>
          </w:tcPr>
          <w:p w14:paraId="5C0FA3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5F0D39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952D9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A5BCC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EB04D5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7525BA4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3006CCE1" w14:textId="2ED05A0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Kamide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9 Individual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Kamide&lt;/Author&gt;&lt;Year&gt;2009&lt;/Year&gt;&lt;RecNum&gt;71&lt;/RecNum&gt;&lt;DisplayText&gt;(70)&lt;/DisplayText&gt;&lt;record&gt;&lt;rec-number&gt;71&lt;/rec-number&gt;&lt;foreign-keys&gt;&lt;key app="EN" db-id="eawzsavzotv92ze22rmpds51290t5esrdvda" timestamp="1589326021"&gt;71&lt;/key&gt;&lt;/foreign-keys&gt;&lt;ref-type name="Journal Article"&gt;17&lt;/ref-type&gt;&lt;contributors&gt;&lt;authors&gt;&lt;author&gt;Kamide, N.&lt;/author&gt;&lt;author&gt;Shiba, Y.&lt;/author&gt;&lt;author&gt;Shibata, H.&lt;/author&gt;&lt;/authors&gt;&lt;/contributors&gt;&lt;auth-address&gt;School of Allied Health Sciences, Kitasato University, 1-15-1 Kitasato, Sagamihara, Kanagawa 228-8555, Japan. naokami@kitasato-u.ac.jp&lt;/auth-address&gt;&lt;titles&gt;&lt;title&gt;Effects on balance, falls, and bone mineral density of a home-based exercise program without home visits in community-dwelling elderly women: a randomized controlled trial&lt;/title&gt;&lt;secondary-title&gt;J Physiol Anthropol&lt;/secondary-title&gt;&lt;alt-title&gt;Journal of physiological anthropology&lt;/alt-title&gt;&lt;/titles&gt;&lt;periodical&gt;&lt;full-title&gt;J Physiol Anthropol&lt;/full-title&gt;&lt;abbr-1&gt;Journal of physiological anthropology&lt;/abbr-1&gt;&lt;/periodical&gt;&lt;alt-periodical&gt;&lt;full-title&gt;J Physiol Anthropol&lt;/full-title&gt;&lt;abbr-1&gt;Journal of physiological anthropology&lt;/abbr-1&gt;&lt;/alt-periodical&gt;&lt;pages&gt;115-22&lt;/pages&gt;&lt;volume&gt;28&lt;/volume&gt;&lt;number&gt;3&lt;/number&gt;&lt;edition&gt;2009/06/02&lt;/edition&gt;&lt;keywords&gt;&lt;keyword&gt;Accidental Falls/prevention &amp;amp; control/*statistics &amp;amp; numerical data&lt;/keyword&gt;&lt;keyword&gt;Aged&lt;/keyword&gt;&lt;keyword&gt;Analysis of Variance&lt;/keyword&gt;&lt;keyword&gt;Bone Density/*physiology&lt;/keyword&gt;&lt;keyword&gt;Exercise/*physiology&lt;/keyword&gt;&lt;keyword&gt;Female&lt;/keyword&gt;&lt;keyword&gt;Housing for the Elderly&lt;/keyword&gt;&lt;keyword&gt;Humans&lt;/keyword&gt;&lt;keyword&gt;Japan&lt;/keyword&gt;&lt;keyword&gt;Muscle Strength/physiology&lt;/keyword&gt;&lt;keyword&gt;Physical Endurance/physiology&lt;/keyword&gt;&lt;keyword&gt;Postural Balance/*physiology&lt;/keyword&gt;&lt;keyword&gt;Reaction Time/physiology&lt;/keyword&gt;&lt;/keywords&gt;&lt;dates&gt;&lt;year&gt;2009&lt;/year&gt;&lt;/dates&gt;&lt;isbn&gt;1880-6791&lt;/isbn&gt;&lt;accession-num&gt;19483372&lt;/accession-num&gt;&lt;urls&gt;&lt;/urls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0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0FEEA72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518EA38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6825877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02CB4E0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C7E36C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108DD1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6C15C56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A43777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294A986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9</w:t>
            </w:r>
          </w:p>
        </w:tc>
        <w:tc>
          <w:tcPr>
            <w:tcW w:w="587" w:type="dxa"/>
            <w:noWrap/>
            <w:hideMark/>
          </w:tcPr>
          <w:p w14:paraId="2DC553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14:paraId="0614C2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656A60E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D15A5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26EFF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C3A674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D92A8B4" w14:textId="4727C1D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Karinkanta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7 Combined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agility and resist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LYXJpbmthbnRhPC9BdXRob3I+PFllYXI+MjAwNzwvWWVh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6E5ED13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468C096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552CF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54FCA09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AA94B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BBF392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200CC5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73AADA8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7C8F23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noWrap/>
            <w:hideMark/>
          </w:tcPr>
          <w:p w14:paraId="1A5677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23E18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341FF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5FA20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7BA2C1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AC985AA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799622B" w14:textId="5E9BC73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Kim 2014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Kim&lt;/Author&gt;&lt;Year&gt;2014&lt;/Year&gt;&lt;RecNum&gt;75&lt;/RecNum&gt;&lt;DisplayText&gt;(74)&lt;/DisplayText&gt;&lt;record&gt;&lt;rec-number&gt;75&lt;/rec-number&gt;&lt;foreign-keys&gt;&lt;key app="EN" db-id="eawzsavzotv92ze22rmpds51290t5esrdvda" timestamp="1589326022"&gt;75&lt;/key&gt;&lt;/foreign-keys&gt;&lt;ref-type name="Journal Article"&gt;17&lt;/ref-type&gt;&lt;contributors&gt;&lt;authors&gt;&lt;author&gt;Kim, Hunkyung&lt;/author&gt;&lt;author&gt;Yoshida, Hideyo&lt;/author&gt;&lt;author&gt;Suzuki, Takao&lt;/author&gt;&lt;/authors&gt;&lt;/contributors&gt;&lt;titles&gt;&lt;title&gt;Falls and fractures in participants and excluded non-participants of a fall prevention exercise program for elderly women with a history of falls: 1-year follow-up study&lt;/title&gt;&lt;secondary-title&gt;Geriatrics and Gerontology International&lt;/secondary-title&gt;&lt;/titles&gt;&lt;periodical&gt;&lt;full-title&gt;Geriatrics and gerontology international&lt;/full-title&gt;&lt;abbr-1&gt;Geriatrics &amp;amp; gerontology international&lt;/abbr-1&gt;&lt;/periodical&gt;&lt;pages&gt;285-292&lt;/pages&gt;&lt;volume&gt;14&lt;/volume&gt;&lt;number&gt;2&lt;/number&gt;&lt;dates&gt;&lt;year&gt;2014&lt;/year&gt;&lt;/dates&gt;&lt;isbn&gt;1444-1586&lt;/isbn&gt;&lt;urls&gt;&lt;related-urls&gt;&lt;url&gt;https://onlinelibrary.wiley.com/doi/abs/10.1111/ggi.12095&lt;/url&gt;&lt;/related-urls&gt;&lt;/urls&gt;&lt;electronic-resource-num&gt;10.1111/ggi.12095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74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2257CEC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DA3B8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2CF27F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6E17F9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8CA353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7068DA9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196E1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1467BE8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6B0566A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4</w:t>
            </w:r>
          </w:p>
        </w:tc>
        <w:tc>
          <w:tcPr>
            <w:tcW w:w="587" w:type="dxa"/>
            <w:noWrap/>
            <w:hideMark/>
          </w:tcPr>
          <w:p w14:paraId="493F4A8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1C1AEE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02ADD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76E6F3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02ADA61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50247F22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019A547" w14:textId="21FDF49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lastRenderedPageBreak/>
              <w:t>Lehtola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00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flexibility training plus walking and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Lehtola&lt;/Author&gt;&lt;Year&gt;2000&lt;/Year&gt;&lt;RecNum&gt;82&lt;/RecNum&gt;&lt;DisplayText&gt;(81)&lt;/DisplayText&gt;&lt;record&gt;&lt;rec-number&gt;82&lt;/rec-number&gt;&lt;foreign-keys&gt;&lt;key app="EN" db-id="eawzsavzotv92ze22rmpds51290t5esrdvda" timestamp="1589326022"&gt;82&lt;/key&gt;&lt;/foreign-keys&gt;&lt;ref-type name="Journal Article"&gt;17&lt;/ref-type&gt;&lt;contributors&gt;&lt;authors&gt;&lt;author&gt;Lehtola, S&lt;/author&gt;&lt;author&gt;Hanninen, L&lt;/author&gt;&lt;author&gt;Paatalo, M&lt;/author&gt;&lt;/authors&gt;&lt;/contributors&gt;&lt;titles&gt;&lt;title&gt;The incidence of falls during a six month exercise trial and four month follow-up among home dwelling persons aged 70–75 years&lt;/title&gt;&lt;secondary-title&gt;Liikunta Tiede&lt;/secondary-title&gt;&lt;/titles&gt;&lt;periodical&gt;&lt;full-title&gt;Liikunta Tiede&lt;/full-title&gt;&lt;/periodical&gt;&lt;pages&gt;41-7&lt;/pages&gt;&lt;volume&gt;6&lt;/volume&gt;&lt;dates&gt;&lt;year&gt;2000&lt;/year&gt;&lt;/dates&gt;&lt;urls&gt;&lt;/urls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81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72E6491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78EEF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117FD6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  <w:hideMark/>
          </w:tcPr>
          <w:p w14:paraId="705707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5C805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577BE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0DC23D1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6FAE11F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03F4FC1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78</w:t>
            </w:r>
          </w:p>
        </w:tc>
        <w:tc>
          <w:tcPr>
            <w:tcW w:w="587" w:type="dxa"/>
            <w:noWrap/>
            <w:hideMark/>
          </w:tcPr>
          <w:p w14:paraId="6876D40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31B188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2DC11C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FA1C4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0BFEFC5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025CBB16" w14:textId="77777777" w:rsidTr="000762A1">
        <w:trPr>
          <w:trHeight w:val="285"/>
        </w:trPr>
        <w:tc>
          <w:tcPr>
            <w:tcW w:w="5326" w:type="dxa"/>
            <w:noWrap/>
          </w:tcPr>
          <w:p w14:paraId="27D6B086" w14:textId="49E32BC2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Li 2018 </w:t>
            </w:r>
            <w:r w:rsidRPr="002B0F7F">
              <w:rPr>
                <w:rFonts w:cs="Angsana New"/>
                <w:color w:val="000000"/>
                <w:sz w:val="18"/>
                <w:szCs w:val="18"/>
              </w:rPr>
              <w:t>Group-based balance, gait, resistance and flexibility training</w:t>
            </w:r>
            <w:r w:rsidR="007C4990" w:rsidRPr="002B0F7F">
              <w:rPr>
                <w:rFonts w:cs="Angsana New"/>
                <w:color w:val="000000"/>
                <w:sz w:val="18"/>
                <w:szCs w:val="18"/>
              </w:rPr>
              <w:t xml:space="preserve"> 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i&lt;/Author&gt;&lt;Year&gt;2018&lt;/Year&gt;&lt;RecNum&gt;84&lt;/RecNum&gt;&lt;DisplayText&gt;(83)&lt;/DisplayText&gt;&lt;record&gt;&lt;rec-number&gt;84&lt;/rec-number&gt;&lt;foreign-keys&gt;&lt;key app="EN" db-id="eawzsavzotv92ze22rmpds51290t5esrdvda" timestamp="1589326022"&gt;84&lt;/key&gt;&lt;/foreign-keys&gt;&lt;ref-type name="Journal Article"&gt;17&lt;/ref-type&gt;&lt;contributors&gt;&lt;authors&gt;&lt;author&gt;Li, Fuzhong&lt;/author&gt;&lt;author&gt;Harmer, Peter&lt;/author&gt;&lt;author&gt;Fitzgerald, Kathleen&lt;/author&gt;&lt;author&gt;Eckstrom, Elizabeth&lt;/author&gt;&lt;author&gt;Akers, Laura&lt;/author&gt;&lt;author&gt;Chou, Li-Shan&lt;/author&gt;&lt;author&gt;Pidgeon, Dawna&lt;/author&gt;&lt;author&gt;Voit, Jan&lt;/author&gt;&lt;author&gt;Winters-Stone, Kerri&lt;/author&gt;&lt;/authors&gt;&lt;/contributors&gt;&lt;titles&gt;&lt;title&gt;Effectiveness of a Therapeutic Tai Ji Quan Intervention vs a Multimodal Exercise Intervention to Prevent Falls Among Older Adults at High Risk of Falling&lt;/title&gt;&lt;secondary-title&gt;JAMA Internal Medicine&lt;/secondary-title&gt;&lt;/titles&gt;&lt;periodical&gt;&lt;full-title&gt;JAMA Internal Medicine&lt;/full-title&gt;&lt;/periodical&gt;&lt;pages&gt;1301-1310&lt;/pages&gt;&lt;volume&gt;178&lt;/volume&gt;&lt;number&gt;10&lt;/number&gt;&lt;keywords&gt;&lt;keyword&gt;Research&lt;/keyword&gt;&lt;keyword&gt;Research&lt;/keyword&gt;&lt;keyword&gt;Original Investigation&lt;/keyword&gt;&lt;keyword&gt;Online First&lt;/keyword&gt;&lt;/keywords&gt;&lt;dates&gt;&lt;year&gt;2018&lt;/year&gt;&lt;/dates&gt;&lt;publisher&gt;American Medical Association&lt;/publisher&gt;&lt;isbn&gt;2168-6106&lt;/isbn&gt;&lt;urls&gt;&lt;/urls&gt;&lt;electronic-resource-num&gt;10.1001/jamainternmed.2018.3915&lt;/electronic-resource-num&gt;&lt;/record&gt;&lt;/Cite&gt;&lt;/EndNote&gt;</w:instrTex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eastAsia="Times New Roman" w:cs="Angsana New"/>
                <w:noProof/>
                <w:color w:val="000000"/>
                <w:sz w:val="18"/>
                <w:szCs w:val="18"/>
                <w:lang w:eastAsia="en-AU"/>
              </w:rPr>
              <w:t>(83)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401" w:type="dxa"/>
            <w:noWrap/>
          </w:tcPr>
          <w:p w14:paraId="723ED2E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6F2DDA0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4D12575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</w:tcPr>
          <w:p w14:paraId="53ACCCB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27365FD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6C07D9B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0438A2D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587" w:type="dxa"/>
            <w:noWrap/>
          </w:tcPr>
          <w:p w14:paraId="0BCCE0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</w:tcPr>
          <w:p w14:paraId="4DCDCE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</w:tcPr>
          <w:p w14:paraId="6B7693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</w:tcPr>
          <w:p w14:paraId="3EF27D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9-21</w:t>
            </w:r>
          </w:p>
        </w:tc>
        <w:tc>
          <w:tcPr>
            <w:tcW w:w="567" w:type="dxa"/>
            <w:noWrap/>
          </w:tcPr>
          <w:p w14:paraId="77B841A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2BC2AA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 xml:space="preserve">Y </w:t>
            </w:r>
          </w:p>
        </w:tc>
        <w:tc>
          <w:tcPr>
            <w:tcW w:w="344" w:type="dxa"/>
          </w:tcPr>
          <w:p w14:paraId="37BDAB2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13AB649E" w14:textId="77777777" w:rsidTr="000762A1">
        <w:trPr>
          <w:trHeight w:val="285"/>
        </w:trPr>
        <w:tc>
          <w:tcPr>
            <w:tcW w:w="5326" w:type="dxa"/>
            <w:noWrap/>
          </w:tcPr>
          <w:p w14:paraId="4CA54B27" w14:textId="0D671F6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Liu-Ambrose 2019 Individualised Otago Exercise Program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524708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iu-Ambrose&lt;/Author&gt;&lt;Year&gt;2019&lt;/Year&gt;&lt;RecNum&gt;90&lt;/RecNum&gt;&lt;DisplayText&gt;(89)&lt;/DisplayText&gt;&lt;record&gt;&lt;rec-number&gt;90&lt;/rec-number&gt;&lt;foreign-keys&gt;&lt;key app="EN" db-id="eawzsavzotv92ze22rmpds51290t5esrdvda" timestamp="1589326023"&gt;90&lt;/key&gt;&lt;/foreign-keys&gt;&lt;ref-type name="Journal Article"&gt;17&lt;/ref-type&gt;&lt;contributors&gt;&lt;authors&gt;&lt;author&gt;Liu-Ambrose, Teresa&lt;/author&gt;&lt;author&gt;Davis, Jennifer C.&lt;/author&gt;&lt;author&gt;Best, John R.&lt;/author&gt;&lt;author&gt;Dian, Larry&lt;/author&gt;&lt;author&gt;Madden, Kenneth&lt;/author&gt;&lt;author&gt;Cook, Wendy&lt;/author&gt;&lt;author&gt;Hsu, Chun Liang&lt;/author&gt;&lt;author&gt;Khan, Karim M.&lt;/author&gt;&lt;/authors&gt;&lt;secondary-authors&gt;&lt;author&gt;Liu-Ambrose, Teresa&lt;/author&gt;&lt;/secondary-authors&gt;&lt;/contributors&gt;&lt;titles&gt;&lt;title&gt;Effect of a Home-Based Exercise Program on Subsequent Falls Among Community-Dwelling High-Risk Older Adults After a Fall: A Randomized Clinical Trial&lt;/title&gt;&lt;secondary-title&gt;JAMA&lt;/secondary-title&gt;&lt;/titles&gt;&lt;periodical&gt;&lt;full-title&gt;JAMA&lt;/full-title&gt;&lt;/periodical&gt;&lt;pages&gt;2092-2100&lt;/pages&gt;&lt;volume&gt;321&lt;/volume&gt;&lt;number&gt;21&lt;/number&gt;&lt;keywords&gt;&lt;keyword&gt;Accidental Falls–Prevention &amp;amp; Control&lt;/keyword&gt;&lt;keyword&gt;Aged–Statistics &amp;amp; Numerical Data&lt;/keyword&gt;&lt;keyword&gt;Aged, 80 and Over–Methods&lt;/keyword&gt;&lt;keyword&gt;Exercise Therapy–Methods&lt;/keyword&gt;&lt;keyword&gt;Female–Methods&lt;/keyword&gt;&lt;keyword&gt;Follow-Up Studies–Methods&lt;/keyword&gt;&lt;keyword&gt;Humans–Methods&lt;/keyword&gt;&lt;keyword&gt;Independent Living–Methods&lt;/keyword&gt;&lt;keyword&gt;Male–Methods&lt;/keyword&gt;&lt;keyword&gt;Postural Balance–Methods&lt;/keyword&gt;&lt;keyword&gt;Resistance Training–Methods&lt;/keyword&gt;&lt;keyword&gt;Secondary Prevention–Methods&lt;/keyword&gt;&lt;keyword&gt;Single-Blind Method–Methods&lt;/keyword&gt;&lt;keyword&gt;Abridged&lt;/keyword&gt;&lt;/keywords&gt;&lt;dates&gt;&lt;year&gt;2019&lt;/year&gt;&lt;/dates&gt;&lt;isbn&gt;00987484&lt;/isbn&gt;&lt;urls&gt;&lt;/urls&gt;&lt;electronic-resource-num&gt;10.1001/jama.2019.5795&lt;/electronic-resource-num&gt;&lt;/record&gt;&lt;/Cite&gt;&lt;/EndNote&gt;</w:instrTex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524708">
              <w:rPr>
                <w:rFonts w:eastAsia="Times New Roman" w:cs="Angsana New"/>
                <w:noProof/>
                <w:color w:val="000000"/>
                <w:sz w:val="18"/>
                <w:szCs w:val="18"/>
                <w:lang w:eastAsia="en-AU"/>
              </w:rPr>
              <w:t>(89)</w:t>
            </w:r>
            <w:r w:rsidRPr="002B0F7F">
              <w:rPr>
                <w:rFonts w:eastAsia="Times New Roman" w:cs="Angsana New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401" w:type="dxa"/>
            <w:noWrap/>
          </w:tcPr>
          <w:p w14:paraId="7C40E577" w14:textId="35D8645F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60AFFF50" w14:textId="498F6003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5AE28E48" w14:textId="1C63223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1" w:type="dxa"/>
            <w:noWrap/>
          </w:tcPr>
          <w:p w14:paraId="4079416A" w14:textId="22246AA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402" w:type="dxa"/>
            <w:noWrap/>
          </w:tcPr>
          <w:p w14:paraId="06CF5082" w14:textId="21C1EF9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5A504C43" w14:textId="37C03F4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558A99A7" w14:textId="6547713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-</w:t>
            </w:r>
          </w:p>
        </w:tc>
        <w:tc>
          <w:tcPr>
            <w:tcW w:w="587" w:type="dxa"/>
            <w:noWrap/>
          </w:tcPr>
          <w:p w14:paraId="41358A6A" w14:textId="08B7541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</w:tcPr>
          <w:p w14:paraId="3E0BC9D1" w14:textId="7C224F0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0</w:t>
            </w:r>
          </w:p>
        </w:tc>
        <w:tc>
          <w:tcPr>
            <w:tcW w:w="587" w:type="dxa"/>
            <w:noWrap/>
          </w:tcPr>
          <w:p w14:paraId="654A3170" w14:textId="634735A5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</w:tcPr>
          <w:p w14:paraId="6A577FB5" w14:textId="594265C6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39CB43C8" w14:textId="3DE1D72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5F42141" w14:textId="1C08CA31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1AC8D09" w14:textId="1841826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265C9CB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232E2527" w14:textId="100629BC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Means 200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, flexibility, gait training and walk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ZWFuczwvQXV0aG9yPjxZZWFyPjIwMDU8L1llYXI+PFJl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NZWFuczwvQXV0aG9yPjxZZWFyPjIwMDU8L1llYXI+PFJl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98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3C540EE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7FCD78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883A8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  <w:hideMark/>
          </w:tcPr>
          <w:p w14:paraId="3DED846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5BFC1A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718A34D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5E193A3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08DC7A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D5BE98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1A1A212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7777AC5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451B5C2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5AAEFD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49C054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0B4F830A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45FB64BC" w14:textId="6CD050A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g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 and balance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OZzwvQXV0aG9yPjxZZWFyPjIwMTU8L1llYXI+PFJlY051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OZzwvQXV0aG9yPjxZZWFyPjIwMTU8L1llYXI+PFJlY051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="009D6CA9" w:rsidRPr="002B0F7F">
              <w:rPr>
                <w:rFonts w:cs="Angsana New"/>
                <w:sz w:val="18"/>
                <w:szCs w:val="18"/>
              </w:rPr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9, 105)</w:t>
            </w:r>
            <w:r w:rsidR="009D6CA9"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854610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381B367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0706374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  <w:hideMark/>
          </w:tcPr>
          <w:p w14:paraId="148428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2D23603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412F26C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  <w:hideMark/>
          </w:tcPr>
          <w:p w14:paraId="48F053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46CE843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7BB291D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0C919B8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14:paraId="490778E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-10</w:t>
            </w:r>
          </w:p>
        </w:tc>
        <w:tc>
          <w:tcPr>
            <w:tcW w:w="567" w:type="dxa"/>
            <w:noWrap/>
            <w:hideMark/>
          </w:tcPr>
          <w:p w14:paraId="3EB63C5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035AA3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55CF432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3A0CED7" w14:textId="77777777" w:rsidTr="000762A1">
        <w:trPr>
          <w:trHeight w:val="285"/>
        </w:trPr>
        <w:tc>
          <w:tcPr>
            <w:tcW w:w="5326" w:type="dxa"/>
            <w:noWrap/>
            <w:hideMark/>
          </w:tcPr>
          <w:p w14:paraId="0462CAA3" w14:textId="63E2DC84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ark 2008 Strength and balance and endurance training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Park&lt;/Author&gt;&lt;Year&gt;2008&lt;/Year&gt;&lt;RecNum&gt;110&lt;/RecNum&gt;&lt;DisplayText&gt;(109)&lt;/DisplayText&gt;&lt;record&gt;&lt;rec-number&gt;110&lt;/rec-number&gt;&lt;foreign-keys&gt;&lt;key app="EN" db-id="eawzsavzotv92ze22rmpds51290t5esrdvda" timestamp="1589326024"&gt;110&lt;/key&gt;&lt;/foreign-keys&gt;&lt;ref-type name="Journal Article"&gt;17&lt;/ref-type&gt;&lt;contributors&gt;&lt;authors&gt;&lt;author&gt;Park, H.&lt;/author&gt;&lt;author&gt;Kim, K. J.&lt;/author&gt;&lt;author&gt;Komatsu, T.&lt;/author&gt;&lt;author&gt;Park, S. K.&lt;/author&gt;&lt;author&gt;Mutoh, Y.&lt;/author&gt;&lt;/authors&gt;&lt;/contributors&gt;&lt;titles&gt;&lt;title&gt;Effect of combined exercise training on bone, body balance, and gait ability: a randomized controlled study in community-dwelling elderly women&lt;/title&gt;&lt;secondary-title&gt;Journal of bone and mineral metabolism&lt;/secondary-title&gt;&lt;/titles&gt;&lt;periodical&gt;&lt;full-title&gt;Journal of bone and mineral metabolism&lt;/full-title&gt;&lt;/periodical&gt;&lt;pages&gt;254‐259&lt;/pages&gt;&lt;volume&gt;26&lt;/volume&gt;&lt;number&gt;3&lt;/number&gt;&lt;keywords&gt;&lt;keyword&gt;Aged&lt;/keyword&gt;&lt;keyword&gt;Bone Density [physiology]&lt;/keyword&gt;&lt;keyword&gt;Bone and Bones [*physiology]&lt;/keyword&gt;&lt;keyword&gt;Exercise [*physiology]&lt;/keyword&gt;&lt;keyword&gt;Female&lt;/keyword&gt;&lt;keyword&gt;Gait [*physiology]&lt;/keyword&gt;&lt;keyword&gt;Humans&lt;/keyword&gt;&lt;keyword&gt;Postural Balance [*physiology]&lt;/keyword&gt;&lt;keyword&gt;Residence Characteristics&lt;/keyword&gt;&lt;keyword&gt;Risk Factors&lt;/keyword&gt;&lt;/keywords&gt;&lt;dates&gt;&lt;year&gt;2008&lt;/year&gt;&lt;/dates&gt;&lt;accession-num&gt;CN-00639554&lt;/accession-num&gt;&lt;work-type&gt;Journal Article; Randomized Controlled Trial; Research Support, Non‐U.S. Gov&amp;apos;t&lt;/work-type&gt;&lt;urls&gt;&lt;related-urls&gt;&lt;url&gt;https://www.cochranelibrary.com/central/doi/10.1002/central/CN-00639554/full&lt;/url&gt;&lt;/related-urls&gt;&lt;/urls&gt;&lt;custom3&gt;PUBMED 18470666&lt;/custom3&gt;&lt;electronic-resource-num&gt;10.1007/s00774-007-0819-z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09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  <w:hideMark/>
          </w:tcPr>
          <w:p w14:paraId="5D0484F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  <w:hideMark/>
          </w:tcPr>
          <w:p w14:paraId="116CCE1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  <w:hideMark/>
          </w:tcPr>
          <w:p w14:paraId="162B3F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1" w:type="dxa"/>
            <w:noWrap/>
            <w:hideMark/>
          </w:tcPr>
          <w:p w14:paraId="1432772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6F11754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  <w:hideMark/>
          </w:tcPr>
          <w:p w14:paraId="0BCCC61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49D7202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  <w:hideMark/>
          </w:tcPr>
          <w:p w14:paraId="5CF9C89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8</w:t>
            </w:r>
          </w:p>
        </w:tc>
        <w:tc>
          <w:tcPr>
            <w:tcW w:w="587" w:type="dxa"/>
            <w:noWrap/>
            <w:hideMark/>
          </w:tcPr>
          <w:p w14:paraId="75923BA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44</w:t>
            </w:r>
          </w:p>
        </w:tc>
        <w:tc>
          <w:tcPr>
            <w:tcW w:w="587" w:type="dxa"/>
            <w:noWrap/>
            <w:hideMark/>
          </w:tcPr>
          <w:p w14:paraId="0608335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14:paraId="03A7569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5B2D17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81A11C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1B27DEF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2AF3041C" w14:textId="77777777" w:rsidTr="000762A1">
        <w:trPr>
          <w:trHeight w:val="285"/>
        </w:trPr>
        <w:tc>
          <w:tcPr>
            <w:tcW w:w="5326" w:type="dxa"/>
            <w:noWrap/>
          </w:tcPr>
          <w:p w14:paraId="2B2C01A6" w14:textId="1029699D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Rubenstein 2000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, strength and enduran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Rubenstein&lt;/Author&gt;&lt;Year&gt;2000&lt;/Year&gt;&lt;RecNum&gt;114&lt;/RecNum&gt;&lt;DisplayText&gt;(113)&lt;/DisplayText&gt;&lt;record&gt;&lt;rec-number&gt;114&lt;/rec-number&gt;&lt;foreign-keys&gt;&lt;key app="EN" db-id="eawzsavzotv92ze22rmpds51290t5esrdvda" timestamp="1589326025"&gt;114&lt;/key&gt;&lt;/foreign-keys&gt;&lt;ref-type name="Journal Article"&gt;17&lt;/ref-type&gt;&lt;contributors&gt;&lt;authors&gt;&lt;author&gt;Rubenstein, Laurence Z.&lt;/author&gt;&lt;author&gt;Josephson, Karen R.&lt;/author&gt;&lt;author&gt;Trueblood, Peggy R.&lt;/author&gt;&lt;author&gt;Loy, Steven&lt;/author&gt;&lt;author&gt;Harker, Judith O.&lt;/author&gt;&lt;author&gt;Pietruszka, Fern M.&lt;/author&gt;&lt;author&gt;Robbins, Alan S.&lt;/author&gt;&lt;/authors&gt;&lt;/contributors&gt;&lt;titles&gt;&lt;title&gt;Effects of a group exercise program on strength, mobility, and falls among fall-prone elderly men&lt;/title&gt;&lt;secondary-title&gt;The Journals of Gerontology: Series A&lt;/secondary-title&gt;&lt;/titles&gt;&lt;periodical&gt;&lt;full-title&gt;The Journals of Gerontology: Series A&lt;/full-title&gt;&lt;/periodical&gt;&lt;pages&gt;M317-M321&lt;/pages&gt;&lt;volume&gt;55&lt;/volume&gt;&lt;number&gt;6&lt;/number&gt;&lt;edition&gt;2000/06/01&lt;/edition&gt;&lt;dates&gt;&lt;year&gt;2000&lt;/year&gt;&lt;/dates&gt;&lt;isbn&gt;1079-5006&lt;/isbn&gt;&lt;urls&gt;&lt;related-urls&gt;&lt;url&gt;http://dx.doi.org/10.1093/gerona/55.6.M317&lt;/url&gt;&lt;/related-urls&gt;&lt;/urls&gt;&lt;electronic-resource-num&gt;10.1093/gerona/55.6.M317&lt;/electronic-resource-num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3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</w:tcPr>
          <w:p w14:paraId="5247F43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</w:t>
            </w:r>
          </w:p>
        </w:tc>
        <w:tc>
          <w:tcPr>
            <w:tcW w:w="402" w:type="dxa"/>
            <w:noWrap/>
          </w:tcPr>
          <w:p w14:paraId="2D7134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6AF348E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</w:tcPr>
          <w:p w14:paraId="123F98D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2CD70D1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511E839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</w:tcPr>
          <w:p w14:paraId="1AAB66A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</w:tcPr>
          <w:p w14:paraId="3C8E58A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noWrap/>
          </w:tcPr>
          <w:p w14:paraId="3BECEBA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4</w:t>
            </w:r>
          </w:p>
        </w:tc>
        <w:tc>
          <w:tcPr>
            <w:tcW w:w="587" w:type="dxa"/>
            <w:noWrap/>
          </w:tcPr>
          <w:p w14:paraId="0B18EA0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</w:tcPr>
          <w:p w14:paraId="55D6637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8-10</w:t>
            </w:r>
          </w:p>
        </w:tc>
        <w:tc>
          <w:tcPr>
            <w:tcW w:w="567" w:type="dxa"/>
            <w:noWrap/>
          </w:tcPr>
          <w:p w14:paraId="1CB26EB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44D91C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2EDE8DC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12E6D00F" w14:textId="77777777" w:rsidTr="000762A1">
        <w:trPr>
          <w:trHeight w:val="285"/>
        </w:trPr>
        <w:tc>
          <w:tcPr>
            <w:tcW w:w="5326" w:type="dxa"/>
            <w:noWrap/>
          </w:tcPr>
          <w:p w14:paraId="47F16BB5" w14:textId="686C2529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herrington 2014 home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 and balance program</w:t>
            </w:r>
            <w:r w:rsidR="008C1432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TaGVycmluZ3RvbjwvQXV0aG9yPjxZZWFyPjIwMTQ8L1ll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TaGVycmluZ3RvbjwvQXV0aG9yPjxZZWFyPjIwMTQ8L1ll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16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</w:tcPr>
          <w:p w14:paraId="13BDC7D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72A72DD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12972CB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noWrap/>
          </w:tcPr>
          <w:p w14:paraId="4C9B093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72BDB80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7348F89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5174DCC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</w:tcPr>
          <w:p w14:paraId="0B46426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52</w:t>
            </w:r>
          </w:p>
        </w:tc>
        <w:tc>
          <w:tcPr>
            <w:tcW w:w="587" w:type="dxa"/>
            <w:noWrap/>
          </w:tcPr>
          <w:p w14:paraId="216EB5F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38</w:t>
            </w:r>
          </w:p>
        </w:tc>
        <w:tc>
          <w:tcPr>
            <w:tcW w:w="587" w:type="dxa"/>
            <w:noWrap/>
          </w:tcPr>
          <w:p w14:paraId="2F47E6A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</w:tcPr>
          <w:p w14:paraId="74685C4C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</w:tcPr>
          <w:p w14:paraId="62A9C25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590C79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</w:tcPr>
          <w:p w14:paraId="3E45B2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65E58616" w14:textId="77777777" w:rsidTr="000762A1">
        <w:trPr>
          <w:trHeight w:val="285"/>
        </w:trPr>
        <w:tc>
          <w:tcPr>
            <w:tcW w:w="5326" w:type="dxa"/>
            <w:noWrap/>
          </w:tcPr>
          <w:p w14:paraId="3BC8894B" w14:textId="217337AE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Suzuki 2004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, balance and gait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/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&lt;EndNote&gt;&lt;Cite&gt;&lt;Author&gt;Suzuki&lt;/Author&gt;&lt;Year&gt;2004&lt;/Year&gt;&lt;RecNum&gt;123&lt;/RecNum&gt;&lt;DisplayText&gt;(122)&lt;/DisplayText&gt;&lt;record&gt;&lt;rec-number&gt;123&lt;/rec-number&gt;&lt;foreign-keys&gt;&lt;key app="EN" db-id="eawzsavzotv92ze22rmpds51290t5esrdvda" timestamp="1589326025"&gt;123&lt;/key&gt;&lt;/foreign-keys&gt;&lt;ref-type name="Journal Article"&gt;17&lt;/ref-type&gt;&lt;contributors&gt;&lt;authors&gt;&lt;author&gt;Suzuki, T.&lt;/author&gt;&lt;author&gt;Kim, H.&lt;/author&gt;&lt;author&gt;Yoshida, H.&lt;/author&gt;&lt;author&gt;Ishizaki, T.&lt;/author&gt;&lt;/authors&gt;&lt;/contributors&gt;&lt;auth-address&gt;Department of Epidemiology, Tokyo Metropolitan Institute of Gerontology, 35-2 Sakaecho, Itabashi-ku, Tokyo, Japan. suzutak@tmig.or.jp.&lt;/auth-address&gt;&lt;titles&gt;&lt;title&gt;Randomized controlled trial of exercise intervention for the prevention of falls in community-dwelling elderly Japanese women&lt;/title&gt;&lt;secondary-title&gt;J Bone Miner Metab&lt;/secondary-title&gt;&lt;alt-title&gt;Journal of bone and mineral metabolism&lt;/alt-title&gt;&lt;/titles&gt;&lt;alt-periodical&gt;&lt;full-title&gt;Journal of bone and mineral metabolism&lt;/full-title&gt;&lt;/alt-periodical&gt;&lt;pages&gt;602-11&lt;/pages&gt;&lt;volume&gt;22&lt;/volume&gt;&lt;number&gt;6&lt;/number&gt;&lt;edition&gt;2004/10/19&lt;/edition&gt;&lt;keywords&gt;&lt;keyword&gt;Accidental Falls/*prevention &amp;amp; control&lt;/keyword&gt;&lt;keyword&gt;Aged&lt;/keyword&gt;&lt;keyword&gt;Aged, 80 and over&lt;/keyword&gt;&lt;keyword&gt;*Exercise&lt;/keyword&gt;&lt;keyword&gt;Female&lt;/keyword&gt;&lt;keyword&gt;Femoral Neck Fractures/*prevention &amp;amp; control&lt;/keyword&gt;&lt;keyword&gt;Humans&lt;/keyword&gt;&lt;keyword&gt;*Physical Fitness&lt;/keyword&gt;&lt;keyword&gt;Tokyo&lt;/keyword&gt;&lt;keyword&gt;*Walking&lt;/keyword&gt;&lt;/keywords&gt;&lt;dates&gt;&lt;year&gt;2004&lt;/year&gt;&lt;/dates&gt;&lt;isbn&gt;0914-8779 (Print)&amp;#xD;0914-8779&lt;/isbn&gt;&lt;accession-num&gt;15490272&lt;/accession-num&gt;&lt;urls&gt;&lt;/urls&gt;&lt;electronic-resource-num&gt;10.1007/s00774-004-0530-2&lt;/electronic-resource-num&gt;&lt;remote-database-provider&gt;NLM&lt;/remote-database-provider&gt;&lt;language&gt;eng&lt;/language&gt;&lt;/record&gt;&lt;/Cite&gt;&lt;/EndNote&gt;</w:instrText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2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noWrap/>
          </w:tcPr>
          <w:p w14:paraId="1747E4C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3C207AA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450E93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1" w:type="dxa"/>
            <w:noWrap/>
          </w:tcPr>
          <w:p w14:paraId="5B3C0F8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noWrap/>
          </w:tcPr>
          <w:p w14:paraId="2A2D6D77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noWrap/>
          </w:tcPr>
          <w:p w14:paraId="2BCD2E8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noWrap/>
          </w:tcPr>
          <w:p w14:paraId="797E784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noWrap/>
          </w:tcPr>
          <w:p w14:paraId="03DA604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</w:t>
            </w:r>
          </w:p>
        </w:tc>
        <w:tc>
          <w:tcPr>
            <w:tcW w:w="587" w:type="dxa"/>
            <w:noWrap/>
          </w:tcPr>
          <w:p w14:paraId="6BACDEC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9</w:t>
            </w:r>
          </w:p>
        </w:tc>
        <w:tc>
          <w:tcPr>
            <w:tcW w:w="587" w:type="dxa"/>
            <w:noWrap/>
          </w:tcPr>
          <w:p w14:paraId="61EC829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</w:tcPr>
          <w:p w14:paraId="4959C6B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noWrap/>
          </w:tcPr>
          <w:p w14:paraId="14297D1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6B021E3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  <w:tc>
          <w:tcPr>
            <w:tcW w:w="344" w:type="dxa"/>
          </w:tcPr>
          <w:p w14:paraId="7E10CF1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</w:t>
            </w:r>
          </w:p>
        </w:tc>
      </w:tr>
      <w:tr w:rsidR="000762A1" w:rsidRPr="002B0F7F" w14:paraId="62178274" w14:textId="77777777" w:rsidTr="00CB0C10">
        <w:trPr>
          <w:trHeight w:val="285"/>
        </w:trPr>
        <w:tc>
          <w:tcPr>
            <w:tcW w:w="5326" w:type="dxa"/>
            <w:tcBorders>
              <w:bottom w:val="single" w:sz="4" w:space="0" w:color="auto"/>
            </w:tcBorders>
            <w:noWrap/>
          </w:tcPr>
          <w:p w14:paraId="3155E704" w14:textId="29C3168B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proofErr w:type="spellStart"/>
            <w:r w:rsidRPr="002B0F7F">
              <w:rPr>
                <w:rFonts w:cs="Angsana New"/>
                <w:sz w:val="18"/>
                <w:szCs w:val="18"/>
              </w:rPr>
              <w:t>Uusi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Rasi</w:t>
            </w:r>
            <w:proofErr w:type="spellEnd"/>
            <w:r w:rsidRPr="002B0F7F">
              <w:rPr>
                <w:rFonts w:cs="Angsana New"/>
                <w:sz w:val="18"/>
                <w:szCs w:val="18"/>
              </w:rPr>
              <w:t xml:space="preserve"> 2015 Group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balance and strength training plus home practice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VdXNpLVJhc2k8L0F1dGhvcj48WWVhcj4yMDE1PC9ZZWFy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VdXNpLVJhc2k8L0F1dGhvcj48WWVhcj4yMDE1PC9ZZWFy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5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tcBorders>
              <w:bottom w:val="single" w:sz="4" w:space="0" w:color="auto"/>
            </w:tcBorders>
            <w:noWrap/>
          </w:tcPr>
          <w:p w14:paraId="478C42F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noWrap/>
          </w:tcPr>
          <w:p w14:paraId="6AF1041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noWrap/>
          </w:tcPr>
          <w:p w14:paraId="3B37FAA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noWrap/>
          </w:tcPr>
          <w:p w14:paraId="6D98510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noWrap/>
          </w:tcPr>
          <w:p w14:paraId="076A654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noWrap/>
          </w:tcPr>
          <w:p w14:paraId="17BAEFB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98BF4EE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14:paraId="09405569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04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14:paraId="041955D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6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14:paraId="5AFFEC6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</w:tcPr>
          <w:p w14:paraId="271C3110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F92F4E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C9FD5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14:paraId="3708A7BB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tr w:rsidR="000762A1" w:rsidRPr="002B0F7F" w14:paraId="7606AE2B" w14:textId="77777777" w:rsidTr="00CB0C10">
        <w:trPr>
          <w:trHeight w:val="285"/>
        </w:trPr>
        <w:tc>
          <w:tcPr>
            <w:tcW w:w="5326" w:type="dxa"/>
            <w:tcBorders>
              <w:right w:val="nil"/>
            </w:tcBorders>
            <w:noWrap/>
          </w:tcPr>
          <w:p w14:paraId="3AF48DF5" w14:textId="33509BF0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Vogler 2009 home</w:t>
            </w:r>
            <w:r w:rsidRPr="002B0F7F">
              <w:rPr>
                <w:rFonts w:cs="Mona Lisa Solid ITC TT"/>
                <w:sz w:val="18"/>
                <w:szCs w:val="18"/>
              </w:rPr>
              <w:t>‐</w:t>
            </w:r>
            <w:r w:rsidRPr="002B0F7F">
              <w:rPr>
                <w:rFonts w:cs="Angsana New"/>
                <w:sz w:val="18"/>
                <w:szCs w:val="18"/>
              </w:rPr>
              <w:t>based strength training with weight-bearing, functional tasks</w:t>
            </w:r>
            <w:r w:rsidR="007C4990" w:rsidRPr="002B0F7F">
              <w:rPr>
                <w:rFonts w:cs="Angsana New"/>
                <w:sz w:val="18"/>
                <w:szCs w:val="18"/>
              </w:rPr>
              <w:t xml:space="preserve"> </w:t>
            </w:r>
            <w:r w:rsidRPr="002B0F7F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Wb2dsZXI8L0F1dGhvcj48WWVhcj4yMDA5PC9ZZWFyPjxS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 </w:instrText>
            </w:r>
            <w:r w:rsidR="00524708">
              <w:rPr>
                <w:rFonts w:cs="Angsana New"/>
                <w:sz w:val="18"/>
                <w:szCs w:val="18"/>
              </w:rPr>
              <w:fldChar w:fldCharType="begin">
                <w:fldData xml:space="preserve">PEVuZE5vdGU+PENpdGU+PEF1dGhvcj5Wb2dsZXI8L0F1dGhvcj48WWVhcj4yMDA5PC9ZZWFyPjxS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</w:fldData>
              </w:fldChar>
            </w:r>
            <w:r w:rsidR="00524708">
              <w:rPr>
                <w:rFonts w:cs="Angsana New"/>
                <w:sz w:val="18"/>
                <w:szCs w:val="18"/>
              </w:rPr>
              <w:instrText xml:space="preserve"> ADDIN EN.CITE.DATA </w:instrText>
            </w:r>
            <w:r w:rsidR="00524708">
              <w:rPr>
                <w:rFonts w:cs="Angsana New"/>
                <w:sz w:val="18"/>
                <w:szCs w:val="18"/>
              </w:rPr>
            </w:r>
            <w:r w:rsidR="00524708">
              <w:rPr>
                <w:rFonts w:cs="Angsana New"/>
                <w:sz w:val="18"/>
                <w:szCs w:val="18"/>
              </w:rPr>
              <w:fldChar w:fldCharType="end"/>
            </w:r>
            <w:r w:rsidRPr="002B0F7F">
              <w:rPr>
                <w:rFonts w:cs="Angsana New"/>
                <w:sz w:val="18"/>
                <w:szCs w:val="18"/>
              </w:rPr>
            </w:r>
            <w:r w:rsidRPr="002B0F7F">
              <w:rPr>
                <w:rFonts w:cs="Angsana New"/>
                <w:sz w:val="18"/>
                <w:szCs w:val="18"/>
              </w:rPr>
              <w:fldChar w:fldCharType="separate"/>
            </w:r>
            <w:r w:rsidR="00524708">
              <w:rPr>
                <w:rFonts w:cs="Angsana New"/>
                <w:noProof/>
                <w:sz w:val="18"/>
                <w:szCs w:val="18"/>
              </w:rPr>
              <w:t>(127)</w:t>
            </w:r>
            <w:r w:rsidRPr="002B0F7F">
              <w:rPr>
                <w:rFonts w:cs="Angsana New"/>
                <w:sz w:val="18"/>
                <w:szCs w:val="18"/>
              </w:rPr>
              <w:fldChar w:fldCharType="end"/>
            </w:r>
          </w:p>
        </w:tc>
        <w:tc>
          <w:tcPr>
            <w:tcW w:w="401" w:type="dxa"/>
            <w:tcBorders>
              <w:left w:val="nil"/>
              <w:right w:val="nil"/>
            </w:tcBorders>
            <w:noWrap/>
          </w:tcPr>
          <w:p w14:paraId="52F6C67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tcBorders>
              <w:left w:val="nil"/>
              <w:right w:val="nil"/>
            </w:tcBorders>
            <w:noWrap/>
          </w:tcPr>
          <w:p w14:paraId="6028DAF5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P</w:t>
            </w:r>
          </w:p>
        </w:tc>
        <w:tc>
          <w:tcPr>
            <w:tcW w:w="402" w:type="dxa"/>
            <w:tcBorders>
              <w:left w:val="nil"/>
              <w:right w:val="nil"/>
            </w:tcBorders>
            <w:noWrap/>
          </w:tcPr>
          <w:p w14:paraId="1A64E2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1" w:type="dxa"/>
            <w:tcBorders>
              <w:left w:val="nil"/>
              <w:right w:val="nil"/>
            </w:tcBorders>
            <w:noWrap/>
          </w:tcPr>
          <w:p w14:paraId="2B4DD3B2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tcBorders>
              <w:left w:val="nil"/>
              <w:right w:val="nil"/>
            </w:tcBorders>
            <w:noWrap/>
          </w:tcPr>
          <w:p w14:paraId="63BF246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402" w:type="dxa"/>
            <w:tcBorders>
              <w:left w:val="nil"/>
              <w:right w:val="nil"/>
            </w:tcBorders>
            <w:noWrap/>
          </w:tcPr>
          <w:p w14:paraId="36E5AF2F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247E776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Mona Lisa Solid ITC TT"/>
                <w:sz w:val="18"/>
                <w:szCs w:val="18"/>
              </w:rPr>
              <w:t>‐</w:t>
            </w:r>
          </w:p>
        </w:tc>
        <w:tc>
          <w:tcPr>
            <w:tcW w:w="587" w:type="dxa"/>
            <w:tcBorders>
              <w:left w:val="nil"/>
              <w:right w:val="nil"/>
            </w:tcBorders>
            <w:noWrap/>
          </w:tcPr>
          <w:p w14:paraId="22B6FE96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12</w:t>
            </w:r>
          </w:p>
        </w:tc>
        <w:tc>
          <w:tcPr>
            <w:tcW w:w="587" w:type="dxa"/>
            <w:tcBorders>
              <w:left w:val="nil"/>
              <w:right w:val="nil"/>
            </w:tcBorders>
            <w:noWrap/>
          </w:tcPr>
          <w:p w14:paraId="6151905D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22</w:t>
            </w:r>
          </w:p>
        </w:tc>
        <w:tc>
          <w:tcPr>
            <w:tcW w:w="587" w:type="dxa"/>
            <w:tcBorders>
              <w:left w:val="nil"/>
              <w:right w:val="nil"/>
            </w:tcBorders>
            <w:noWrap/>
          </w:tcPr>
          <w:p w14:paraId="111C31C1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left w:val="nil"/>
              <w:right w:val="nil"/>
            </w:tcBorders>
            <w:noWrap/>
          </w:tcPr>
          <w:p w14:paraId="01AD772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</w:tcPr>
          <w:p w14:paraId="76C0FC4A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9B9D04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left w:val="nil"/>
            </w:tcBorders>
          </w:tcPr>
          <w:p w14:paraId="40E39638" w14:textId="77777777" w:rsidR="000762A1" w:rsidRPr="002B0F7F" w:rsidRDefault="000762A1" w:rsidP="00341807">
            <w:pPr>
              <w:rPr>
                <w:rFonts w:cs="Angsana New"/>
                <w:sz w:val="18"/>
                <w:szCs w:val="18"/>
              </w:rPr>
            </w:pPr>
            <w:r w:rsidRPr="002B0F7F">
              <w:rPr>
                <w:rFonts w:cs="Angsana New"/>
                <w:sz w:val="18"/>
                <w:szCs w:val="18"/>
              </w:rPr>
              <w:t>Y</w:t>
            </w:r>
          </w:p>
        </w:tc>
      </w:tr>
      <w:bookmarkEnd w:id="3"/>
    </w:tbl>
    <w:p w14:paraId="7954A0ED" w14:textId="77777777" w:rsidR="003F38C3" w:rsidRPr="002B0F7F" w:rsidRDefault="003F38C3" w:rsidP="00341807">
      <w:pPr>
        <w:rPr>
          <w:rFonts w:ascii="Calibri" w:hAnsi="Calibri"/>
        </w:rPr>
      </w:pPr>
    </w:p>
    <w:p w14:paraId="3EAEA74C" w14:textId="3F2FF207" w:rsidR="003F38C3" w:rsidRPr="002B0F7F" w:rsidRDefault="003F38C3" w:rsidP="00341807">
      <w:pPr>
        <w:rPr>
          <w:rFonts w:ascii="Calibri" w:hAnsi="Calibri"/>
        </w:rPr>
      </w:pPr>
      <w:r w:rsidRPr="002B0F7F">
        <w:rPr>
          <w:rFonts w:ascii="Calibri" w:hAnsi="Calibri"/>
          <w:vertAlign w:val="superscript"/>
        </w:rPr>
        <w:t>a</w:t>
      </w:r>
      <w:r w:rsidRPr="002B0F7F">
        <w:rPr>
          <w:rFonts w:ascii="Calibri" w:hAnsi="Calibri"/>
        </w:rPr>
        <w:t xml:space="preserve"> Classification (P = Primary; S = Secondary);</w:t>
      </w:r>
      <w:r w:rsidRPr="002B0F7F">
        <w:rPr>
          <w:rFonts w:ascii="Calibri" w:hAnsi="Calibri"/>
          <w:vertAlign w:val="superscript"/>
        </w:rPr>
        <w:t xml:space="preserve"> b</w:t>
      </w:r>
      <w:r w:rsidRPr="002B0F7F">
        <w:rPr>
          <w:rFonts w:ascii="Calibri" w:hAnsi="Calibri"/>
        </w:rPr>
        <w:t xml:space="preserve"> Delivery mode (1 = Group; 2 = Individual supervised; 3 = Individual unsupervised; 4 = Group + Home exercise);</w:t>
      </w:r>
      <w:r w:rsidR="00680EE3">
        <w:rPr>
          <w:rFonts w:ascii="Calibri" w:hAnsi="Calibri"/>
        </w:rPr>
        <w:t xml:space="preserve"> </w:t>
      </w:r>
      <w:r w:rsidRPr="002B0F7F">
        <w:rPr>
          <w:rFonts w:ascii="Calibri" w:hAnsi="Calibri"/>
          <w:vertAlign w:val="superscript"/>
        </w:rPr>
        <w:t>c</w:t>
      </w:r>
      <w:r w:rsidRPr="002B0F7F">
        <w:rPr>
          <w:rFonts w:ascii="Calibri" w:hAnsi="Calibri"/>
        </w:rPr>
        <w:t xml:space="preserve"> </w:t>
      </w:r>
      <w:r w:rsidR="00680EE3">
        <w:rPr>
          <w:rFonts w:ascii="Calibri" w:hAnsi="Calibri"/>
        </w:rPr>
        <w:t>Participants per instructor (</w:t>
      </w:r>
      <w:r w:rsidRPr="002B0F7F">
        <w:rPr>
          <w:rFonts w:ascii="Calibri" w:hAnsi="Calibri"/>
        </w:rPr>
        <w:t>1</w:t>
      </w:r>
      <w:r w:rsidR="00680EE3">
        <w:rPr>
          <w:rFonts w:ascii="Calibri" w:hAnsi="Calibri"/>
        </w:rPr>
        <w:t xml:space="preserve"> =</w:t>
      </w:r>
      <w:r w:rsidRPr="002B0F7F">
        <w:rPr>
          <w:rFonts w:ascii="Calibri" w:hAnsi="Calibri"/>
        </w:rPr>
        <w:t xml:space="preserve"> if delivery mode was individual supervised, None </w:t>
      </w:r>
      <w:r w:rsidR="00680EE3">
        <w:rPr>
          <w:rFonts w:ascii="Calibri" w:hAnsi="Calibri"/>
        </w:rPr>
        <w:t xml:space="preserve">= </w:t>
      </w:r>
      <w:r w:rsidRPr="002B0F7F">
        <w:rPr>
          <w:rFonts w:ascii="Calibri" w:hAnsi="Calibri"/>
        </w:rPr>
        <w:t>if delivery mode was individual unsupervised</w:t>
      </w:r>
      <w:r w:rsidR="00680EE3">
        <w:rPr>
          <w:rFonts w:ascii="Calibri" w:hAnsi="Calibri"/>
        </w:rPr>
        <w:t>)</w:t>
      </w:r>
      <w:r w:rsidRPr="002B0F7F">
        <w:rPr>
          <w:rFonts w:ascii="Calibri" w:hAnsi="Calibri"/>
        </w:rPr>
        <w:t>; * An a priori decision was made to combine three intervention arms of Buchner 1997</w:t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begin">
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</w:fldChar>
      </w:r>
      <w:r w:rsidR="00524708">
        <w:rPr>
          <w:rFonts w:ascii="Calibri" w:eastAsia="Times New Roman" w:hAnsi="Calibri" w:cstheme="minorHAnsi"/>
          <w:color w:val="000000"/>
          <w:lang w:eastAsia="en-AU"/>
        </w:rPr>
        <w:instrText xml:space="preserve"> ADDIN EN.CITE </w:instrText>
      </w:r>
      <w:r w:rsidR="00524708">
        <w:rPr>
          <w:rFonts w:ascii="Calibri" w:eastAsia="Times New Roman" w:hAnsi="Calibri" w:cstheme="minorHAnsi"/>
          <w:color w:val="000000"/>
          <w:lang w:eastAsia="en-AU"/>
        </w:rPr>
        <w:fldChar w:fldCharType="begin">
          <w:fldData xml:space="preserve">PEVuZE5vdGU+PENpdGU+PEF1dGhvcj5CdWNobmVyPC9BdXRob3I+PFllYXI+MTk5NzwvWWVhcj48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k0yMTgtMjQ8L3BhZ2VzPjx2b2x1bWU+NTI8L3ZvbHVtZT48bnVt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</w:fldData>
        </w:fldChar>
      </w:r>
      <w:r w:rsidR="00524708">
        <w:rPr>
          <w:rFonts w:ascii="Calibri" w:eastAsia="Times New Roman" w:hAnsi="Calibri" w:cstheme="minorHAnsi"/>
          <w:color w:val="000000"/>
          <w:lang w:eastAsia="en-AU"/>
        </w:rPr>
        <w:instrText xml:space="preserve"> ADDIN EN.CITE.DATA </w:instrText>
      </w:r>
      <w:r w:rsidR="00524708">
        <w:rPr>
          <w:rFonts w:ascii="Calibri" w:eastAsia="Times New Roman" w:hAnsi="Calibri" w:cstheme="minorHAnsi"/>
          <w:color w:val="000000"/>
          <w:lang w:eastAsia="en-AU"/>
        </w:rPr>
      </w:r>
      <w:r w:rsidR="00524708">
        <w:rPr>
          <w:rFonts w:ascii="Calibri" w:eastAsia="Times New Roman" w:hAnsi="Calibri" w:cstheme="minorHAnsi"/>
          <w:color w:val="000000"/>
          <w:lang w:eastAsia="en-AU"/>
        </w:rPr>
        <w:fldChar w:fldCharType="end"/>
      </w:r>
      <w:r w:rsidRPr="002B0F7F">
        <w:rPr>
          <w:rFonts w:ascii="Calibri" w:eastAsia="Times New Roman" w:hAnsi="Calibri" w:cstheme="minorHAnsi"/>
          <w:color w:val="000000"/>
          <w:lang w:eastAsia="en-AU"/>
        </w:rPr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separate"/>
      </w:r>
      <w:r w:rsidR="00524708">
        <w:rPr>
          <w:rFonts w:ascii="Calibri" w:eastAsia="Times New Roman" w:hAnsi="Calibri" w:cstheme="minorHAnsi"/>
          <w:noProof/>
          <w:color w:val="000000"/>
          <w:lang w:eastAsia="en-AU"/>
        </w:rPr>
        <w:t>(35)</w:t>
      </w:r>
      <w:r w:rsidRPr="002B0F7F">
        <w:rPr>
          <w:rFonts w:ascii="Calibri" w:eastAsia="Times New Roman" w:hAnsi="Calibri" w:cstheme="minorHAnsi"/>
          <w:color w:val="000000"/>
          <w:lang w:eastAsia="en-AU"/>
        </w:rPr>
        <w:fldChar w:fldCharType="end"/>
      </w:r>
      <w:r w:rsidRPr="002B0F7F">
        <w:rPr>
          <w:rFonts w:ascii="Calibri" w:hAnsi="Calibri"/>
        </w:rPr>
        <w:t xml:space="preserve"> as falls data were not available for individual intervention arm; N = No, Y = Yes, NR = Not reported</w:t>
      </w:r>
    </w:p>
    <w:p w14:paraId="27E2D9F3" w14:textId="00F9D026" w:rsidR="00CB0C10" w:rsidRPr="002B0F7F" w:rsidRDefault="00CB0C10" w:rsidP="00341807">
      <w:pPr>
        <w:rPr>
          <w:b/>
          <w:bCs/>
          <w:iCs/>
          <w:color w:val="4472C4" w:themeColor="accent1"/>
        </w:rPr>
      </w:pPr>
    </w:p>
    <w:sectPr w:rsidR="00CB0C10" w:rsidRPr="002B0F7F" w:rsidSect="0006066A">
      <w:footerReference w:type="even" r:id="rId11"/>
      <w:footerReference w:type="default" r:id="rId12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DE3CC" w14:textId="77777777" w:rsidR="003279AA" w:rsidRDefault="003279AA" w:rsidP="0038531F">
      <w:r>
        <w:separator/>
      </w:r>
    </w:p>
  </w:endnote>
  <w:endnote w:type="continuationSeparator" w:id="0">
    <w:p w14:paraId="5FC8CB16" w14:textId="77777777" w:rsidR="003279AA" w:rsidRDefault="003279AA" w:rsidP="00385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ona Lisa Solid ITC TT">
    <w:charset w:val="00"/>
    <w:family w:val="auto"/>
    <w:pitch w:val="variable"/>
    <w:sig w:usb0="800000FF" w:usb1="50002048" w:usb2="00000000" w:usb3="00000000" w:csb0="0000011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8137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0FA83" w14:textId="77777777" w:rsidR="002340C0" w:rsidRDefault="002340C0" w:rsidP="003E52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9757EC" w14:textId="77777777" w:rsidR="002340C0" w:rsidRDefault="002340C0" w:rsidP="003853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562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6156CE" w14:textId="65C195AC" w:rsidR="002340C0" w:rsidRDefault="002340C0" w:rsidP="007E7605">
        <w:pPr>
          <w:pStyle w:val="Footer"/>
          <w:framePr w:wrap="none" w:vAnchor="text" w:hAnchor="page" w:x="11134" w:y="5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64BF506" w14:textId="14EA526F" w:rsidR="002340C0" w:rsidRPr="00972CB3" w:rsidRDefault="002340C0" w:rsidP="007E7605">
    <w:pPr>
      <w:autoSpaceDE w:val="0"/>
      <w:autoSpaceDN w:val="0"/>
      <w:adjustRightInd w:val="0"/>
      <w:spacing w:before="60"/>
      <w:rPr>
        <w:rFonts w:ascii="Calibri" w:hAnsi="Calibri" w:cs="Arial"/>
        <w:i/>
        <w:color w:val="000000" w:themeColor="text1"/>
        <w:sz w:val="22"/>
        <w:szCs w:val="22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5B0F1" w14:textId="77777777" w:rsidR="003279AA" w:rsidRDefault="003279AA" w:rsidP="0038531F">
      <w:r>
        <w:separator/>
      </w:r>
    </w:p>
  </w:footnote>
  <w:footnote w:type="continuationSeparator" w:id="0">
    <w:p w14:paraId="20A4B6EF" w14:textId="77777777" w:rsidR="003279AA" w:rsidRDefault="003279AA" w:rsidP="003853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81CE0"/>
    <w:multiLevelType w:val="hybridMultilevel"/>
    <w:tmpl w:val="C25AA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524DF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152B56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322EDA"/>
    <w:multiLevelType w:val="hybridMultilevel"/>
    <w:tmpl w:val="1F78C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02793"/>
    <w:multiLevelType w:val="hybridMultilevel"/>
    <w:tmpl w:val="D84EE8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640F7"/>
    <w:multiLevelType w:val="multilevel"/>
    <w:tmpl w:val="EFF8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1A6154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8A7EB3"/>
    <w:multiLevelType w:val="hybridMultilevel"/>
    <w:tmpl w:val="F58EC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B6B1A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7F4B1C"/>
    <w:multiLevelType w:val="hybridMultilevel"/>
    <w:tmpl w:val="333AB3F6"/>
    <w:lvl w:ilvl="0" w:tplc="11B224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D3837"/>
    <w:multiLevelType w:val="hybridMultilevel"/>
    <w:tmpl w:val="BB82E79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8F433E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EB26A5"/>
    <w:multiLevelType w:val="hybridMultilevel"/>
    <w:tmpl w:val="FF18F42E"/>
    <w:lvl w:ilvl="0" w:tplc="EE0AB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4335F8D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4FF5471"/>
    <w:multiLevelType w:val="hybridMultilevel"/>
    <w:tmpl w:val="94E69F2E"/>
    <w:lvl w:ilvl="0" w:tplc="7D908A3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64450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B5264D"/>
    <w:multiLevelType w:val="hybridMultilevel"/>
    <w:tmpl w:val="B9127C6A"/>
    <w:lvl w:ilvl="0" w:tplc="61C2C060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6835470"/>
    <w:multiLevelType w:val="hybridMultilevel"/>
    <w:tmpl w:val="2974C1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820359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E95D2D"/>
    <w:multiLevelType w:val="hybridMultilevel"/>
    <w:tmpl w:val="15769B8A"/>
    <w:lvl w:ilvl="0" w:tplc="55D2B0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2"/>
  </w:num>
  <w:num w:numId="3">
    <w:abstractNumId w:val="1"/>
  </w:num>
  <w:num w:numId="4">
    <w:abstractNumId w:val="2"/>
  </w:num>
  <w:num w:numId="5">
    <w:abstractNumId w:val="11"/>
  </w:num>
  <w:num w:numId="6">
    <w:abstractNumId w:val="6"/>
  </w:num>
  <w:num w:numId="7">
    <w:abstractNumId w:val="3"/>
  </w:num>
  <w:num w:numId="8">
    <w:abstractNumId w:val="0"/>
  </w:num>
  <w:num w:numId="9">
    <w:abstractNumId w:val="19"/>
  </w:num>
  <w:num w:numId="10">
    <w:abstractNumId w:val="18"/>
  </w:num>
  <w:num w:numId="11">
    <w:abstractNumId w:val="15"/>
  </w:num>
  <w:num w:numId="12">
    <w:abstractNumId w:val="17"/>
  </w:num>
  <w:num w:numId="13">
    <w:abstractNumId w:val="4"/>
  </w:num>
  <w:num w:numId="14">
    <w:abstractNumId w:val="13"/>
  </w:num>
  <w:num w:numId="15">
    <w:abstractNumId w:val="8"/>
  </w:num>
  <w:num w:numId="16">
    <w:abstractNumId w:val="9"/>
  </w:num>
  <w:num w:numId="17">
    <w:abstractNumId w:val="16"/>
  </w:num>
  <w:num w:numId="18">
    <w:abstractNumId w:val="14"/>
  </w:num>
  <w:num w:numId="19">
    <w:abstractNumId w:val="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wzsavzotv92ze22rmpds51290t5esrdvda&quot;&gt;PA_falls_IJBNPA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4F5213"/>
    <w:rsid w:val="000022FF"/>
    <w:rsid w:val="000041F2"/>
    <w:rsid w:val="00004D9F"/>
    <w:rsid w:val="00006703"/>
    <w:rsid w:val="00011773"/>
    <w:rsid w:val="00013D32"/>
    <w:rsid w:val="0001630D"/>
    <w:rsid w:val="000223B2"/>
    <w:rsid w:val="00022665"/>
    <w:rsid w:val="00027BCB"/>
    <w:rsid w:val="000300B2"/>
    <w:rsid w:val="00030B00"/>
    <w:rsid w:val="00030C87"/>
    <w:rsid w:val="00031C3F"/>
    <w:rsid w:val="000338EF"/>
    <w:rsid w:val="00034143"/>
    <w:rsid w:val="0003448E"/>
    <w:rsid w:val="00034C55"/>
    <w:rsid w:val="00040134"/>
    <w:rsid w:val="0004039E"/>
    <w:rsid w:val="00041394"/>
    <w:rsid w:val="00041CD2"/>
    <w:rsid w:val="00043E1E"/>
    <w:rsid w:val="00047211"/>
    <w:rsid w:val="0004790D"/>
    <w:rsid w:val="0006066A"/>
    <w:rsid w:val="00062B93"/>
    <w:rsid w:val="00062ED5"/>
    <w:rsid w:val="000661CB"/>
    <w:rsid w:val="0006672A"/>
    <w:rsid w:val="000762A1"/>
    <w:rsid w:val="00076A5E"/>
    <w:rsid w:val="000805CB"/>
    <w:rsid w:val="00081B6A"/>
    <w:rsid w:val="000840DC"/>
    <w:rsid w:val="00085284"/>
    <w:rsid w:val="000863A5"/>
    <w:rsid w:val="00086872"/>
    <w:rsid w:val="0008714D"/>
    <w:rsid w:val="000876BC"/>
    <w:rsid w:val="00090664"/>
    <w:rsid w:val="00096533"/>
    <w:rsid w:val="00097D65"/>
    <w:rsid w:val="000A221B"/>
    <w:rsid w:val="000A3FB3"/>
    <w:rsid w:val="000B1479"/>
    <w:rsid w:val="000B1A6E"/>
    <w:rsid w:val="000B3AA3"/>
    <w:rsid w:val="000B67A1"/>
    <w:rsid w:val="000B7B2B"/>
    <w:rsid w:val="000C0F09"/>
    <w:rsid w:val="000C2B2B"/>
    <w:rsid w:val="000C3732"/>
    <w:rsid w:val="000C49D1"/>
    <w:rsid w:val="000D1080"/>
    <w:rsid w:val="000D2079"/>
    <w:rsid w:val="000D3C61"/>
    <w:rsid w:val="000D496E"/>
    <w:rsid w:val="000D58B6"/>
    <w:rsid w:val="000D7933"/>
    <w:rsid w:val="000E0775"/>
    <w:rsid w:val="000E2FC7"/>
    <w:rsid w:val="000E4316"/>
    <w:rsid w:val="000E4954"/>
    <w:rsid w:val="000E51B9"/>
    <w:rsid w:val="000F0FB9"/>
    <w:rsid w:val="000F15CC"/>
    <w:rsid w:val="000F3DDB"/>
    <w:rsid w:val="000F3E83"/>
    <w:rsid w:val="001010A6"/>
    <w:rsid w:val="00101644"/>
    <w:rsid w:val="001017BB"/>
    <w:rsid w:val="00102046"/>
    <w:rsid w:val="00103795"/>
    <w:rsid w:val="001047DF"/>
    <w:rsid w:val="0010673F"/>
    <w:rsid w:val="00107582"/>
    <w:rsid w:val="00115F0A"/>
    <w:rsid w:val="001169EC"/>
    <w:rsid w:val="00120BC2"/>
    <w:rsid w:val="00121B49"/>
    <w:rsid w:val="00125073"/>
    <w:rsid w:val="001258D4"/>
    <w:rsid w:val="00125EB2"/>
    <w:rsid w:val="00126F5C"/>
    <w:rsid w:val="00132CC7"/>
    <w:rsid w:val="0014028B"/>
    <w:rsid w:val="00143E79"/>
    <w:rsid w:val="001450ED"/>
    <w:rsid w:val="0014590B"/>
    <w:rsid w:val="00145C4C"/>
    <w:rsid w:val="00146968"/>
    <w:rsid w:val="001475A2"/>
    <w:rsid w:val="00152CD5"/>
    <w:rsid w:val="00153014"/>
    <w:rsid w:val="0015339E"/>
    <w:rsid w:val="00153F11"/>
    <w:rsid w:val="001561C6"/>
    <w:rsid w:val="00156E4A"/>
    <w:rsid w:val="00157A98"/>
    <w:rsid w:val="00162258"/>
    <w:rsid w:val="00163377"/>
    <w:rsid w:val="001648C7"/>
    <w:rsid w:val="00167FF2"/>
    <w:rsid w:val="00174247"/>
    <w:rsid w:val="001779E5"/>
    <w:rsid w:val="0018011B"/>
    <w:rsid w:val="001843E4"/>
    <w:rsid w:val="00186952"/>
    <w:rsid w:val="00194E33"/>
    <w:rsid w:val="001A6224"/>
    <w:rsid w:val="001B060C"/>
    <w:rsid w:val="001B0A00"/>
    <w:rsid w:val="001B25A4"/>
    <w:rsid w:val="001B62C1"/>
    <w:rsid w:val="001B6F1A"/>
    <w:rsid w:val="001C0620"/>
    <w:rsid w:val="001C1BF3"/>
    <w:rsid w:val="001C37AB"/>
    <w:rsid w:val="001C5AB1"/>
    <w:rsid w:val="001C5B00"/>
    <w:rsid w:val="001C6679"/>
    <w:rsid w:val="001D00BE"/>
    <w:rsid w:val="001D0977"/>
    <w:rsid w:val="001D3364"/>
    <w:rsid w:val="001D543B"/>
    <w:rsid w:val="001D6538"/>
    <w:rsid w:val="001D7B60"/>
    <w:rsid w:val="001E4259"/>
    <w:rsid w:val="001E4520"/>
    <w:rsid w:val="001E56CD"/>
    <w:rsid w:val="001E6193"/>
    <w:rsid w:val="001F2965"/>
    <w:rsid w:val="001F37FE"/>
    <w:rsid w:val="001F53C3"/>
    <w:rsid w:val="0020287A"/>
    <w:rsid w:val="002064EA"/>
    <w:rsid w:val="00207AE5"/>
    <w:rsid w:val="00210E9B"/>
    <w:rsid w:val="00215BD6"/>
    <w:rsid w:val="00215C71"/>
    <w:rsid w:val="00216925"/>
    <w:rsid w:val="00226FCB"/>
    <w:rsid w:val="002278AF"/>
    <w:rsid w:val="002278CC"/>
    <w:rsid w:val="0023103A"/>
    <w:rsid w:val="00231CAF"/>
    <w:rsid w:val="002340C0"/>
    <w:rsid w:val="00234EA2"/>
    <w:rsid w:val="002413A6"/>
    <w:rsid w:val="00241A1C"/>
    <w:rsid w:val="00242089"/>
    <w:rsid w:val="0024403F"/>
    <w:rsid w:val="002479FC"/>
    <w:rsid w:val="0025051D"/>
    <w:rsid w:val="00251F56"/>
    <w:rsid w:val="00253602"/>
    <w:rsid w:val="00254A8F"/>
    <w:rsid w:val="0025601C"/>
    <w:rsid w:val="002606D0"/>
    <w:rsid w:val="00260BC2"/>
    <w:rsid w:val="00264E93"/>
    <w:rsid w:val="00271691"/>
    <w:rsid w:val="00272C52"/>
    <w:rsid w:val="00273C92"/>
    <w:rsid w:val="002756B0"/>
    <w:rsid w:val="00275F9E"/>
    <w:rsid w:val="00276ED9"/>
    <w:rsid w:val="0027799D"/>
    <w:rsid w:val="00277D30"/>
    <w:rsid w:val="00280584"/>
    <w:rsid w:val="00280917"/>
    <w:rsid w:val="00281CF8"/>
    <w:rsid w:val="00281ECD"/>
    <w:rsid w:val="00282423"/>
    <w:rsid w:val="002824A1"/>
    <w:rsid w:val="002826DB"/>
    <w:rsid w:val="002917ED"/>
    <w:rsid w:val="002A251C"/>
    <w:rsid w:val="002A39C0"/>
    <w:rsid w:val="002A4607"/>
    <w:rsid w:val="002A70BD"/>
    <w:rsid w:val="002B0F7F"/>
    <w:rsid w:val="002B192F"/>
    <w:rsid w:val="002B19FC"/>
    <w:rsid w:val="002B29DB"/>
    <w:rsid w:val="002B5021"/>
    <w:rsid w:val="002B57D3"/>
    <w:rsid w:val="002B768A"/>
    <w:rsid w:val="002C33F6"/>
    <w:rsid w:val="002C6D20"/>
    <w:rsid w:val="002C6F0B"/>
    <w:rsid w:val="002D3193"/>
    <w:rsid w:val="002D480B"/>
    <w:rsid w:val="002D4B2B"/>
    <w:rsid w:val="002D6169"/>
    <w:rsid w:val="002E3CE7"/>
    <w:rsid w:val="002E4AAC"/>
    <w:rsid w:val="002E54C8"/>
    <w:rsid w:val="002E6026"/>
    <w:rsid w:val="002E7218"/>
    <w:rsid w:val="002F30DE"/>
    <w:rsid w:val="002F673C"/>
    <w:rsid w:val="0030080A"/>
    <w:rsid w:val="003027FF"/>
    <w:rsid w:val="00302D64"/>
    <w:rsid w:val="00302E90"/>
    <w:rsid w:val="003060F9"/>
    <w:rsid w:val="003067BE"/>
    <w:rsid w:val="00307D01"/>
    <w:rsid w:val="00310A0A"/>
    <w:rsid w:val="0031153C"/>
    <w:rsid w:val="0031306D"/>
    <w:rsid w:val="00313EEF"/>
    <w:rsid w:val="0031580A"/>
    <w:rsid w:val="00315906"/>
    <w:rsid w:val="00315A2D"/>
    <w:rsid w:val="003210F5"/>
    <w:rsid w:val="00326458"/>
    <w:rsid w:val="003279AA"/>
    <w:rsid w:val="003314B4"/>
    <w:rsid w:val="00333778"/>
    <w:rsid w:val="003347C2"/>
    <w:rsid w:val="003408E7"/>
    <w:rsid w:val="00341807"/>
    <w:rsid w:val="00343784"/>
    <w:rsid w:val="00344FAD"/>
    <w:rsid w:val="00350876"/>
    <w:rsid w:val="00351466"/>
    <w:rsid w:val="00354F53"/>
    <w:rsid w:val="00360970"/>
    <w:rsid w:val="00360DB3"/>
    <w:rsid w:val="00360DEA"/>
    <w:rsid w:val="00365D33"/>
    <w:rsid w:val="00367604"/>
    <w:rsid w:val="0037194A"/>
    <w:rsid w:val="00375669"/>
    <w:rsid w:val="00375754"/>
    <w:rsid w:val="00376B3D"/>
    <w:rsid w:val="003807D6"/>
    <w:rsid w:val="00382A37"/>
    <w:rsid w:val="00383877"/>
    <w:rsid w:val="0038531F"/>
    <w:rsid w:val="0039010D"/>
    <w:rsid w:val="00392418"/>
    <w:rsid w:val="003945F4"/>
    <w:rsid w:val="003A2F19"/>
    <w:rsid w:val="003A5313"/>
    <w:rsid w:val="003A6D2D"/>
    <w:rsid w:val="003A6D81"/>
    <w:rsid w:val="003B0276"/>
    <w:rsid w:val="003B1F69"/>
    <w:rsid w:val="003B3E7F"/>
    <w:rsid w:val="003B6135"/>
    <w:rsid w:val="003B7D42"/>
    <w:rsid w:val="003C1B03"/>
    <w:rsid w:val="003C3D42"/>
    <w:rsid w:val="003C434B"/>
    <w:rsid w:val="003C6157"/>
    <w:rsid w:val="003C66D8"/>
    <w:rsid w:val="003C6BFC"/>
    <w:rsid w:val="003C7C27"/>
    <w:rsid w:val="003D0467"/>
    <w:rsid w:val="003D4D24"/>
    <w:rsid w:val="003D681F"/>
    <w:rsid w:val="003D6E2B"/>
    <w:rsid w:val="003E1BCD"/>
    <w:rsid w:val="003E4968"/>
    <w:rsid w:val="003E4AED"/>
    <w:rsid w:val="003E52C5"/>
    <w:rsid w:val="003E6CDA"/>
    <w:rsid w:val="003E78E6"/>
    <w:rsid w:val="003F38C3"/>
    <w:rsid w:val="003F40F7"/>
    <w:rsid w:val="003F5D0B"/>
    <w:rsid w:val="003F7277"/>
    <w:rsid w:val="00406787"/>
    <w:rsid w:val="00406DCE"/>
    <w:rsid w:val="00406E87"/>
    <w:rsid w:val="00411E6A"/>
    <w:rsid w:val="00412937"/>
    <w:rsid w:val="00412F8D"/>
    <w:rsid w:val="00414C30"/>
    <w:rsid w:val="0041681E"/>
    <w:rsid w:val="00416F9A"/>
    <w:rsid w:val="00417316"/>
    <w:rsid w:val="00423C14"/>
    <w:rsid w:val="00423C76"/>
    <w:rsid w:val="00430E1B"/>
    <w:rsid w:val="004314B9"/>
    <w:rsid w:val="004318C1"/>
    <w:rsid w:val="004331B0"/>
    <w:rsid w:val="00433E58"/>
    <w:rsid w:val="00435959"/>
    <w:rsid w:val="0043734D"/>
    <w:rsid w:val="004378FF"/>
    <w:rsid w:val="00441F32"/>
    <w:rsid w:val="0044254F"/>
    <w:rsid w:val="004465E7"/>
    <w:rsid w:val="00446685"/>
    <w:rsid w:val="00446BDB"/>
    <w:rsid w:val="00446E5F"/>
    <w:rsid w:val="0045605B"/>
    <w:rsid w:val="00461B89"/>
    <w:rsid w:val="004640D3"/>
    <w:rsid w:val="00467068"/>
    <w:rsid w:val="00467E5D"/>
    <w:rsid w:val="00470C44"/>
    <w:rsid w:val="00471841"/>
    <w:rsid w:val="004730A3"/>
    <w:rsid w:val="004772A1"/>
    <w:rsid w:val="004801E9"/>
    <w:rsid w:val="004815AD"/>
    <w:rsid w:val="0048291B"/>
    <w:rsid w:val="00485F4B"/>
    <w:rsid w:val="00491013"/>
    <w:rsid w:val="0049178F"/>
    <w:rsid w:val="00493503"/>
    <w:rsid w:val="00493FA2"/>
    <w:rsid w:val="0049721A"/>
    <w:rsid w:val="00497F1E"/>
    <w:rsid w:val="004A102F"/>
    <w:rsid w:val="004A2D59"/>
    <w:rsid w:val="004A4338"/>
    <w:rsid w:val="004A535C"/>
    <w:rsid w:val="004A5869"/>
    <w:rsid w:val="004B11E0"/>
    <w:rsid w:val="004B6AC1"/>
    <w:rsid w:val="004C19FC"/>
    <w:rsid w:val="004C5B5A"/>
    <w:rsid w:val="004C5EC3"/>
    <w:rsid w:val="004D016A"/>
    <w:rsid w:val="004D2DCA"/>
    <w:rsid w:val="004D4D02"/>
    <w:rsid w:val="004D6A2B"/>
    <w:rsid w:val="004D6F7B"/>
    <w:rsid w:val="004D7D0E"/>
    <w:rsid w:val="004E2CF7"/>
    <w:rsid w:val="004E6666"/>
    <w:rsid w:val="004F04CA"/>
    <w:rsid w:val="004F50BB"/>
    <w:rsid w:val="004F5213"/>
    <w:rsid w:val="004F7406"/>
    <w:rsid w:val="00507BEC"/>
    <w:rsid w:val="00510376"/>
    <w:rsid w:val="0052133E"/>
    <w:rsid w:val="00522FB0"/>
    <w:rsid w:val="00524708"/>
    <w:rsid w:val="0053031A"/>
    <w:rsid w:val="00530527"/>
    <w:rsid w:val="0053199D"/>
    <w:rsid w:val="00534A0D"/>
    <w:rsid w:val="00535113"/>
    <w:rsid w:val="00540240"/>
    <w:rsid w:val="00541E7F"/>
    <w:rsid w:val="00541F1B"/>
    <w:rsid w:val="005433D4"/>
    <w:rsid w:val="0054392D"/>
    <w:rsid w:val="00543B8F"/>
    <w:rsid w:val="0054648F"/>
    <w:rsid w:val="005467DA"/>
    <w:rsid w:val="00554432"/>
    <w:rsid w:val="005545A8"/>
    <w:rsid w:val="00554765"/>
    <w:rsid w:val="005578AC"/>
    <w:rsid w:val="00560AB5"/>
    <w:rsid w:val="0056275C"/>
    <w:rsid w:val="00563284"/>
    <w:rsid w:val="00565D93"/>
    <w:rsid w:val="00565EDC"/>
    <w:rsid w:val="00566BCC"/>
    <w:rsid w:val="00571C6E"/>
    <w:rsid w:val="00575029"/>
    <w:rsid w:val="00583D98"/>
    <w:rsid w:val="0058472C"/>
    <w:rsid w:val="0059006F"/>
    <w:rsid w:val="00591207"/>
    <w:rsid w:val="005924A4"/>
    <w:rsid w:val="00594763"/>
    <w:rsid w:val="00594E4A"/>
    <w:rsid w:val="0059666C"/>
    <w:rsid w:val="005977C1"/>
    <w:rsid w:val="005A0E8A"/>
    <w:rsid w:val="005A1FF1"/>
    <w:rsid w:val="005A7BD3"/>
    <w:rsid w:val="005B1DC8"/>
    <w:rsid w:val="005B21DB"/>
    <w:rsid w:val="005B4F5D"/>
    <w:rsid w:val="005C0B06"/>
    <w:rsid w:val="005C1D3A"/>
    <w:rsid w:val="005C3388"/>
    <w:rsid w:val="005C3821"/>
    <w:rsid w:val="005C7CD1"/>
    <w:rsid w:val="005D42DD"/>
    <w:rsid w:val="005D5D45"/>
    <w:rsid w:val="005E1D21"/>
    <w:rsid w:val="005E1D98"/>
    <w:rsid w:val="005E1DB8"/>
    <w:rsid w:val="005E1E33"/>
    <w:rsid w:val="005E2093"/>
    <w:rsid w:val="005E2BD1"/>
    <w:rsid w:val="005E3F95"/>
    <w:rsid w:val="005E43E2"/>
    <w:rsid w:val="005F1250"/>
    <w:rsid w:val="005F3004"/>
    <w:rsid w:val="005F5DE7"/>
    <w:rsid w:val="005F74B2"/>
    <w:rsid w:val="00600615"/>
    <w:rsid w:val="00602058"/>
    <w:rsid w:val="006074A2"/>
    <w:rsid w:val="00610336"/>
    <w:rsid w:val="00612743"/>
    <w:rsid w:val="00612C8E"/>
    <w:rsid w:val="006142B4"/>
    <w:rsid w:val="00620EF6"/>
    <w:rsid w:val="00621380"/>
    <w:rsid w:val="00622894"/>
    <w:rsid w:val="006243B7"/>
    <w:rsid w:val="006243F9"/>
    <w:rsid w:val="00626FCF"/>
    <w:rsid w:val="006321D9"/>
    <w:rsid w:val="006325E9"/>
    <w:rsid w:val="0063404B"/>
    <w:rsid w:val="00636FB8"/>
    <w:rsid w:val="0063764F"/>
    <w:rsid w:val="00642B3A"/>
    <w:rsid w:val="006431EB"/>
    <w:rsid w:val="00646B69"/>
    <w:rsid w:val="00646EF4"/>
    <w:rsid w:val="00651EC6"/>
    <w:rsid w:val="006531C2"/>
    <w:rsid w:val="00654D2B"/>
    <w:rsid w:val="00660A14"/>
    <w:rsid w:val="00660F4E"/>
    <w:rsid w:val="00662B76"/>
    <w:rsid w:val="00664DA9"/>
    <w:rsid w:val="00665651"/>
    <w:rsid w:val="006677AE"/>
    <w:rsid w:val="0067042E"/>
    <w:rsid w:val="00672469"/>
    <w:rsid w:val="00676D97"/>
    <w:rsid w:val="00680243"/>
    <w:rsid w:val="00680EE3"/>
    <w:rsid w:val="00682137"/>
    <w:rsid w:val="00682F68"/>
    <w:rsid w:val="00691C05"/>
    <w:rsid w:val="00692D99"/>
    <w:rsid w:val="00695F38"/>
    <w:rsid w:val="00695FC8"/>
    <w:rsid w:val="00697A02"/>
    <w:rsid w:val="006A00A9"/>
    <w:rsid w:val="006A6FCA"/>
    <w:rsid w:val="006A7BB4"/>
    <w:rsid w:val="006A7E51"/>
    <w:rsid w:val="006A7EE1"/>
    <w:rsid w:val="006B2512"/>
    <w:rsid w:val="006B3372"/>
    <w:rsid w:val="006B3F57"/>
    <w:rsid w:val="006B44FA"/>
    <w:rsid w:val="006B520D"/>
    <w:rsid w:val="006B55BB"/>
    <w:rsid w:val="006B6E04"/>
    <w:rsid w:val="006B74D8"/>
    <w:rsid w:val="006C3937"/>
    <w:rsid w:val="006C45B8"/>
    <w:rsid w:val="006C7C22"/>
    <w:rsid w:val="006D306F"/>
    <w:rsid w:val="006D4550"/>
    <w:rsid w:val="006D71F5"/>
    <w:rsid w:val="006E11DC"/>
    <w:rsid w:val="006E3E75"/>
    <w:rsid w:val="006E7C96"/>
    <w:rsid w:val="006E7CD7"/>
    <w:rsid w:val="006F1FE3"/>
    <w:rsid w:val="006F600D"/>
    <w:rsid w:val="00700534"/>
    <w:rsid w:val="00700A23"/>
    <w:rsid w:val="00704A98"/>
    <w:rsid w:val="00704EBE"/>
    <w:rsid w:val="0070531B"/>
    <w:rsid w:val="00707042"/>
    <w:rsid w:val="007145D6"/>
    <w:rsid w:val="0071791B"/>
    <w:rsid w:val="00723680"/>
    <w:rsid w:val="00725471"/>
    <w:rsid w:val="007260E0"/>
    <w:rsid w:val="007309D1"/>
    <w:rsid w:val="00730CA7"/>
    <w:rsid w:val="0073358C"/>
    <w:rsid w:val="00733B4A"/>
    <w:rsid w:val="007369EC"/>
    <w:rsid w:val="007370FA"/>
    <w:rsid w:val="007441CC"/>
    <w:rsid w:val="00744CFF"/>
    <w:rsid w:val="007456C9"/>
    <w:rsid w:val="00745BA5"/>
    <w:rsid w:val="00752B10"/>
    <w:rsid w:val="00756C05"/>
    <w:rsid w:val="007575D4"/>
    <w:rsid w:val="00763909"/>
    <w:rsid w:val="00764F11"/>
    <w:rsid w:val="00767956"/>
    <w:rsid w:val="00770F75"/>
    <w:rsid w:val="007747CF"/>
    <w:rsid w:val="00784D1A"/>
    <w:rsid w:val="00784E7B"/>
    <w:rsid w:val="0078702B"/>
    <w:rsid w:val="00787C3A"/>
    <w:rsid w:val="0079076E"/>
    <w:rsid w:val="00790B85"/>
    <w:rsid w:val="00790D11"/>
    <w:rsid w:val="00791FF2"/>
    <w:rsid w:val="00793555"/>
    <w:rsid w:val="00793917"/>
    <w:rsid w:val="007951D4"/>
    <w:rsid w:val="007A05DC"/>
    <w:rsid w:val="007A0A5D"/>
    <w:rsid w:val="007A3CF9"/>
    <w:rsid w:val="007A3DAD"/>
    <w:rsid w:val="007A5A60"/>
    <w:rsid w:val="007A6AC9"/>
    <w:rsid w:val="007A72BB"/>
    <w:rsid w:val="007B071B"/>
    <w:rsid w:val="007B08B2"/>
    <w:rsid w:val="007C4187"/>
    <w:rsid w:val="007C4990"/>
    <w:rsid w:val="007D1365"/>
    <w:rsid w:val="007D4525"/>
    <w:rsid w:val="007E23CB"/>
    <w:rsid w:val="007E6B78"/>
    <w:rsid w:val="007E7605"/>
    <w:rsid w:val="007F1238"/>
    <w:rsid w:val="007F2B0B"/>
    <w:rsid w:val="007F464C"/>
    <w:rsid w:val="007F4C04"/>
    <w:rsid w:val="007F6CF5"/>
    <w:rsid w:val="007F74C9"/>
    <w:rsid w:val="007F763C"/>
    <w:rsid w:val="008009BB"/>
    <w:rsid w:val="0080456F"/>
    <w:rsid w:val="00805C17"/>
    <w:rsid w:val="008133FE"/>
    <w:rsid w:val="0081347F"/>
    <w:rsid w:val="00815736"/>
    <w:rsid w:val="00822041"/>
    <w:rsid w:val="008238A0"/>
    <w:rsid w:val="008248F6"/>
    <w:rsid w:val="00827519"/>
    <w:rsid w:val="00831122"/>
    <w:rsid w:val="00832FBB"/>
    <w:rsid w:val="00836723"/>
    <w:rsid w:val="008415ED"/>
    <w:rsid w:val="008420A6"/>
    <w:rsid w:val="00842E10"/>
    <w:rsid w:val="008430F0"/>
    <w:rsid w:val="00845CA2"/>
    <w:rsid w:val="00847481"/>
    <w:rsid w:val="00854AA2"/>
    <w:rsid w:val="008570C0"/>
    <w:rsid w:val="008574AB"/>
    <w:rsid w:val="00862330"/>
    <w:rsid w:val="0086551D"/>
    <w:rsid w:val="0086631D"/>
    <w:rsid w:val="00870946"/>
    <w:rsid w:val="00871811"/>
    <w:rsid w:val="0087291E"/>
    <w:rsid w:val="00872B58"/>
    <w:rsid w:val="00874CF2"/>
    <w:rsid w:val="0087547E"/>
    <w:rsid w:val="008816A0"/>
    <w:rsid w:val="0088333F"/>
    <w:rsid w:val="0088435F"/>
    <w:rsid w:val="0088450F"/>
    <w:rsid w:val="00884DB6"/>
    <w:rsid w:val="00885B0A"/>
    <w:rsid w:val="00886CC5"/>
    <w:rsid w:val="00886D72"/>
    <w:rsid w:val="00892C4E"/>
    <w:rsid w:val="0089440F"/>
    <w:rsid w:val="00895860"/>
    <w:rsid w:val="00896B5A"/>
    <w:rsid w:val="008A0DAB"/>
    <w:rsid w:val="008A672D"/>
    <w:rsid w:val="008A6A7B"/>
    <w:rsid w:val="008A7C25"/>
    <w:rsid w:val="008B175F"/>
    <w:rsid w:val="008B5608"/>
    <w:rsid w:val="008B5AF8"/>
    <w:rsid w:val="008B651D"/>
    <w:rsid w:val="008C094A"/>
    <w:rsid w:val="008C0A95"/>
    <w:rsid w:val="008C1432"/>
    <w:rsid w:val="008C368C"/>
    <w:rsid w:val="008C4708"/>
    <w:rsid w:val="008C4DDA"/>
    <w:rsid w:val="008C6EDB"/>
    <w:rsid w:val="008C723F"/>
    <w:rsid w:val="008C7D32"/>
    <w:rsid w:val="008D00D5"/>
    <w:rsid w:val="008D25F1"/>
    <w:rsid w:val="008D4DA4"/>
    <w:rsid w:val="008D5017"/>
    <w:rsid w:val="008D5177"/>
    <w:rsid w:val="008D60BD"/>
    <w:rsid w:val="008D6B4C"/>
    <w:rsid w:val="008E0E4E"/>
    <w:rsid w:val="008E2610"/>
    <w:rsid w:val="008E2CE1"/>
    <w:rsid w:val="008E4C05"/>
    <w:rsid w:val="008F3B01"/>
    <w:rsid w:val="008F510F"/>
    <w:rsid w:val="008F7611"/>
    <w:rsid w:val="00904849"/>
    <w:rsid w:val="00910867"/>
    <w:rsid w:val="00910FB3"/>
    <w:rsid w:val="00912C48"/>
    <w:rsid w:val="00916EA8"/>
    <w:rsid w:val="009172FF"/>
    <w:rsid w:val="00920E68"/>
    <w:rsid w:val="00920F22"/>
    <w:rsid w:val="00922E77"/>
    <w:rsid w:val="00930655"/>
    <w:rsid w:val="00930672"/>
    <w:rsid w:val="00930E08"/>
    <w:rsid w:val="0093251F"/>
    <w:rsid w:val="0093253B"/>
    <w:rsid w:val="00934D86"/>
    <w:rsid w:val="009373C7"/>
    <w:rsid w:val="00943E74"/>
    <w:rsid w:val="009447B0"/>
    <w:rsid w:val="00947437"/>
    <w:rsid w:val="00947C4B"/>
    <w:rsid w:val="00951306"/>
    <w:rsid w:val="009519C1"/>
    <w:rsid w:val="00952C26"/>
    <w:rsid w:val="00954F62"/>
    <w:rsid w:val="0096000A"/>
    <w:rsid w:val="00964D15"/>
    <w:rsid w:val="0096598F"/>
    <w:rsid w:val="00967A4E"/>
    <w:rsid w:val="00972CB3"/>
    <w:rsid w:val="009730D7"/>
    <w:rsid w:val="00974E05"/>
    <w:rsid w:val="00975A42"/>
    <w:rsid w:val="009761D0"/>
    <w:rsid w:val="009801DA"/>
    <w:rsid w:val="0098188F"/>
    <w:rsid w:val="00982A43"/>
    <w:rsid w:val="00982A6C"/>
    <w:rsid w:val="00982F38"/>
    <w:rsid w:val="00985D1A"/>
    <w:rsid w:val="0099369E"/>
    <w:rsid w:val="00996A0F"/>
    <w:rsid w:val="00997A41"/>
    <w:rsid w:val="009A14AA"/>
    <w:rsid w:val="009A3C28"/>
    <w:rsid w:val="009A555B"/>
    <w:rsid w:val="009A7757"/>
    <w:rsid w:val="009B08C7"/>
    <w:rsid w:val="009B24C8"/>
    <w:rsid w:val="009B4A97"/>
    <w:rsid w:val="009B6D5D"/>
    <w:rsid w:val="009B76AB"/>
    <w:rsid w:val="009C0700"/>
    <w:rsid w:val="009C27AC"/>
    <w:rsid w:val="009C35BA"/>
    <w:rsid w:val="009C4918"/>
    <w:rsid w:val="009C6037"/>
    <w:rsid w:val="009D0CB7"/>
    <w:rsid w:val="009D1724"/>
    <w:rsid w:val="009D2D75"/>
    <w:rsid w:val="009D335A"/>
    <w:rsid w:val="009D4936"/>
    <w:rsid w:val="009D497E"/>
    <w:rsid w:val="009D6CA9"/>
    <w:rsid w:val="009E1BE3"/>
    <w:rsid w:val="009E4D54"/>
    <w:rsid w:val="009E7345"/>
    <w:rsid w:val="009F1933"/>
    <w:rsid w:val="009F47D3"/>
    <w:rsid w:val="009F4DC9"/>
    <w:rsid w:val="009F744E"/>
    <w:rsid w:val="009F7CE4"/>
    <w:rsid w:val="00A07326"/>
    <w:rsid w:val="00A12652"/>
    <w:rsid w:val="00A1593C"/>
    <w:rsid w:val="00A168F6"/>
    <w:rsid w:val="00A22C57"/>
    <w:rsid w:val="00A2625D"/>
    <w:rsid w:val="00A26FAD"/>
    <w:rsid w:val="00A27FD5"/>
    <w:rsid w:val="00A301B6"/>
    <w:rsid w:val="00A31141"/>
    <w:rsid w:val="00A3119A"/>
    <w:rsid w:val="00A316B6"/>
    <w:rsid w:val="00A462D8"/>
    <w:rsid w:val="00A521E3"/>
    <w:rsid w:val="00A53020"/>
    <w:rsid w:val="00A5350B"/>
    <w:rsid w:val="00A55960"/>
    <w:rsid w:val="00A61DBD"/>
    <w:rsid w:val="00A66AF5"/>
    <w:rsid w:val="00A70921"/>
    <w:rsid w:val="00A71E02"/>
    <w:rsid w:val="00A73269"/>
    <w:rsid w:val="00A7415C"/>
    <w:rsid w:val="00A770CF"/>
    <w:rsid w:val="00A77386"/>
    <w:rsid w:val="00A80C54"/>
    <w:rsid w:val="00A816BF"/>
    <w:rsid w:val="00A8420F"/>
    <w:rsid w:val="00A85393"/>
    <w:rsid w:val="00A87418"/>
    <w:rsid w:val="00A90D6A"/>
    <w:rsid w:val="00A92EB6"/>
    <w:rsid w:val="00A94133"/>
    <w:rsid w:val="00A95562"/>
    <w:rsid w:val="00A96B28"/>
    <w:rsid w:val="00AA09DA"/>
    <w:rsid w:val="00AA4AA5"/>
    <w:rsid w:val="00AA660E"/>
    <w:rsid w:val="00AA680D"/>
    <w:rsid w:val="00AB17EA"/>
    <w:rsid w:val="00AB21FB"/>
    <w:rsid w:val="00AB54FE"/>
    <w:rsid w:val="00AB5A2D"/>
    <w:rsid w:val="00AC0B81"/>
    <w:rsid w:val="00AC458A"/>
    <w:rsid w:val="00AC582D"/>
    <w:rsid w:val="00AC5AE4"/>
    <w:rsid w:val="00AC5EC4"/>
    <w:rsid w:val="00AC65A4"/>
    <w:rsid w:val="00AD124B"/>
    <w:rsid w:val="00AD33A1"/>
    <w:rsid w:val="00AD4EE5"/>
    <w:rsid w:val="00AD6812"/>
    <w:rsid w:val="00AD6C06"/>
    <w:rsid w:val="00AD7ECD"/>
    <w:rsid w:val="00AE6088"/>
    <w:rsid w:val="00AE7BAE"/>
    <w:rsid w:val="00AF011B"/>
    <w:rsid w:val="00AF294D"/>
    <w:rsid w:val="00AF3039"/>
    <w:rsid w:val="00AF4351"/>
    <w:rsid w:val="00B008DD"/>
    <w:rsid w:val="00B02DD8"/>
    <w:rsid w:val="00B05B61"/>
    <w:rsid w:val="00B13EFC"/>
    <w:rsid w:val="00B1648E"/>
    <w:rsid w:val="00B17100"/>
    <w:rsid w:val="00B201C0"/>
    <w:rsid w:val="00B23E29"/>
    <w:rsid w:val="00B26A0A"/>
    <w:rsid w:val="00B26C17"/>
    <w:rsid w:val="00B32E26"/>
    <w:rsid w:val="00B34E4D"/>
    <w:rsid w:val="00B357C0"/>
    <w:rsid w:val="00B36AC7"/>
    <w:rsid w:val="00B40D5C"/>
    <w:rsid w:val="00B42AAE"/>
    <w:rsid w:val="00B44136"/>
    <w:rsid w:val="00B46B1A"/>
    <w:rsid w:val="00B50C8B"/>
    <w:rsid w:val="00B50D59"/>
    <w:rsid w:val="00B510FD"/>
    <w:rsid w:val="00B515DA"/>
    <w:rsid w:val="00B54C6C"/>
    <w:rsid w:val="00B56453"/>
    <w:rsid w:val="00B56822"/>
    <w:rsid w:val="00B57A5C"/>
    <w:rsid w:val="00B6052F"/>
    <w:rsid w:val="00B61970"/>
    <w:rsid w:val="00B6209D"/>
    <w:rsid w:val="00B63E71"/>
    <w:rsid w:val="00B653BF"/>
    <w:rsid w:val="00B6743A"/>
    <w:rsid w:val="00B67F20"/>
    <w:rsid w:val="00B72EF7"/>
    <w:rsid w:val="00B7303A"/>
    <w:rsid w:val="00B76B71"/>
    <w:rsid w:val="00B8063E"/>
    <w:rsid w:val="00B847E9"/>
    <w:rsid w:val="00B849D4"/>
    <w:rsid w:val="00B85BA3"/>
    <w:rsid w:val="00B86B33"/>
    <w:rsid w:val="00B872B3"/>
    <w:rsid w:val="00B93A04"/>
    <w:rsid w:val="00B941D7"/>
    <w:rsid w:val="00B9541E"/>
    <w:rsid w:val="00B9655C"/>
    <w:rsid w:val="00B979B7"/>
    <w:rsid w:val="00BA0561"/>
    <w:rsid w:val="00BA0FAD"/>
    <w:rsid w:val="00BA106E"/>
    <w:rsid w:val="00BA1C19"/>
    <w:rsid w:val="00BA4A94"/>
    <w:rsid w:val="00BA58A1"/>
    <w:rsid w:val="00BA5FDB"/>
    <w:rsid w:val="00BB00AD"/>
    <w:rsid w:val="00BB0BF9"/>
    <w:rsid w:val="00BB107C"/>
    <w:rsid w:val="00BB10FB"/>
    <w:rsid w:val="00BB1805"/>
    <w:rsid w:val="00BB38A1"/>
    <w:rsid w:val="00BB39E9"/>
    <w:rsid w:val="00BB511A"/>
    <w:rsid w:val="00BB5D93"/>
    <w:rsid w:val="00BC074D"/>
    <w:rsid w:val="00BC088B"/>
    <w:rsid w:val="00BC0D3D"/>
    <w:rsid w:val="00BC2C59"/>
    <w:rsid w:val="00BC4641"/>
    <w:rsid w:val="00BD449C"/>
    <w:rsid w:val="00BD5EAE"/>
    <w:rsid w:val="00BD7C55"/>
    <w:rsid w:val="00BE14EE"/>
    <w:rsid w:val="00BE4082"/>
    <w:rsid w:val="00BE540A"/>
    <w:rsid w:val="00BF37BE"/>
    <w:rsid w:val="00BF6888"/>
    <w:rsid w:val="00C015AD"/>
    <w:rsid w:val="00C02CAD"/>
    <w:rsid w:val="00C035E8"/>
    <w:rsid w:val="00C070BF"/>
    <w:rsid w:val="00C1174F"/>
    <w:rsid w:val="00C13BAD"/>
    <w:rsid w:val="00C13FCF"/>
    <w:rsid w:val="00C16679"/>
    <w:rsid w:val="00C17B3F"/>
    <w:rsid w:val="00C2249B"/>
    <w:rsid w:val="00C23D6C"/>
    <w:rsid w:val="00C23EDE"/>
    <w:rsid w:val="00C2704B"/>
    <w:rsid w:val="00C306CB"/>
    <w:rsid w:val="00C32F50"/>
    <w:rsid w:val="00C40E4B"/>
    <w:rsid w:val="00C42180"/>
    <w:rsid w:val="00C43AF2"/>
    <w:rsid w:val="00C44028"/>
    <w:rsid w:val="00C443F6"/>
    <w:rsid w:val="00C463D9"/>
    <w:rsid w:val="00C46447"/>
    <w:rsid w:val="00C51273"/>
    <w:rsid w:val="00C51546"/>
    <w:rsid w:val="00C5424A"/>
    <w:rsid w:val="00C5427A"/>
    <w:rsid w:val="00C54BA4"/>
    <w:rsid w:val="00C54DBD"/>
    <w:rsid w:val="00C601AE"/>
    <w:rsid w:val="00C60B40"/>
    <w:rsid w:val="00C613B5"/>
    <w:rsid w:val="00C6795C"/>
    <w:rsid w:val="00C706EA"/>
    <w:rsid w:val="00C7359E"/>
    <w:rsid w:val="00C73667"/>
    <w:rsid w:val="00C77C8D"/>
    <w:rsid w:val="00C81F8C"/>
    <w:rsid w:val="00C85F98"/>
    <w:rsid w:val="00C900E8"/>
    <w:rsid w:val="00C90E9E"/>
    <w:rsid w:val="00C91014"/>
    <w:rsid w:val="00C91CCA"/>
    <w:rsid w:val="00C93F17"/>
    <w:rsid w:val="00C952D0"/>
    <w:rsid w:val="00C96708"/>
    <w:rsid w:val="00CA2902"/>
    <w:rsid w:val="00CA2B52"/>
    <w:rsid w:val="00CA2EC9"/>
    <w:rsid w:val="00CA479E"/>
    <w:rsid w:val="00CA65F1"/>
    <w:rsid w:val="00CA6B53"/>
    <w:rsid w:val="00CB04AB"/>
    <w:rsid w:val="00CB0C10"/>
    <w:rsid w:val="00CB48CC"/>
    <w:rsid w:val="00CB542A"/>
    <w:rsid w:val="00CB54DC"/>
    <w:rsid w:val="00CB604C"/>
    <w:rsid w:val="00CB7B64"/>
    <w:rsid w:val="00CC02E0"/>
    <w:rsid w:val="00CC26D9"/>
    <w:rsid w:val="00CC4DC0"/>
    <w:rsid w:val="00CD0F91"/>
    <w:rsid w:val="00CD55C0"/>
    <w:rsid w:val="00CD7AAD"/>
    <w:rsid w:val="00CE1963"/>
    <w:rsid w:val="00CE3310"/>
    <w:rsid w:val="00CE4ED9"/>
    <w:rsid w:val="00CE7A77"/>
    <w:rsid w:val="00CF0598"/>
    <w:rsid w:val="00CF0979"/>
    <w:rsid w:val="00CF18EB"/>
    <w:rsid w:val="00CF5863"/>
    <w:rsid w:val="00CF665A"/>
    <w:rsid w:val="00D00037"/>
    <w:rsid w:val="00D00AA5"/>
    <w:rsid w:val="00D02249"/>
    <w:rsid w:val="00D02502"/>
    <w:rsid w:val="00D05A1E"/>
    <w:rsid w:val="00D0659B"/>
    <w:rsid w:val="00D06DFB"/>
    <w:rsid w:val="00D11B2A"/>
    <w:rsid w:val="00D11CF2"/>
    <w:rsid w:val="00D14D7F"/>
    <w:rsid w:val="00D202DA"/>
    <w:rsid w:val="00D20504"/>
    <w:rsid w:val="00D205DC"/>
    <w:rsid w:val="00D22BEF"/>
    <w:rsid w:val="00D22EC4"/>
    <w:rsid w:val="00D37BAB"/>
    <w:rsid w:val="00D41106"/>
    <w:rsid w:val="00D41618"/>
    <w:rsid w:val="00D4226B"/>
    <w:rsid w:val="00D42AE8"/>
    <w:rsid w:val="00D440DB"/>
    <w:rsid w:val="00D45CA8"/>
    <w:rsid w:val="00D46382"/>
    <w:rsid w:val="00D4669E"/>
    <w:rsid w:val="00D47709"/>
    <w:rsid w:val="00D514AF"/>
    <w:rsid w:val="00D54596"/>
    <w:rsid w:val="00D5473F"/>
    <w:rsid w:val="00D54A65"/>
    <w:rsid w:val="00D60390"/>
    <w:rsid w:val="00D639F4"/>
    <w:rsid w:val="00D70F1B"/>
    <w:rsid w:val="00D7100B"/>
    <w:rsid w:val="00D71A44"/>
    <w:rsid w:val="00D75233"/>
    <w:rsid w:val="00D75BBB"/>
    <w:rsid w:val="00D81A8E"/>
    <w:rsid w:val="00D832B0"/>
    <w:rsid w:val="00D84FCD"/>
    <w:rsid w:val="00D852E6"/>
    <w:rsid w:val="00D85CF7"/>
    <w:rsid w:val="00D85F69"/>
    <w:rsid w:val="00D86369"/>
    <w:rsid w:val="00D869DB"/>
    <w:rsid w:val="00D90135"/>
    <w:rsid w:val="00D949CF"/>
    <w:rsid w:val="00DA0C6E"/>
    <w:rsid w:val="00DA0E87"/>
    <w:rsid w:val="00DA2BEA"/>
    <w:rsid w:val="00DA79E9"/>
    <w:rsid w:val="00DB10BD"/>
    <w:rsid w:val="00DB1890"/>
    <w:rsid w:val="00DB256D"/>
    <w:rsid w:val="00DB25D5"/>
    <w:rsid w:val="00DB285E"/>
    <w:rsid w:val="00DB4B12"/>
    <w:rsid w:val="00DC21AE"/>
    <w:rsid w:val="00DC21FB"/>
    <w:rsid w:val="00DC685B"/>
    <w:rsid w:val="00DD0132"/>
    <w:rsid w:val="00DD0A44"/>
    <w:rsid w:val="00DD2F82"/>
    <w:rsid w:val="00DD4CE9"/>
    <w:rsid w:val="00DE03D7"/>
    <w:rsid w:val="00DE0A5B"/>
    <w:rsid w:val="00DE0CD8"/>
    <w:rsid w:val="00DE2C5A"/>
    <w:rsid w:val="00DE2F67"/>
    <w:rsid w:val="00DE592E"/>
    <w:rsid w:val="00DE77B4"/>
    <w:rsid w:val="00DF0790"/>
    <w:rsid w:val="00DF5C48"/>
    <w:rsid w:val="00DF6685"/>
    <w:rsid w:val="00E0089B"/>
    <w:rsid w:val="00E00B62"/>
    <w:rsid w:val="00E0279E"/>
    <w:rsid w:val="00E0291B"/>
    <w:rsid w:val="00E03641"/>
    <w:rsid w:val="00E039F3"/>
    <w:rsid w:val="00E04A59"/>
    <w:rsid w:val="00E14082"/>
    <w:rsid w:val="00E16305"/>
    <w:rsid w:val="00E23B9D"/>
    <w:rsid w:val="00E25BFA"/>
    <w:rsid w:val="00E2609D"/>
    <w:rsid w:val="00E2699A"/>
    <w:rsid w:val="00E26C17"/>
    <w:rsid w:val="00E3024F"/>
    <w:rsid w:val="00E331D2"/>
    <w:rsid w:val="00E33692"/>
    <w:rsid w:val="00E41C57"/>
    <w:rsid w:val="00E45D81"/>
    <w:rsid w:val="00E46DD9"/>
    <w:rsid w:val="00E5338A"/>
    <w:rsid w:val="00E535F4"/>
    <w:rsid w:val="00E5484F"/>
    <w:rsid w:val="00E54E74"/>
    <w:rsid w:val="00E55D70"/>
    <w:rsid w:val="00E57EBC"/>
    <w:rsid w:val="00E61A66"/>
    <w:rsid w:val="00E61DBF"/>
    <w:rsid w:val="00E61FC5"/>
    <w:rsid w:val="00E6393F"/>
    <w:rsid w:val="00E653A6"/>
    <w:rsid w:val="00E66830"/>
    <w:rsid w:val="00E71F60"/>
    <w:rsid w:val="00E72E07"/>
    <w:rsid w:val="00E7316E"/>
    <w:rsid w:val="00E73C30"/>
    <w:rsid w:val="00E73FD6"/>
    <w:rsid w:val="00E7725E"/>
    <w:rsid w:val="00E82218"/>
    <w:rsid w:val="00E83A09"/>
    <w:rsid w:val="00E87D38"/>
    <w:rsid w:val="00E90240"/>
    <w:rsid w:val="00E90914"/>
    <w:rsid w:val="00E925FA"/>
    <w:rsid w:val="00E92C20"/>
    <w:rsid w:val="00E94601"/>
    <w:rsid w:val="00E946DE"/>
    <w:rsid w:val="00EA0B03"/>
    <w:rsid w:val="00EA3C02"/>
    <w:rsid w:val="00EA3FDE"/>
    <w:rsid w:val="00EA56DE"/>
    <w:rsid w:val="00EA61B8"/>
    <w:rsid w:val="00EA734F"/>
    <w:rsid w:val="00EA7460"/>
    <w:rsid w:val="00EB0D0D"/>
    <w:rsid w:val="00EB3C85"/>
    <w:rsid w:val="00EB4ECE"/>
    <w:rsid w:val="00EB6258"/>
    <w:rsid w:val="00EB714B"/>
    <w:rsid w:val="00EB72C4"/>
    <w:rsid w:val="00EB7BEB"/>
    <w:rsid w:val="00EC0249"/>
    <w:rsid w:val="00EC466F"/>
    <w:rsid w:val="00EC60C7"/>
    <w:rsid w:val="00ED058A"/>
    <w:rsid w:val="00ED565B"/>
    <w:rsid w:val="00ED5F84"/>
    <w:rsid w:val="00ED5F91"/>
    <w:rsid w:val="00ED6D76"/>
    <w:rsid w:val="00EE03D5"/>
    <w:rsid w:val="00EE17A1"/>
    <w:rsid w:val="00EE2EFB"/>
    <w:rsid w:val="00EE381C"/>
    <w:rsid w:val="00EE3937"/>
    <w:rsid w:val="00EF0BA7"/>
    <w:rsid w:val="00EF64B4"/>
    <w:rsid w:val="00F01975"/>
    <w:rsid w:val="00F04D9B"/>
    <w:rsid w:val="00F07377"/>
    <w:rsid w:val="00F10B59"/>
    <w:rsid w:val="00F11A3E"/>
    <w:rsid w:val="00F1457B"/>
    <w:rsid w:val="00F1786C"/>
    <w:rsid w:val="00F225FB"/>
    <w:rsid w:val="00F22D5B"/>
    <w:rsid w:val="00F2302C"/>
    <w:rsid w:val="00F24DE0"/>
    <w:rsid w:val="00F25148"/>
    <w:rsid w:val="00F25637"/>
    <w:rsid w:val="00F31A6A"/>
    <w:rsid w:val="00F32622"/>
    <w:rsid w:val="00F361FC"/>
    <w:rsid w:val="00F36950"/>
    <w:rsid w:val="00F36A4B"/>
    <w:rsid w:val="00F40C97"/>
    <w:rsid w:val="00F432D4"/>
    <w:rsid w:val="00F44010"/>
    <w:rsid w:val="00F46553"/>
    <w:rsid w:val="00F5159A"/>
    <w:rsid w:val="00F5493E"/>
    <w:rsid w:val="00F56F35"/>
    <w:rsid w:val="00F60CE9"/>
    <w:rsid w:val="00F612AB"/>
    <w:rsid w:val="00F62DA3"/>
    <w:rsid w:val="00F736A0"/>
    <w:rsid w:val="00F73C36"/>
    <w:rsid w:val="00F74276"/>
    <w:rsid w:val="00F77D63"/>
    <w:rsid w:val="00F80854"/>
    <w:rsid w:val="00F80BA0"/>
    <w:rsid w:val="00F8218D"/>
    <w:rsid w:val="00F8524F"/>
    <w:rsid w:val="00F856FA"/>
    <w:rsid w:val="00F8614C"/>
    <w:rsid w:val="00F87DDA"/>
    <w:rsid w:val="00F90427"/>
    <w:rsid w:val="00F9733C"/>
    <w:rsid w:val="00F97BB4"/>
    <w:rsid w:val="00FA05EF"/>
    <w:rsid w:val="00FA3434"/>
    <w:rsid w:val="00FA5354"/>
    <w:rsid w:val="00FA5A23"/>
    <w:rsid w:val="00FA61F4"/>
    <w:rsid w:val="00FB2B6F"/>
    <w:rsid w:val="00FB2F8F"/>
    <w:rsid w:val="00FB514C"/>
    <w:rsid w:val="00FB6CF6"/>
    <w:rsid w:val="00FB74D5"/>
    <w:rsid w:val="00FC40E6"/>
    <w:rsid w:val="00FC4A92"/>
    <w:rsid w:val="00FC54D4"/>
    <w:rsid w:val="00FC5540"/>
    <w:rsid w:val="00FD103C"/>
    <w:rsid w:val="00FD3F06"/>
    <w:rsid w:val="00FD4780"/>
    <w:rsid w:val="00FE0415"/>
    <w:rsid w:val="00FE265A"/>
    <w:rsid w:val="00FE5B7D"/>
    <w:rsid w:val="00FF0530"/>
    <w:rsid w:val="00FF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E5CAD2"/>
  <w14:defaultImageDpi w14:val="32767"/>
  <w15:docId w15:val="{987D1E12-708E-4A2D-964C-3D1282150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A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4A4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2D4F8E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0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5EC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8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D58B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853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31F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8531F"/>
  </w:style>
  <w:style w:type="paragraph" w:customStyle="1" w:styleId="EndNoteBibliographyTitle">
    <w:name w:val="EndNote Bibliography Title"/>
    <w:basedOn w:val="Normal"/>
    <w:link w:val="EndNoteBibliographyTitleChar"/>
    <w:rsid w:val="00DB189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89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89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1890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205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5EC4"/>
    <w:rPr>
      <w:rFonts w:ascii="Times New Roman" w:hAnsi="Times New Roman" w:cs="Times New Roman"/>
      <w:b/>
      <w:bCs/>
      <w:sz w:val="27"/>
      <w:szCs w:val="27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7303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AU"/>
    </w:rPr>
  </w:style>
  <w:style w:type="table" w:styleId="TableGrid">
    <w:name w:val="Table Grid"/>
    <w:basedOn w:val="TableNormal"/>
    <w:uiPriority w:val="39"/>
    <w:rsid w:val="00B73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4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9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9D1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D1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9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D1"/>
    <w:rPr>
      <w:rFonts w:ascii="Lucida Grande" w:hAnsi="Lucida Grande" w:cs="Lucida Grande"/>
      <w:sz w:val="18"/>
      <w:szCs w:val="18"/>
      <w:lang w:val="en-AU"/>
    </w:rPr>
  </w:style>
  <w:style w:type="character" w:styleId="BookTitle">
    <w:name w:val="Book Title"/>
    <w:basedOn w:val="DefaultParagraphFont"/>
    <w:uiPriority w:val="33"/>
    <w:qFormat/>
    <w:rsid w:val="00904849"/>
    <w:rPr>
      <w:b/>
      <w:bCs/>
      <w:smallCaps/>
    </w:rPr>
  </w:style>
  <w:style w:type="paragraph" w:styleId="Title">
    <w:name w:val="Title"/>
    <w:basedOn w:val="Normal"/>
    <w:next w:val="Normal"/>
    <w:link w:val="TitleChar"/>
    <w:uiPriority w:val="10"/>
    <w:qFormat/>
    <w:rsid w:val="003F38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8C3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Hyperlink">
    <w:name w:val="Hyperlink"/>
    <w:basedOn w:val="DefaultParagraphFont"/>
    <w:uiPriority w:val="99"/>
    <w:unhideWhenUsed/>
    <w:rsid w:val="003F38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8C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F38C3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F38C3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F38C3"/>
    <w:rPr>
      <w:sz w:val="22"/>
      <w:szCs w:val="22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38C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F38C3"/>
    <w:rPr>
      <w:color w:val="954F72"/>
      <w:u w:val="single"/>
    </w:rPr>
  </w:style>
  <w:style w:type="paragraph" w:customStyle="1" w:styleId="msonormal0">
    <w:name w:val="msonormal"/>
    <w:basedOn w:val="Normal"/>
    <w:rsid w:val="003F38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65">
    <w:name w:val="xl65"/>
    <w:basedOn w:val="Normal"/>
    <w:rsid w:val="003F38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6">
    <w:name w:val="xl66"/>
    <w:basedOn w:val="Normal"/>
    <w:rsid w:val="003F38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7">
    <w:name w:val="xl67"/>
    <w:basedOn w:val="Normal"/>
    <w:rsid w:val="003F38C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3F38C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3F38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74">
    <w:name w:val="xl74"/>
    <w:basedOn w:val="Normal"/>
    <w:rsid w:val="003F38C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5">
    <w:name w:val="xl75"/>
    <w:basedOn w:val="Normal"/>
    <w:rsid w:val="003F38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38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24A4"/>
    <w:rPr>
      <w:rFonts w:ascii="Calibri" w:eastAsiaTheme="majorEastAsia" w:hAnsi="Calibri" w:cstheme="majorBidi"/>
      <w:b/>
      <w:bCs/>
      <w:color w:val="2D4F8E" w:themeColor="accent1" w:themeShade="B5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4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4A4"/>
    <w:rPr>
      <w:b/>
      <w:bCs/>
      <w:i/>
      <w:iCs/>
      <w:color w:val="4472C4" w:themeColor="accent1"/>
      <w:lang w:val="en-AU"/>
    </w:rPr>
  </w:style>
  <w:style w:type="character" w:styleId="IntenseEmphasis">
    <w:name w:val="Intense Emphasis"/>
    <w:basedOn w:val="DefaultParagraphFont"/>
    <w:uiPriority w:val="21"/>
    <w:qFormat/>
    <w:rsid w:val="00B979B7"/>
    <w:rPr>
      <w:b/>
      <w:bCs/>
      <w:i/>
      <w:iCs/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BB00A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B00AD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B00AD"/>
    <w:pPr>
      <w:tabs>
        <w:tab w:val="right" w:leader="dot" w:pos="9010"/>
      </w:tabs>
      <w:spacing w:after="100"/>
    </w:pPr>
    <w:rPr>
      <w:rFonts w:cstheme="minorHAnsi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B00AD"/>
    <w:pPr>
      <w:spacing w:after="100"/>
      <w:ind w:left="480"/>
    </w:pPr>
  </w:style>
  <w:style w:type="paragraph" w:styleId="NoSpacing">
    <w:name w:val="No Spacing"/>
    <w:uiPriority w:val="1"/>
    <w:qFormat/>
    <w:rsid w:val="00BB00AD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090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3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9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9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7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2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4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6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8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3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1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4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3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9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5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6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6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1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BE28C0C71F149BAB34D55971E9E56" ma:contentTypeVersion="11" ma:contentTypeDescription="Create a new document." ma:contentTypeScope="" ma:versionID="33e9c4d5c703c394c33e0627c8742d3e">
  <xsd:schema xmlns:xsd="http://www.w3.org/2001/XMLSchema" xmlns:xs="http://www.w3.org/2001/XMLSchema" xmlns:p="http://schemas.microsoft.com/office/2006/metadata/properties" xmlns:ns3="a71f9ee5-62ab-43ba-bbcc-384c5a736ae7" xmlns:ns4="1916059b-18a1-4167-9d21-9dfd91b8ebcb" targetNamespace="http://schemas.microsoft.com/office/2006/metadata/properties" ma:root="true" ma:fieldsID="50bf0cb6561a1f50ab835c465e72842b" ns3:_="" ns4:_="">
    <xsd:import namespace="a71f9ee5-62ab-43ba-bbcc-384c5a736ae7"/>
    <xsd:import namespace="1916059b-18a1-4167-9d21-9dfd91b8eb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f9ee5-62ab-43ba-bbcc-384c5a736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6059b-18a1-4167-9d21-9dfd91b8eb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BD298-E76C-4C82-AEB9-F62C4E9D7B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07AD23-0757-44D0-8350-DFA01B694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f9ee5-62ab-43ba-bbcc-384c5a736ae7"/>
    <ds:schemaRef ds:uri="1916059b-18a1-4167-9d21-9dfd91b8e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1EFF9E-BFBC-414F-A448-B65C4CF773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56B9AE2-A8EB-4393-94DC-2C9947E56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80</Words>
  <Characters>81400</Characters>
  <Application>Microsoft Office Word</Application>
  <DocSecurity>0</DocSecurity>
  <Lines>678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Sherrington</dc:creator>
  <cp:keywords/>
  <dc:description/>
  <cp:lastModifiedBy>Venisa Kwok</cp:lastModifiedBy>
  <cp:revision>3</cp:revision>
  <cp:lastPrinted>2019-12-23T20:57:00Z</cp:lastPrinted>
  <dcterms:created xsi:type="dcterms:W3CDTF">2020-08-13T08:39:00Z</dcterms:created>
  <dcterms:modified xsi:type="dcterms:W3CDTF">2020-08-1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BE28C0C71F149BAB34D55971E9E56</vt:lpwstr>
  </property>
</Properties>
</file>